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836" w:rsidRPr="006672A3" w:rsidRDefault="00980836" w:rsidP="00A465BF">
      <w:pPr>
        <w:tabs>
          <w:tab w:val="left" w:pos="-709"/>
        </w:tabs>
        <w:spacing w:line="360" w:lineRule="auto"/>
        <w:ind w:left="2836" w:right="-567" w:firstLine="709"/>
        <w:contextualSpacing/>
        <w:rPr>
          <w:rFonts w:ascii="Garamond" w:hAnsi="Garamond"/>
          <w:b/>
          <w:bCs/>
          <w:noProof/>
          <w:sz w:val="24"/>
          <w:szCs w:val="24"/>
        </w:rPr>
      </w:pPr>
    </w:p>
    <w:p w:rsidR="00B22529" w:rsidRPr="009E5254" w:rsidRDefault="00B22529" w:rsidP="00A465BF">
      <w:pPr>
        <w:tabs>
          <w:tab w:val="left" w:pos="0"/>
          <w:tab w:val="left" w:pos="8364"/>
        </w:tabs>
        <w:spacing w:after="0" w:line="360" w:lineRule="auto"/>
        <w:jc w:val="center"/>
        <w:rPr>
          <w:rFonts w:ascii="Garamond" w:eastAsia="Times New Roman" w:hAnsi="Garamond" w:cs="Times New Roman"/>
          <w:b/>
          <w:iCs/>
          <w:sz w:val="24"/>
          <w:szCs w:val="24"/>
          <w:u w:val="single"/>
          <w:lang w:val="en-US" w:eastAsia="it-IT"/>
        </w:rPr>
      </w:pP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>QUESTIONNAIRE</w:t>
      </w:r>
    </w:p>
    <w:p w:rsidR="00B22529" w:rsidRPr="009E5254" w:rsidRDefault="00B22529" w:rsidP="00A465BF">
      <w:pPr>
        <w:spacing w:after="0" w:line="360" w:lineRule="auto"/>
        <w:ind w:left="-210" w:right="-210"/>
        <w:jc w:val="both"/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</w:pPr>
    </w:p>
    <w:p w:rsidR="00B22529" w:rsidRPr="009E5254" w:rsidRDefault="00B22529" w:rsidP="00871875">
      <w:pPr>
        <w:spacing w:after="0" w:line="360" w:lineRule="auto"/>
        <w:ind w:left="-426" w:right="-210"/>
        <w:jc w:val="both"/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</w:pP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>Section A.</w:t>
      </w:r>
    </w:p>
    <w:p w:rsidR="00B22529" w:rsidRPr="009E5254" w:rsidRDefault="00B22529" w:rsidP="00871875">
      <w:pPr>
        <w:spacing w:after="0" w:line="360" w:lineRule="auto"/>
        <w:ind w:left="-426" w:right="-210"/>
        <w:jc w:val="both"/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</w:pP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>This section is designed to gather information about your socio-demographic characteristics.</w:t>
      </w:r>
    </w:p>
    <w:p w:rsidR="008D5438" w:rsidRPr="009E5254" w:rsidRDefault="008D5438" w:rsidP="00871875">
      <w:pPr>
        <w:spacing w:after="0" w:line="360" w:lineRule="auto"/>
        <w:ind w:left="-426" w:right="-210"/>
        <w:jc w:val="both"/>
        <w:rPr>
          <w:rFonts w:ascii="Garamond" w:eastAsia="Calibri" w:hAnsi="Garamond" w:cs="Times New Roman"/>
          <w:kern w:val="2"/>
          <w:sz w:val="24"/>
          <w:szCs w:val="24"/>
          <w:lang w:val="en-US" w:eastAsia="it-IT"/>
        </w:rPr>
      </w:pP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 xml:space="preserve">A1. 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 xml:space="preserve">Sex: </w:t>
      </w: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>□</w:t>
      </w:r>
      <w:r w:rsidRPr="009E5254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 xml:space="preserve">Male </w:t>
      </w: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>□</w:t>
      </w:r>
      <w:r w:rsidRPr="009E5254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>Female</w:t>
      </w:r>
      <w:r w:rsidRPr="009E5254">
        <w:rPr>
          <w:rFonts w:ascii="Garamond" w:eastAsia="Calibri" w:hAnsi="Garamond" w:cs="Times New Roman"/>
          <w:kern w:val="2"/>
          <w:sz w:val="24"/>
          <w:szCs w:val="24"/>
          <w:lang w:val="en-US" w:eastAsia="it-IT"/>
        </w:rPr>
        <w:t xml:space="preserve"> </w:t>
      </w:r>
    </w:p>
    <w:p w:rsidR="008D5438" w:rsidRPr="009E5254" w:rsidRDefault="008D5438" w:rsidP="00871875">
      <w:pPr>
        <w:spacing w:after="0" w:line="360" w:lineRule="auto"/>
        <w:ind w:left="-426" w:right="-210"/>
        <w:jc w:val="both"/>
        <w:rPr>
          <w:rFonts w:ascii="Garamond" w:eastAsia="Calibri" w:hAnsi="Garamond" w:cs="Times New Roman"/>
          <w:kern w:val="2"/>
          <w:sz w:val="24"/>
          <w:szCs w:val="24"/>
          <w:lang w:val="en-US" w:eastAsia="it-IT"/>
        </w:rPr>
      </w:pP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>A2.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 xml:space="preserve"> </w:t>
      </w:r>
      <w:r w:rsidRPr="009E5254">
        <w:rPr>
          <w:rFonts w:ascii="Garamond" w:eastAsia="Calibri" w:hAnsi="Garamond" w:cs="Times New Roman"/>
          <w:kern w:val="2"/>
          <w:sz w:val="24"/>
          <w:szCs w:val="24"/>
          <w:lang w:val="en-US" w:eastAsia="it-IT"/>
        </w:rPr>
        <w:t>How old were you on your last birthday? _______</w:t>
      </w:r>
    </w:p>
    <w:p w:rsidR="00BE0D16" w:rsidRPr="009E5254" w:rsidRDefault="008D5438" w:rsidP="00871875">
      <w:pPr>
        <w:spacing w:after="0" w:line="360" w:lineRule="auto"/>
        <w:ind w:left="-426" w:right="-210"/>
        <w:jc w:val="both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 xml:space="preserve">A3. </w:t>
      </w:r>
      <w:r w:rsidR="00BE0D16" w:rsidRPr="009E5254">
        <w:rPr>
          <w:rFonts w:ascii="Garamond" w:eastAsia="Times New Roman" w:hAnsi="Garamond" w:cs="Times New Roman"/>
          <w:sz w:val="24"/>
          <w:szCs w:val="24"/>
          <w:lang w:val="en-US" w:eastAsia="it-IT"/>
        </w:rPr>
        <w:t>What is your weight and stature?____________</w:t>
      </w:r>
    </w:p>
    <w:p w:rsidR="008D5438" w:rsidRPr="009E5254" w:rsidRDefault="008D5438" w:rsidP="00871875">
      <w:pPr>
        <w:spacing w:after="0" w:line="360" w:lineRule="auto"/>
        <w:ind w:left="-426" w:right="-210"/>
        <w:jc w:val="both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  <w:r w:rsidRPr="009E5254">
        <w:rPr>
          <w:rFonts w:ascii="Garamond" w:eastAsiaTheme="minorEastAsia" w:hAnsi="Garamond"/>
          <w:b/>
          <w:sz w:val="24"/>
          <w:szCs w:val="24"/>
          <w:lang w:val="en-US" w:eastAsia="it-IT"/>
        </w:rPr>
        <w:t>A</w:t>
      </w:r>
      <w:r w:rsidR="0064685A" w:rsidRPr="009E5254">
        <w:rPr>
          <w:rFonts w:ascii="Garamond" w:eastAsiaTheme="minorEastAsia" w:hAnsi="Garamond"/>
          <w:b/>
          <w:sz w:val="24"/>
          <w:szCs w:val="24"/>
          <w:lang w:val="en-US" w:eastAsia="it-IT"/>
        </w:rPr>
        <w:t>4</w:t>
      </w:r>
      <w:r w:rsidRPr="009E5254">
        <w:rPr>
          <w:rFonts w:ascii="Garamond" w:eastAsiaTheme="minorEastAsia" w:hAnsi="Garamond"/>
          <w:b/>
          <w:sz w:val="24"/>
          <w:szCs w:val="24"/>
          <w:lang w:val="en-US" w:eastAsia="it-IT"/>
        </w:rPr>
        <w:t>.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 xml:space="preserve"> </w:t>
      </w:r>
      <w:r w:rsidRPr="009E5254">
        <w:rPr>
          <w:rFonts w:ascii="Garamond" w:eastAsia="Times New Roman" w:hAnsi="Garamond" w:cs="Times New Roman"/>
          <w:sz w:val="24"/>
          <w:szCs w:val="24"/>
          <w:lang w:val="en-US" w:eastAsia="it-IT"/>
        </w:rPr>
        <w:t>What is your nationality?_____________</w:t>
      </w:r>
    </w:p>
    <w:p w:rsidR="0064685A" w:rsidRPr="009E5254" w:rsidRDefault="008D5438" w:rsidP="00871875">
      <w:pPr>
        <w:spacing w:after="0" w:line="360" w:lineRule="auto"/>
        <w:ind w:left="-426" w:right="-210"/>
        <w:jc w:val="both"/>
        <w:rPr>
          <w:rFonts w:ascii="Garamond" w:eastAsiaTheme="minorEastAsia" w:hAnsi="Garamond"/>
          <w:sz w:val="24"/>
          <w:szCs w:val="24"/>
          <w:lang w:val="en-US" w:eastAsia="it-IT"/>
        </w:rPr>
      </w:pPr>
      <w:r w:rsidRPr="009E5254">
        <w:rPr>
          <w:rFonts w:ascii="Garamond" w:eastAsiaTheme="minorEastAsia" w:hAnsi="Garamond"/>
          <w:b/>
          <w:sz w:val="24"/>
          <w:szCs w:val="24"/>
          <w:lang w:val="en-US" w:eastAsia="it-IT"/>
        </w:rPr>
        <w:t>A</w:t>
      </w:r>
      <w:r w:rsidR="0064685A" w:rsidRPr="009E5254">
        <w:rPr>
          <w:rFonts w:ascii="Garamond" w:eastAsiaTheme="minorEastAsia" w:hAnsi="Garamond"/>
          <w:b/>
          <w:sz w:val="24"/>
          <w:szCs w:val="24"/>
          <w:lang w:val="en-US" w:eastAsia="it-IT"/>
        </w:rPr>
        <w:t xml:space="preserve">5. </w:t>
      </w:r>
      <w:r w:rsidR="0064685A" w:rsidRPr="009E5254">
        <w:rPr>
          <w:rFonts w:ascii="Garamond" w:eastAsiaTheme="minorEastAsia" w:hAnsi="Garamond"/>
          <w:sz w:val="24"/>
          <w:szCs w:val="24"/>
          <w:lang w:val="en-US" w:eastAsia="it-IT"/>
        </w:rPr>
        <w:t>What is your highest level of education?_________________________________________________</w:t>
      </w:r>
    </w:p>
    <w:p w:rsidR="0064685A" w:rsidRPr="009E5254" w:rsidRDefault="0064685A" w:rsidP="00871875">
      <w:pPr>
        <w:spacing w:after="0" w:line="360" w:lineRule="auto"/>
        <w:ind w:left="-426" w:right="-210"/>
        <w:jc w:val="both"/>
        <w:rPr>
          <w:rFonts w:ascii="Garamond" w:eastAsiaTheme="minorEastAsia" w:hAnsi="Garamond"/>
          <w:sz w:val="24"/>
          <w:szCs w:val="24"/>
          <w:lang w:val="en-US" w:eastAsia="it-IT"/>
        </w:rPr>
      </w:pPr>
      <w:r w:rsidRPr="009E5254">
        <w:rPr>
          <w:rFonts w:ascii="Garamond" w:eastAsiaTheme="minorEastAsia" w:hAnsi="Garamond"/>
          <w:b/>
          <w:sz w:val="24"/>
          <w:szCs w:val="24"/>
          <w:lang w:val="en-US" w:eastAsia="it-IT"/>
        </w:rPr>
        <w:t xml:space="preserve">A6. 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 xml:space="preserve">What is your marital status? </w:t>
      </w:r>
      <w:r w:rsidR="00871E0C" w:rsidRPr="00871E0C">
        <w:rPr>
          <w:rFonts w:ascii="Garamond" w:eastAsiaTheme="minorEastAsia" w:hAnsi="Garamond"/>
          <w:sz w:val="24"/>
          <w:szCs w:val="24"/>
          <w:lang w:val="en-US" w:eastAsia="it-IT"/>
        </w:rPr>
        <w:t>□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 xml:space="preserve"> married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ab/>
        <w:t xml:space="preserve"> </w:t>
      </w:r>
      <w:r w:rsidR="00871E0C" w:rsidRPr="00871E0C">
        <w:rPr>
          <w:rFonts w:ascii="Garamond" w:eastAsiaTheme="minorEastAsia" w:hAnsi="Garamond"/>
          <w:sz w:val="24"/>
          <w:szCs w:val="24"/>
          <w:lang w:val="en-US" w:eastAsia="it-IT"/>
        </w:rPr>
        <w:t>□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 xml:space="preserve"> single (never married)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ab/>
        <w:t xml:space="preserve">  </w:t>
      </w:r>
      <w:r w:rsidR="00871E0C" w:rsidRPr="00871E0C">
        <w:rPr>
          <w:rFonts w:ascii="Garamond" w:eastAsiaTheme="minorEastAsia" w:hAnsi="Garamond"/>
          <w:sz w:val="24"/>
          <w:szCs w:val="24"/>
          <w:lang w:val="en-US" w:eastAsia="it-IT"/>
        </w:rPr>
        <w:t>□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 xml:space="preserve"> other ___________</w:t>
      </w:r>
    </w:p>
    <w:p w:rsidR="0064685A" w:rsidRPr="009E5254" w:rsidRDefault="0064685A" w:rsidP="00871875">
      <w:pPr>
        <w:spacing w:after="0" w:line="360" w:lineRule="auto"/>
        <w:ind w:left="-426" w:right="-210"/>
        <w:jc w:val="both"/>
        <w:rPr>
          <w:rFonts w:ascii="Garamond" w:eastAsiaTheme="minorEastAsia" w:hAnsi="Garamond"/>
          <w:b/>
          <w:sz w:val="24"/>
          <w:szCs w:val="24"/>
          <w:lang w:val="en-US" w:eastAsia="it-IT"/>
        </w:rPr>
      </w:pPr>
      <w:r w:rsidRPr="009E5254">
        <w:rPr>
          <w:rFonts w:ascii="Garamond" w:eastAsiaTheme="minorEastAsia" w:hAnsi="Garamond"/>
          <w:b/>
          <w:sz w:val="24"/>
          <w:szCs w:val="24"/>
          <w:lang w:val="en-US" w:eastAsia="it-IT"/>
        </w:rPr>
        <w:t>A7.</w:t>
      </w:r>
      <w:r w:rsidR="00C808B4" w:rsidRPr="009E5254">
        <w:rPr>
          <w:rFonts w:ascii="Garamond" w:eastAsiaTheme="minorEastAsia" w:hAnsi="Garamond"/>
          <w:b/>
          <w:sz w:val="24"/>
          <w:szCs w:val="24"/>
          <w:lang w:val="en-US" w:eastAsia="it-IT"/>
        </w:rPr>
        <w:t xml:space="preserve"> </w:t>
      </w:r>
      <w:r w:rsidRPr="009E5254">
        <w:rPr>
          <w:rFonts w:ascii="Garamond" w:eastAsiaTheme="minorEastAsia" w:hAnsi="Garamond"/>
          <w:sz w:val="24"/>
          <w:szCs w:val="24"/>
          <w:lang w:val="en-US" w:eastAsia="it-IT"/>
        </w:rPr>
        <w:t>What is your occupation?_____________________________________________________________</w:t>
      </w:r>
    </w:p>
    <w:p w:rsidR="008D5438" w:rsidRPr="009E5254" w:rsidRDefault="0033416B" w:rsidP="00871875">
      <w:pPr>
        <w:spacing w:after="0" w:line="360" w:lineRule="auto"/>
        <w:ind w:left="-426" w:right="-210"/>
        <w:jc w:val="both"/>
        <w:rPr>
          <w:rFonts w:ascii="Garamond" w:eastAsia="Times New Roman" w:hAnsi="Garamond" w:cs="Times New Roman"/>
          <w:sz w:val="24"/>
          <w:szCs w:val="24"/>
          <w:lang w:val="en" w:eastAsia="it-IT"/>
        </w:rPr>
      </w:pP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>A8</w:t>
      </w:r>
      <w:r w:rsidRPr="009E5254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. </w:t>
      </w:r>
      <w:r w:rsidR="008D5438" w:rsidRPr="009E5254">
        <w:rPr>
          <w:rFonts w:ascii="Garamond" w:eastAsia="Times New Roman" w:hAnsi="Garamond" w:cs="Times New Roman"/>
          <w:sz w:val="24"/>
          <w:szCs w:val="24"/>
          <w:lang w:val="en-US" w:eastAsia="it-IT"/>
        </w:rPr>
        <w:t>H</w:t>
      </w:r>
      <w:r w:rsidR="008D5438" w:rsidRPr="009E5254">
        <w:rPr>
          <w:rFonts w:ascii="Garamond" w:eastAsia="Times New Roman" w:hAnsi="Garamond" w:cs="Times New Roman"/>
          <w:sz w:val="24"/>
          <w:szCs w:val="24"/>
          <w:lang w:val="en" w:eastAsia="it-IT"/>
        </w:rPr>
        <w:t>ow many people live with you?________</w:t>
      </w:r>
    </w:p>
    <w:p w:rsidR="008D5438" w:rsidRPr="009E5254" w:rsidRDefault="008D5438" w:rsidP="00871875">
      <w:pPr>
        <w:spacing w:after="0" w:line="360" w:lineRule="auto"/>
        <w:ind w:left="-426" w:right="-210"/>
        <w:jc w:val="both"/>
        <w:rPr>
          <w:rFonts w:ascii="Garamond" w:eastAsia="Times New Roman" w:hAnsi="Garamond" w:cs="Times New Roman"/>
          <w:b/>
          <w:sz w:val="24"/>
          <w:szCs w:val="24"/>
          <w:lang w:val="en" w:eastAsia="it-IT"/>
        </w:rPr>
      </w:pPr>
      <w:r w:rsidRPr="009E5254">
        <w:rPr>
          <w:rFonts w:ascii="Garamond" w:eastAsiaTheme="minorEastAsia" w:hAnsi="Garamond"/>
          <w:b/>
          <w:sz w:val="24"/>
          <w:szCs w:val="24"/>
          <w:lang w:val="en" w:eastAsia="it-IT"/>
        </w:rPr>
        <w:t>A</w:t>
      </w:r>
      <w:r w:rsidR="0033416B" w:rsidRPr="009E5254">
        <w:rPr>
          <w:rFonts w:ascii="Garamond" w:eastAsiaTheme="minorEastAsia" w:hAnsi="Garamond"/>
          <w:b/>
          <w:sz w:val="24"/>
          <w:szCs w:val="24"/>
          <w:lang w:val="en" w:eastAsia="it-IT"/>
        </w:rPr>
        <w:t>9</w:t>
      </w:r>
      <w:r w:rsidRPr="009E5254">
        <w:rPr>
          <w:rFonts w:ascii="Garamond" w:eastAsiaTheme="minorEastAsia" w:hAnsi="Garamond"/>
          <w:b/>
          <w:sz w:val="24"/>
          <w:szCs w:val="24"/>
          <w:lang w:val="en" w:eastAsia="it-IT"/>
        </w:rPr>
        <w:t>.</w:t>
      </w:r>
      <w:r w:rsidRPr="009E5254">
        <w:rPr>
          <w:rFonts w:ascii="Garamond" w:eastAsia="Times New Roman" w:hAnsi="Garamond" w:cs="Times New Roman"/>
          <w:b/>
          <w:sz w:val="24"/>
          <w:szCs w:val="24"/>
          <w:lang w:val="en" w:eastAsia="it-IT"/>
        </w:rPr>
        <w:t xml:space="preserve"> </w:t>
      </w:r>
      <w:r w:rsidRPr="009E5254">
        <w:rPr>
          <w:rFonts w:ascii="Garamond" w:eastAsia="Times New Roman" w:hAnsi="Garamond" w:cs="Times New Roman"/>
          <w:sz w:val="24"/>
          <w:szCs w:val="24"/>
          <w:lang w:val="en" w:eastAsia="it-IT"/>
        </w:rPr>
        <w:t>How many s</w:t>
      </w:r>
      <w:r w:rsidR="0033416B" w:rsidRPr="009E5254">
        <w:rPr>
          <w:rFonts w:ascii="Garamond" w:eastAsia="Times New Roman" w:hAnsi="Garamond" w:cs="Times New Roman"/>
          <w:sz w:val="24"/>
          <w:szCs w:val="24"/>
          <w:lang w:val="en" w:eastAsia="it-IT"/>
        </w:rPr>
        <w:t>on</w:t>
      </w:r>
      <w:r w:rsidRPr="009E5254">
        <w:rPr>
          <w:rFonts w:ascii="Garamond" w:eastAsia="Times New Roman" w:hAnsi="Garamond" w:cs="Times New Roman"/>
          <w:sz w:val="24"/>
          <w:szCs w:val="24"/>
          <w:lang w:val="en" w:eastAsia="it-IT"/>
        </w:rPr>
        <w:t>s do you have?</w:t>
      </w:r>
    </w:p>
    <w:p w:rsidR="008D5438" w:rsidRPr="009E5254" w:rsidRDefault="008D5438" w:rsidP="00A465BF">
      <w:pPr>
        <w:spacing w:line="360" w:lineRule="auto"/>
        <w:ind w:left="-426" w:right="-1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</w:p>
    <w:p w:rsidR="000163E1" w:rsidRPr="009E5254" w:rsidRDefault="000163E1" w:rsidP="00A465BF">
      <w:pPr>
        <w:spacing w:line="360" w:lineRule="auto"/>
        <w:ind w:left="-426" w:right="-1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Se</w:t>
      </w:r>
      <w:r w:rsidR="0033416B" w:rsidRPr="009E5254">
        <w:rPr>
          <w:rFonts w:ascii="Garamond" w:hAnsi="Garamond" w:cs="Times New Roman"/>
          <w:b/>
          <w:sz w:val="24"/>
          <w:szCs w:val="24"/>
          <w:lang w:val="en-US"/>
        </w:rPr>
        <w:t>ction</w:t>
      </w: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B.</w:t>
      </w:r>
    </w:p>
    <w:p w:rsidR="00A465BF" w:rsidRPr="009E5254" w:rsidRDefault="00A465BF" w:rsidP="00A465BF">
      <w:pPr>
        <w:spacing w:line="360" w:lineRule="auto"/>
        <w:ind w:left="-425"/>
        <w:contextualSpacing/>
        <w:jc w:val="both"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 xml:space="preserve">This section is designed to gather information about your health status, </w:t>
      </w:r>
      <w:r w:rsidR="00B01DE2" w:rsidRPr="009E5254">
        <w:rPr>
          <w:rFonts w:ascii="Garamond" w:eastAsia="Times New Roman" w:hAnsi="Garamond" w:cs="Times New Roman"/>
          <w:b/>
          <w:sz w:val="24"/>
          <w:szCs w:val="24"/>
          <w:lang w:val="en-US" w:eastAsia="it-IT"/>
        </w:rPr>
        <w:t xml:space="preserve">lifestyle </w:t>
      </w:r>
      <w:r w:rsidRPr="009E5254">
        <w:rPr>
          <w:rFonts w:ascii="Garamond" w:hAnsi="Garamond" w:cs="Times New Roman"/>
          <w:b/>
          <w:sz w:val="24"/>
          <w:szCs w:val="24"/>
          <w:lang w:val="en"/>
        </w:rPr>
        <w:t>habits and need for medical visits.</w:t>
      </w:r>
    </w:p>
    <w:p w:rsidR="0056543E" w:rsidRPr="009E5254" w:rsidRDefault="0056543E" w:rsidP="00BF5F84">
      <w:pPr>
        <w:spacing w:line="360" w:lineRule="auto"/>
        <w:ind w:left="-425"/>
        <w:contextualSpacing/>
        <w:jc w:val="both"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B</w:t>
      </w:r>
      <w:r w:rsidR="00157639" w:rsidRPr="009E5254">
        <w:rPr>
          <w:rFonts w:ascii="Garamond" w:hAnsi="Garamond" w:cs="Times New Roman"/>
          <w:b/>
          <w:sz w:val="24"/>
          <w:szCs w:val="24"/>
          <w:lang w:val="en-US"/>
        </w:rPr>
        <w:t>1</w:t>
      </w:r>
      <w:r w:rsidR="005D4238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. </w:t>
      </w:r>
      <w:r w:rsidR="00A465BF" w:rsidRPr="009E5254">
        <w:rPr>
          <w:rFonts w:ascii="Garamond" w:hAnsi="Garamond" w:cs="Times New Roman"/>
          <w:sz w:val="24"/>
          <w:szCs w:val="24"/>
          <w:lang w:val="en"/>
        </w:rPr>
        <w:t xml:space="preserve">Why did you go to </w:t>
      </w:r>
      <w:r w:rsidR="00A465BF" w:rsidRPr="009E5254">
        <w:rPr>
          <w:rFonts w:ascii="Garamond" w:hAnsi="Garamond" w:cs="Times New Roman"/>
          <w:sz w:val="24"/>
          <w:szCs w:val="24"/>
          <w:lang w:val="en-US"/>
        </w:rPr>
        <w:t xml:space="preserve">outpatient clinic </w:t>
      </w:r>
      <w:r w:rsidR="00A465BF" w:rsidRPr="009E5254">
        <w:rPr>
          <w:rFonts w:ascii="Garamond" w:hAnsi="Garamond" w:cs="Times New Roman"/>
          <w:sz w:val="24"/>
          <w:szCs w:val="24"/>
          <w:lang w:val="en"/>
        </w:rPr>
        <w:t>today?</w:t>
      </w:r>
      <w:r w:rsidR="00313716" w:rsidRPr="009E5254">
        <w:rPr>
          <w:rFonts w:ascii="Garamond" w:hAnsi="Garamond" w:cs="Times New Roman"/>
          <w:sz w:val="24"/>
          <w:szCs w:val="24"/>
          <w:lang w:val="en-US"/>
        </w:rPr>
        <w:t xml:space="preserve"> _____________________________________</w:t>
      </w:r>
    </w:p>
    <w:p w:rsidR="0033416B" w:rsidRPr="009E5254" w:rsidRDefault="006F7C92" w:rsidP="00BF5F84">
      <w:pPr>
        <w:tabs>
          <w:tab w:val="left" w:pos="5684"/>
        </w:tabs>
        <w:spacing w:line="360" w:lineRule="auto"/>
        <w:ind w:left="-426" w:right="-1"/>
        <w:contextualSpacing/>
        <w:rPr>
          <w:rFonts w:ascii="Garamond" w:hAnsi="Garamond" w:cs="Times New Roman"/>
          <w:b/>
          <w:bCs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bCs/>
          <w:sz w:val="24"/>
          <w:szCs w:val="24"/>
          <w:lang w:val="en-US"/>
        </w:rPr>
        <w:t>B2</w:t>
      </w:r>
      <w:r w:rsidR="005F0AD1" w:rsidRPr="009E5254">
        <w:rPr>
          <w:rFonts w:ascii="Garamond" w:hAnsi="Garamond" w:cs="Times New Roman"/>
          <w:b/>
          <w:bCs/>
          <w:sz w:val="24"/>
          <w:szCs w:val="24"/>
          <w:lang w:val="en-US"/>
        </w:rPr>
        <w:t xml:space="preserve">. </w:t>
      </w:r>
      <w:r w:rsidR="00A465BF" w:rsidRPr="009E5254">
        <w:rPr>
          <w:rFonts w:ascii="Garamond" w:hAnsi="Garamond" w:cs="Times New Roman"/>
          <w:bCs/>
          <w:sz w:val="24"/>
          <w:szCs w:val="24"/>
          <w:lang w:val="en"/>
        </w:rPr>
        <w:t xml:space="preserve">Do you have any diseases and </w:t>
      </w:r>
      <w:r w:rsidR="00A465BF" w:rsidRPr="009E5254">
        <w:rPr>
          <w:rFonts w:ascii="Garamond" w:hAnsi="Garamond" w:cs="Times New Roman"/>
          <w:bCs/>
          <w:sz w:val="24"/>
          <w:szCs w:val="24"/>
          <w:lang w:val="en-US"/>
        </w:rPr>
        <w:t xml:space="preserve">for each one how long have you suffered? </w:t>
      </w:r>
      <w:r w:rsidR="00A465BF" w:rsidRPr="009E5254">
        <w:rPr>
          <w:rFonts w:ascii="Garamond" w:hAnsi="Garamond" w:cs="Times New Roman"/>
          <w:b/>
          <w:bCs/>
          <w:sz w:val="24"/>
          <w:szCs w:val="24"/>
          <w:lang w:val="en-US"/>
        </w:rPr>
        <w:t>__________________________</w:t>
      </w:r>
    </w:p>
    <w:p w:rsidR="000D4805" w:rsidRPr="009E5254" w:rsidRDefault="00E532B9" w:rsidP="00BF5F84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B3. </w:t>
      </w:r>
      <w:r w:rsidR="00A465BF" w:rsidRPr="009E5254">
        <w:rPr>
          <w:rFonts w:ascii="Garamond" w:hAnsi="Garamond" w:cs="Times New Roman"/>
          <w:sz w:val="24"/>
          <w:szCs w:val="24"/>
          <w:lang w:val="en"/>
        </w:rPr>
        <w:t>Do you take drugs?</w:t>
      </w: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     </w:t>
      </w:r>
      <w:r w:rsidR="00A465BF" w:rsidRPr="009E5254">
        <w:rPr>
          <w:rFonts w:ascii="Garamond" w:hAnsi="Garamond" w:cs="Times New Roman"/>
          <w:sz w:val="24"/>
          <w:szCs w:val="24"/>
          <w:lang w:val="en-US"/>
        </w:rPr>
        <w:t>□ no □ yes, what?____________</w:t>
      </w:r>
    </w:p>
    <w:p w:rsidR="000E60EF" w:rsidRPr="009E5254" w:rsidRDefault="008B4966" w:rsidP="00BF5F84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B</w:t>
      </w:r>
      <w:r w:rsidR="000D4805" w:rsidRPr="009E5254">
        <w:rPr>
          <w:rFonts w:ascii="Garamond" w:hAnsi="Garamond" w:cs="Times New Roman"/>
          <w:b/>
          <w:sz w:val="24"/>
          <w:szCs w:val="24"/>
          <w:lang w:val="en-US"/>
        </w:rPr>
        <w:t>4</w:t>
      </w:r>
      <w:r w:rsidR="00855263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. </w:t>
      </w:r>
      <w:r w:rsidR="000E60EF" w:rsidRPr="009E5254">
        <w:rPr>
          <w:rFonts w:ascii="Garamond" w:hAnsi="Garamond" w:cs="Times New Roman"/>
          <w:sz w:val="24"/>
          <w:szCs w:val="24"/>
          <w:lang w:val="en-US"/>
        </w:rPr>
        <w:t xml:space="preserve">Have you smoked at least 100 cigarettes in all your life? </w:t>
      </w:r>
      <w:r w:rsidR="00855263" w:rsidRPr="009E5254">
        <w:rPr>
          <w:rFonts w:ascii="Garamond" w:hAnsi="Garamond" w:cs="Times New Roman"/>
          <w:sz w:val="24"/>
          <w:szCs w:val="24"/>
          <w:lang w:val="en-US"/>
        </w:rPr>
        <w:t>(</w:t>
      </w:r>
      <w:r w:rsidR="0028405B" w:rsidRPr="009E5254">
        <w:rPr>
          <w:rFonts w:ascii="Garamond" w:hAnsi="Garamond" w:cs="Times New Roman"/>
          <w:sz w:val="24"/>
          <w:szCs w:val="24"/>
          <w:lang w:val="en"/>
        </w:rPr>
        <w:t>5 packs of 20 cigarettes</w:t>
      </w:r>
      <w:r w:rsidR="000E60EF" w:rsidRPr="009E5254">
        <w:rPr>
          <w:rFonts w:ascii="Garamond" w:hAnsi="Garamond" w:cs="Times New Roman"/>
          <w:sz w:val="24"/>
          <w:szCs w:val="24"/>
          <w:lang w:val="en-US"/>
        </w:rPr>
        <w:t>) □ no □ yes</w:t>
      </w:r>
      <w:r w:rsidR="000E60EF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(go to the question B5.)</w:t>
      </w:r>
    </w:p>
    <w:p w:rsidR="00855263" w:rsidRPr="009E5254" w:rsidRDefault="00855263" w:rsidP="00BF5F84">
      <w:pPr>
        <w:tabs>
          <w:tab w:val="left" w:pos="-142"/>
        </w:tabs>
        <w:spacing w:after="0"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B5. </w:t>
      </w:r>
      <w:r w:rsidR="000E60EF" w:rsidRPr="009E5254">
        <w:rPr>
          <w:rFonts w:ascii="Garamond" w:hAnsi="Garamond" w:cs="Times New Roman"/>
          <w:sz w:val="24"/>
          <w:szCs w:val="24"/>
          <w:lang w:val="en-US"/>
        </w:rPr>
        <w:t>Do you currently smoke cigarettes?</w:t>
      </w:r>
      <w:r w:rsidR="00877944" w:rsidRPr="009E5254">
        <w:rPr>
          <w:rFonts w:ascii="Garamond" w:hAnsi="Garamond" w:cs="Times New Roman"/>
          <w:sz w:val="24"/>
          <w:szCs w:val="24"/>
          <w:lang w:val="en-US"/>
        </w:rPr>
        <w:t xml:space="preserve">    </w:t>
      </w:r>
      <w:r w:rsidR="000E60EF" w:rsidRPr="009E5254">
        <w:rPr>
          <w:rFonts w:ascii="Garamond" w:hAnsi="Garamond" w:cs="Times New Roman"/>
          <w:sz w:val="24"/>
          <w:szCs w:val="24"/>
          <w:lang w:val="en-US"/>
        </w:rPr>
        <w:t>□ yes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, </w:t>
      </w:r>
      <w:r w:rsidR="000E60EF" w:rsidRPr="009E5254">
        <w:rPr>
          <w:rFonts w:ascii="Garamond" w:hAnsi="Garamond" w:cs="Times New Roman"/>
          <w:sz w:val="24"/>
          <w:szCs w:val="24"/>
          <w:lang w:val="en-US"/>
        </w:rPr>
        <w:t>how many?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______□ no </w:t>
      </w:r>
      <w:r w:rsidRPr="009E5254">
        <w:rPr>
          <w:rFonts w:ascii="Garamond" w:hAnsi="Garamond" w:cs="Times New Roman"/>
          <w:sz w:val="24"/>
          <w:szCs w:val="24"/>
          <w:lang w:val="en-US"/>
        </w:rPr>
        <w:tab/>
        <w:t>□</w:t>
      </w:r>
      <w:r w:rsidR="00E74D8C" w:rsidRPr="009E5254">
        <w:rPr>
          <w:rFonts w:ascii="Garamond" w:hAnsi="Garamond" w:cs="Times New Roman"/>
          <w:sz w:val="24"/>
          <w:szCs w:val="24"/>
          <w:lang w:val="en-US"/>
        </w:rPr>
        <w:t xml:space="preserve"> no</w:t>
      </w:r>
      <w:r w:rsidR="000E60EF" w:rsidRPr="009E5254">
        <w:rPr>
          <w:rFonts w:ascii="Garamond" w:hAnsi="Garamond" w:cs="Times New Roman"/>
          <w:sz w:val="24"/>
          <w:szCs w:val="24"/>
          <w:lang w:val="en-US"/>
        </w:rPr>
        <w:t xml:space="preserve"> I stopped, because,_________</w:t>
      </w:r>
      <w:r w:rsidRPr="009E5254">
        <w:rPr>
          <w:rFonts w:ascii="Garamond" w:hAnsi="Garamond" w:cs="Times New Roman"/>
          <w:sz w:val="24"/>
          <w:szCs w:val="24"/>
          <w:lang w:val="en-US"/>
        </w:rPr>
        <w:t>)</w:t>
      </w:r>
    </w:p>
    <w:p w:rsidR="00B33A60" w:rsidRPr="009E5254" w:rsidRDefault="00871E0C" w:rsidP="00BF5F84">
      <w:pPr>
        <w:tabs>
          <w:tab w:val="left" w:pos="-142"/>
        </w:tabs>
        <w:spacing w:line="360" w:lineRule="auto"/>
        <w:ind w:left="-425"/>
        <w:contextualSpacing/>
        <w:rPr>
          <w:rFonts w:ascii="Garamond" w:eastAsia="Times New Roman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b/>
          <w:sz w:val="24"/>
          <w:szCs w:val="24"/>
          <w:lang w:val="en-US"/>
        </w:rPr>
        <w:t>B6</w:t>
      </w:r>
      <w:r w:rsidR="0016019C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. </w:t>
      </w:r>
      <w:r w:rsidR="00B33A60" w:rsidRPr="009E5254">
        <w:rPr>
          <w:rFonts w:ascii="Garamond" w:eastAsia="Times New Roman" w:hAnsi="Garamond" w:cs="Times New Roman"/>
          <w:sz w:val="24"/>
          <w:szCs w:val="24"/>
          <w:lang w:val="en-US"/>
        </w:rPr>
        <w:t>Have you been to a physician</w:t>
      </w:r>
      <w:r w:rsidR="00B33A60" w:rsidRPr="009E5254">
        <w:rPr>
          <w:rFonts w:ascii="Garamond" w:eastAsia="Times New Roman" w:hAnsi="Garamond" w:cs="Times New Roman"/>
          <w:sz w:val="24"/>
          <w:szCs w:val="24"/>
          <w:lang w:val="en"/>
        </w:rPr>
        <w:t xml:space="preserve"> in the last year?</w:t>
      </w:r>
      <w:r w:rsidR="00B33A60" w:rsidRPr="009E5254">
        <w:rPr>
          <w:rFonts w:ascii="Garamond" w:eastAsia="Times New Roman" w:hAnsi="Garamond" w:cs="Times New Roman"/>
          <w:sz w:val="24"/>
          <w:szCs w:val="24"/>
          <w:lang w:val="en-US"/>
        </w:rPr>
        <w:t xml:space="preserve"> □ no □ yes, (how many times?________)</w:t>
      </w:r>
    </w:p>
    <w:p w:rsidR="009F7B73" w:rsidRPr="009E5254" w:rsidRDefault="009F7B73" w:rsidP="00BF5F84">
      <w:pPr>
        <w:tabs>
          <w:tab w:val="left" w:pos="-142"/>
        </w:tabs>
        <w:spacing w:line="360" w:lineRule="auto"/>
        <w:ind w:left="-425"/>
        <w:contextualSpacing/>
        <w:rPr>
          <w:rFonts w:ascii="Garamond" w:eastAsia="Times New Roman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B</w:t>
      </w:r>
      <w:r w:rsidR="00871E0C">
        <w:rPr>
          <w:rFonts w:ascii="Garamond" w:hAnsi="Garamond" w:cs="Times New Roman"/>
          <w:b/>
          <w:sz w:val="24"/>
          <w:szCs w:val="24"/>
          <w:lang w:val="en-US"/>
        </w:rPr>
        <w:t>7.</w:t>
      </w:r>
      <w:r w:rsidR="00D25316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Pr="009E5254">
        <w:rPr>
          <w:rFonts w:ascii="Garamond" w:eastAsia="Times New Roman" w:hAnsi="Garamond" w:cs="Times New Roman"/>
          <w:sz w:val="24"/>
          <w:szCs w:val="24"/>
          <w:lang w:val="en-US"/>
        </w:rPr>
        <w:t xml:space="preserve">Have you been to a specialist physician </w:t>
      </w:r>
      <w:r w:rsidRPr="009E5254">
        <w:rPr>
          <w:rFonts w:ascii="Garamond" w:eastAsia="Times New Roman" w:hAnsi="Garamond" w:cs="Times New Roman"/>
          <w:sz w:val="24"/>
          <w:szCs w:val="24"/>
          <w:lang w:val="en"/>
        </w:rPr>
        <w:t>in the last year?</w:t>
      </w:r>
      <w:r w:rsidRPr="009E5254">
        <w:rPr>
          <w:rFonts w:ascii="Garamond" w:eastAsia="Times New Roman" w:hAnsi="Garamond" w:cs="Times New Roman"/>
          <w:sz w:val="24"/>
          <w:szCs w:val="24"/>
          <w:lang w:val="en-US"/>
        </w:rPr>
        <w:t xml:space="preserve"> □ no □ yes, (how many times?________)</w:t>
      </w:r>
    </w:p>
    <w:p w:rsidR="00877944" w:rsidRPr="009E5254" w:rsidRDefault="00855263" w:rsidP="00BF5F84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B</w:t>
      </w:r>
      <w:r w:rsidR="0016019C" w:rsidRPr="009E5254">
        <w:rPr>
          <w:rFonts w:ascii="Garamond" w:hAnsi="Garamond" w:cs="Times New Roman"/>
          <w:b/>
          <w:sz w:val="24"/>
          <w:szCs w:val="24"/>
          <w:lang w:val="en-US"/>
        </w:rPr>
        <w:t>8</w:t>
      </w:r>
      <w:r w:rsidR="007461DF" w:rsidRPr="009E5254">
        <w:rPr>
          <w:rFonts w:ascii="Garamond" w:hAnsi="Garamond" w:cs="Times New Roman"/>
          <w:b/>
          <w:sz w:val="24"/>
          <w:szCs w:val="24"/>
          <w:lang w:val="en-US"/>
        </w:rPr>
        <w:t>.</w:t>
      </w:r>
      <w:r w:rsidR="00846873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="003B09EE" w:rsidRPr="009E5254">
        <w:rPr>
          <w:rFonts w:ascii="Garamond" w:hAnsi="Garamond" w:cs="Times New Roman"/>
          <w:sz w:val="24"/>
          <w:szCs w:val="24"/>
          <w:lang w:val="en-US"/>
        </w:rPr>
        <w:t>Have you been to the emergency room in</w:t>
      </w:r>
      <w:r w:rsidR="003B09EE" w:rsidRPr="009E5254">
        <w:rPr>
          <w:rFonts w:ascii="Garamond" w:eastAsia="Times New Roman" w:hAnsi="Garamond" w:cs="Times New Roman"/>
          <w:sz w:val="24"/>
          <w:szCs w:val="24"/>
          <w:lang w:val="en"/>
        </w:rPr>
        <w:t xml:space="preserve"> </w:t>
      </w:r>
      <w:r w:rsidR="003B09EE" w:rsidRPr="009E5254">
        <w:rPr>
          <w:rFonts w:ascii="Garamond" w:hAnsi="Garamond" w:cs="Times New Roman"/>
          <w:sz w:val="24"/>
          <w:szCs w:val="24"/>
          <w:lang w:val="en"/>
        </w:rPr>
        <w:t>the last year?</w:t>
      </w:r>
      <w:r w:rsidR="00877944" w:rsidRPr="009E5254">
        <w:rPr>
          <w:rFonts w:ascii="Garamond" w:hAnsi="Garamond" w:cs="Times New Roman"/>
          <w:sz w:val="24"/>
          <w:szCs w:val="24"/>
          <w:lang w:val="en-US"/>
        </w:rPr>
        <w:tab/>
      </w:r>
      <w:r w:rsidR="007C26B8" w:rsidRPr="009E5254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9F7B73" w:rsidRPr="009E5254">
        <w:rPr>
          <w:rFonts w:ascii="Garamond" w:eastAsia="Times New Roman" w:hAnsi="Garamond" w:cs="Times New Roman"/>
          <w:sz w:val="24"/>
          <w:szCs w:val="24"/>
          <w:lang w:val="en-US"/>
        </w:rPr>
        <w:t>□ no □ yes, (how many times?________),</w:t>
      </w:r>
      <w:r w:rsidR="004D39F4" w:rsidRPr="009E5254">
        <w:rPr>
          <w:rFonts w:ascii="Garamond" w:eastAsia="Times New Roman" w:hAnsi="Garamond" w:cs="Times New Roman"/>
          <w:sz w:val="24"/>
          <w:szCs w:val="24"/>
          <w:lang w:val="en-US"/>
        </w:rPr>
        <w:t xml:space="preserve"> </w:t>
      </w:r>
      <w:r w:rsidR="009F7B73" w:rsidRPr="009E5254">
        <w:rPr>
          <w:rFonts w:ascii="Garamond" w:hAnsi="Garamond" w:cs="Times New Roman"/>
          <w:sz w:val="24"/>
          <w:szCs w:val="24"/>
          <w:lang w:val="en-US"/>
        </w:rPr>
        <w:t xml:space="preserve"> why</w:t>
      </w:r>
      <w:r w:rsidR="00877944" w:rsidRPr="009E5254">
        <w:rPr>
          <w:rFonts w:ascii="Garamond" w:hAnsi="Garamond" w:cs="Times New Roman"/>
          <w:sz w:val="24"/>
          <w:szCs w:val="24"/>
          <w:lang w:val="en-US"/>
        </w:rPr>
        <w:t>?</w:t>
      </w:r>
      <w:r w:rsidR="004D39F4" w:rsidRPr="009E5254">
        <w:rPr>
          <w:rFonts w:ascii="Garamond" w:hAnsi="Garamond" w:cs="Times New Roman"/>
          <w:sz w:val="24"/>
          <w:szCs w:val="24"/>
          <w:lang w:val="en-US"/>
        </w:rPr>
        <w:t xml:space="preserve"> ___________</w:t>
      </w:r>
    </w:p>
    <w:p w:rsidR="00877944" w:rsidRPr="009E5254" w:rsidRDefault="00877944" w:rsidP="00BF5F84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sz w:val="24"/>
          <w:szCs w:val="24"/>
          <w:lang w:val="en-US"/>
        </w:rPr>
        <w:t>1) _______________________________________</w:t>
      </w:r>
      <w:r w:rsidRPr="009E5254">
        <w:rPr>
          <w:rFonts w:ascii="Garamond" w:hAnsi="Garamond" w:cs="Times New Roman"/>
          <w:sz w:val="24"/>
          <w:szCs w:val="24"/>
          <w:lang w:val="en-US"/>
        </w:rPr>
        <w:tab/>
      </w:r>
      <w:r w:rsidR="00142756" w:rsidRPr="009E5254">
        <w:rPr>
          <w:rFonts w:ascii="Garamond" w:hAnsi="Garamond" w:cs="Times New Roman"/>
          <w:sz w:val="24"/>
          <w:szCs w:val="24"/>
          <w:lang w:val="en-US"/>
        </w:rPr>
        <w:t xml:space="preserve">2) </w:t>
      </w:r>
      <w:r w:rsidR="00E74D8C" w:rsidRPr="009E5254">
        <w:rPr>
          <w:rFonts w:ascii="Garamond" w:hAnsi="Garamond" w:cs="Times New Roman"/>
          <w:sz w:val="24"/>
          <w:szCs w:val="24"/>
          <w:lang w:val="en-US"/>
        </w:rPr>
        <w:t xml:space="preserve">______________________________________ </w:t>
      </w:r>
    </w:p>
    <w:p w:rsidR="00142756" w:rsidRPr="009E5254" w:rsidRDefault="00142756" w:rsidP="00BF5F84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sz w:val="24"/>
          <w:szCs w:val="24"/>
          <w:lang w:val="en-US"/>
        </w:rPr>
        <w:t>3) ____________________________</w:t>
      </w:r>
      <w:r w:rsidR="00E74D8C" w:rsidRPr="009E5254">
        <w:rPr>
          <w:rFonts w:ascii="Garamond" w:hAnsi="Garamond" w:cs="Times New Roman"/>
          <w:sz w:val="24"/>
          <w:szCs w:val="24"/>
          <w:lang w:val="en-US"/>
        </w:rPr>
        <w:t>___________</w:t>
      </w:r>
      <w:r w:rsidR="00877944" w:rsidRPr="009E5254">
        <w:rPr>
          <w:rFonts w:ascii="Garamond" w:hAnsi="Garamond" w:cs="Times New Roman"/>
          <w:sz w:val="24"/>
          <w:szCs w:val="24"/>
          <w:lang w:val="en-US"/>
        </w:rPr>
        <w:tab/>
        <w:t>4) ______________________________________</w:t>
      </w:r>
    </w:p>
    <w:p w:rsidR="004D39F4" w:rsidRPr="009E5254" w:rsidRDefault="00855263" w:rsidP="00BF5F84">
      <w:pPr>
        <w:tabs>
          <w:tab w:val="left" w:pos="-426"/>
          <w:tab w:val="left" w:pos="335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B</w:t>
      </w:r>
      <w:r w:rsidR="0016019C" w:rsidRPr="009E5254">
        <w:rPr>
          <w:rFonts w:ascii="Garamond" w:hAnsi="Garamond" w:cs="Times New Roman"/>
          <w:b/>
          <w:sz w:val="24"/>
          <w:szCs w:val="24"/>
          <w:lang w:val="en-US"/>
        </w:rPr>
        <w:t>9</w:t>
      </w:r>
      <w:r w:rsidR="00E52B68" w:rsidRPr="009E5254">
        <w:rPr>
          <w:rFonts w:ascii="Garamond" w:hAnsi="Garamond" w:cs="Times New Roman"/>
          <w:b/>
          <w:sz w:val="24"/>
          <w:szCs w:val="24"/>
          <w:lang w:val="en-US"/>
        </w:rPr>
        <w:t>.</w:t>
      </w:r>
      <w:r w:rsidR="00846873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="004D39F4" w:rsidRPr="009E5254">
        <w:rPr>
          <w:rFonts w:ascii="Garamond" w:hAnsi="Garamond" w:cs="Times New Roman"/>
          <w:sz w:val="24"/>
          <w:szCs w:val="24"/>
          <w:lang w:val="en-US"/>
        </w:rPr>
        <w:t>Have you been hospitalized</w:t>
      </w:r>
      <w:r w:rsidR="004D39F4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="004D39F4" w:rsidRPr="009E5254">
        <w:rPr>
          <w:rFonts w:ascii="Garamond" w:hAnsi="Garamond" w:cs="Times New Roman"/>
          <w:sz w:val="24"/>
          <w:szCs w:val="24"/>
          <w:lang w:val="en-US"/>
        </w:rPr>
        <w:t>in</w:t>
      </w:r>
      <w:r w:rsidR="004D39F4" w:rsidRPr="009E5254">
        <w:rPr>
          <w:rFonts w:ascii="Garamond" w:hAnsi="Garamond" w:cs="Times New Roman"/>
          <w:sz w:val="24"/>
          <w:szCs w:val="24"/>
          <w:lang w:val="en"/>
        </w:rPr>
        <w:t xml:space="preserve"> the last year?</w:t>
      </w:r>
      <w:r w:rsidR="004D39F4" w:rsidRPr="009E5254">
        <w:rPr>
          <w:rFonts w:ascii="Garamond" w:hAnsi="Garamond" w:cs="Times New Roman"/>
          <w:sz w:val="24"/>
          <w:szCs w:val="24"/>
          <w:lang w:val="en-US"/>
        </w:rPr>
        <w:tab/>
        <w:t xml:space="preserve"> □ no □ yes, (how many times?________), why? _______</w:t>
      </w:r>
    </w:p>
    <w:p w:rsidR="004D39F4" w:rsidRPr="009E5254" w:rsidRDefault="004D39F4" w:rsidP="00BF5F84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sz w:val="24"/>
          <w:szCs w:val="24"/>
          <w:lang w:val="en-US"/>
        </w:rPr>
        <w:t>1) _______________________________________</w:t>
      </w:r>
      <w:r w:rsidRPr="009E5254">
        <w:rPr>
          <w:rFonts w:ascii="Garamond" w:hAnsi="Garamond" w:cs="Times New Roman"/>
          <w:sz w:val="24"/>
          <w:szCs w:val="24"/>
          <w:lang w:val="en-US"/>
        </w:rPr>
        <w:tab/>
        <w:t xml:space="preserve">2) ______________________________________ </w:t>
      </w:r>
    </w:p>
    <w:p w:rsidR="004D39F4" w:rsidRPr="009E5254" w:rsidRDefault="004D39F4" w:rsidP="00BF5F84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sz w:val="24"/>
          <w:szCs w:val="24"/>
          <w:lang w:val="en-US"/>
        </w:rPr>
        <w:t>3) _______________________________________</w:t>
      </w:r>
      <w:r w:rsidRPr="009E5254">
        <w:rPr>
          <w:rFonts w:ascii="Garamond" w:hAnsi="Garamond" w:cs="Times New Roman"/>
          <w:sz w:val="24"/>
          <w:szCs w:val="24"/>
          <w:lang w:val="en-US"/>
        </w:rPr>
        <w:tab/>
        <w:t>4) ______________________________________</w:t>
      </w:r>
    </w:p>
    <w:p w:rsidR="0033416B" w:rsidRPr="009E5254" w:rsidRDefault="00E8562A" w:rsidP="0028405B">
      <w:pPr>
        <w:tabs>
          <w:tab w:val="left" w:pos="-142"/>
        </w:tabs>
        <w:spacing w:line="240" w:lineRule="auto"/>
        <w:ind w:left="-426"/>
        <w:contextualSpacing/>
        <w:jc w:val="both"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B</w:t>
      </w:r>
      <w:r w:rsidR="00D23C4C" w:rsidRPr="009E5254">
        <w:rPr>
          <w:rFonts w:ascii="Garamond" w:hAnsi="Garamond" w:cs="Times New Roman"/>
          <w:b/>
          <w:sz w:val="24"/>
          <w:szCs w:val="24"/>
          <w:lang w:val="en-US"/>
        </w:rPr>
        <w:t>10</w:t>
      </w: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. </w:t>
      </w:r>
      <w:r w:rsidR="0033416B" w:rsidRPr="009E5254">
        <w:rPr>
          <w:rFonts w:ascii="Garamond" w:hAnsi="Garamond" w:cs="Times New Roman"/>
          <w:sz w:val="24"/>
          <w:szCs w:val="24"/>
          <w:lang w:val="en-US"/>
        </w:rPr>
        <w:t>On a scale from 1 to 10</w:t>
      </w:r>
      <w:r w:rsidR="0028405B" w:rsidRPr="009E5254">
        <w:rPr>
          <w:rFonts w:ascii="Garamond" w:hAnsi="Garamond" w:cs="Times New Roman"/>
          <w:sz w:val="24"/>
          <w:szCs w:val="24"/>
          <w:lang w:val="en-US"/>
        </w:rPr>
        <w:t>,</w:t>
      </w:r>
      <w:r w:rsidR="0033416B" w:rsidRPr="009E5254">
        <w:rPr>
          <w:rFonts w:ascii="Garamond" w:hAnsi="Garamond" w:cs="Times New Roman"/>
          <w:sz w:val="24"/>
          <w:szCs w:val="24"/>
          <w:lang w:val="en-US"/>
        </w:rPr>
        <w:t xml:space="preserve"> how would you classify yo</w:t>
      </w:r>
      <w:r w:rsidR="0028405B" w:rsidRPr="009E5254">
        <w:rPr>
          <w:rFonts w:ascii="Garamond" w:hAnsi="Garamond" w:cs="Times New Roman"/>
          <w:sz w:val="24"/>
          <w:szCs w:val="24"/>
          <w:lang w:val="en-US"/>
        </w:rPr>
        <w:t xml:space="preserve">ur current state of health? </w:t>
      </w:r>
      <w:r w:rsidR="0033416B" w:rsidRPr="009E5254">
        <w:rPr>
          <w:rFonts w:ascii="Garamond" w:hAnsi="Garamond" w:cs="Times New Roman"/>
          <w:sz w:val="24"/>
          <w:szCs w:val="24"/>
          <w:lang w:val="en-US"/>
        </w:rPr>
        <w:t>(1 bad; 10 very good)______</w:t>
      </w:r>
    </w:p>
    <w:p w:rsidR="00A465BF" w:rsidRDefault="00A465BF" w:rsidP="0033416B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</w:p>
    <w:p w:rsidR="00871E0C" w:rsidRDefault="00871E0C" w:rsidP="0033416B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</w:p>
    <w:p w:rsidR="00871E0C" w:rsidRDefault="00871E0C" w:rsidP="0033416B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</w:p>
    <w:p w:rsidR="00871E0C" w:rsidRDefault="00871E0C" w:rsidP="0033416B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</w:p>
    <w:p w:rsidR="00871E0C" w:rsidRPr="009E5254" w:rsidRDefault="00871E0C" w:rsidP="0033416B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</w:p>
    <w:p w:rsidR="00A465BF" w:rsidRPr="009E5254" w:rsidRDefault="00A465BF" w:rsidP="0033416B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</w:p>
    <w:p w:rsidR="0098570A" w:rsidRDefault="0098570A" w:rsidP="0098570A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lastRenderedPageBreak/>
        <w:t xml:space="preserve">Section C. The questions in this section aim at gathering </w:t>
      </w:r>
      <w:proofErr w:type="spellStart"/>
      <w:r w:rsidRPr="009E5254">
        <w:rPr>
          <w:rFonts w:ascii="Garamond" w:hAnsi="Garamond" w:cs="Times New Roman"/>
          <w:b/>
          <w:sz w:val="24"/>
          <w:szCs w:val="24"/>
          <w:lang w:val="en-US"/>
        </w:rPr>
        <w:t>informations</w:t>
      </w:r>
      <w:proofErr w:type="spellEnd"/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about your medication-taking behavior.</w:t>
      </w:r>
    </w:p>
    <w:p w:rsidR="0098570A" w:rsidRPr="009E5254" w:rsidRDefault="0098570A" w:rsidP="0098570A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 w:cs="Times New Roman"/>
          <w:bCs/>
          <w:sz w:val="24"/>
          <w:szCs w:val="24"/>
          <w:lang w:val="en-US"/>
        </w:rPr>
      </w:pPr>
      <w:proofErr w:type="spellStart"/>
      <w:r w:rsidRPr="009E5254">
        <w:rPr>
          <w:rFonts w:ascii="Garamond" w:hAnsi="Garamond" w:cs="Times New Roman"/>
          <w:b/>
          <w:bCs/>
          <w:sz w:val="24"/>
          <w:szCs w:val="24"/>
          <w:lang w:val="en-US"/>
        </w:rPr>
        <w:t>Morisky</w:t>
      </w:r>
      <w:proofErr w:type="spellEnd"/>
      <w:r w:rsidRPr="009E5254">
        <w:rPr>
          <w:rFonts w:ascii="Garamond" w:hAnsi="Garamond" w:cs="Times New Roman"/>
          <w:b/>
          <w:bCs/>
          <w:sz w:val="24"/>
          <w:szCs w:val="24"/>
          <w:lang w:val="en-US"/>
        </w:rPr>
        <w:t xml:space="preserve"> scale </w:t>
      </w:r>
      <w:r w:rsidRPr="009E5254">
        <w:rPr>
          <w:rFonts w:ascii="Garamond" w:hAnsi="Garamond" w:cs="Times New Roman"/>
          <w:bCs/>
          <w:sz w:val="24"/>
          <w:szCs w:val="24"/>
          <w:lang w:val="en-US"/>
        </w:rPr>
        <w:t xml:space="preserve">(Yes =1, No=0;   Range: 0-4;    score 0-1= high adherence /score 2-4= low adherence) </w:t>
      </w:r>
    </w:p>
    <w:p w:rsidR="0098570A" w:rsidRPr="009E5254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Cs/>
          <w:sz w:val="24"/>
          <w:szCs w:val="24"/>
          <w:lang w:val="en-US"/>
        </w:rPr>
        <w:t>Over the last month, did you ever forget to take your medicines?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9E5254">
        <w:rPr>
          <w:rFonts w:ascii="Garamond" w:hAnsi="Garamond" w:cs="Times New Roman"/>
          <w:sz w:val="24"/>
          <w:szCs w:val="24"/>
          <w:lang w:val="en-US"/>
        </w:rPr>
        <w:tab/>
        <w:t xml:space="preserve">      </w:t>
      </w:r>
      <w:r w:rsidR="00871E0C" w:rsidRPr="00871E0C">
        <w:rPr>
          <w:rFonts w:ascii="Garamond" w:hAnsi="Garamond" w:cs="Times New Roman"/>
          <w:sz w:val="24"/>
          <w:szCs w:val="24"/>
          <w:lang w:val="en-US"/>
        </w:rPr>
        <w:t>□</w:t>
      </w:r>
      <w:r w:rsidR="00871E0C" w:rsidRPr="009E5254">
        <w:rPr>
          <w:rFonts w:ascii="Garamond" w:hAnsi="Garamond" w:cs="Times New Roman"/>
          <w:sz w:val="24"/>
          <w:szCs w:val="24"/>
          <w:lang w:val="en-US"/>
        </w:rPr>
        <w:t xml:space="preserve"> no   </w:t>
      </w:r>
      <w:r w:rsidR="00871E0C" w:rsidRPr="00871E0C">
        <w:rPr>
          <w:rFonts w:ascii="Garamond" w:hAnsi="Garamond" w:cs="Times New Roman"/>
          <w:sz w:val="24"/>
          <w:szCs w:val="24"/>
          <w:lang w:val="en-US"/>
        </w:rPr>
        <w:t>□</w:t>
      </w:r>
      <w:r w:rsidR="00871E0C" w:rsidRPr="009E5254">
        <w:rPr>
          <w:rFonts w:ascii="Garamond" w:hAnsi="Garamond" w:cs="Times New Roman"/>
          <w:sz w:val="24"/>
          <w:szCs w:val="24"/>
          <w:lang w:val="en-US"/>
        </w:rPr>
        <w:t xml:space="preserve"> yes </w:t>
      </w:r>
      <w:r w:rsidR="00871E0C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        </w:t>
      </w:r>
    </w:p>
    <w:p w:rsidR="0098570A" w:rsidRPr="009E5254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Cs/>
          <w:sz w:val="24"/>
          <w:szCs w:val="24"/>
          <w:lang w:val="en-US"/>
        </w:rPr>
        <w:t>Are you careless at times about taking your medicines?</w:t>
      </w:r>
      <w:r w:rsidRPr="009E5254">
        <w:rPr>
          <w:rFonts w:ascii="Garamond" w:hAnsi="Garamond" w:cs="Times New Roman"/>
          <w:sz w:val="24"/>
          <w:szCs w:val="24"/>
          <w:lang w:val="en-US"/>
        </w:rPr>
        <w:tab/>
      </w:r>
      <w:r w:rsidR="00871E0C">
        <w:rPr>
          <w:rFonts w:ascii="Garamond" w:hAnsi="Garamond" w:cs="Times New Roman"/>
          <w:sz w:val="24"/>
          <w:szCs w:val="24"/>
          <w:lang w:val="en-US"/>
        </w:rPr>
        <w:tab/>
        <w:t xml:space="preserve">      </w:t>
      </w:r>
      <w:r w:rsidR="00871E0C" w:rsidRPr="00C933C8"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871E0C" w:rsidRPr="009E5254">
        <w:rPr>
          <w:rFonts w:ascii="Garamond" w:hAnsi="Garamond" w:cs="Times New Roman"/>
          <w:sz w:val="24"/>
          <w:szCs w:val="24"/>
          <w:lang w:val="en-US"/>
        </w:rPr>
        <w:t xml:space="preserve">no   </w:t>
      </w:r>
      <w:r w:rsidR="00871E0C" w:rsidRPr="00C933C8">
        <w:rPr>
          <w:rFonts w:ascii="Garamond" w:hAnsi="Garamond" w:cs="Times New Roman"/>
          <w:sz w:val="24"/>
          <w:szCs w:val="24"/>
          <w:lang w:val="en-US"/>
        </w:rPr>
        <w:t>□</w:t>
      </w:r>
      <w:r w:rsidR="00871E0C" w:rsidRPr="009E5254">
        <w:rPr>
          <w:rFonts w:ascii="Garamond" w:hAnsi="Garamond" w:cs="Times New Roman"/>
          <w:sz w:val="24"/>
          <w:szCs w:val="24"/>
          <w:lang w:val="en-US"/>
        </w:rPr>
        <w:t xml:space="preserve"> yes</w:t>
      </w:r>
    </w:p>
    <w:p w:rsidR="0098570A" w:rsidRPr="009E5254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Cs/>
          <w:sz w:val="24"/>
          <w:szCs w:val="24"/>
          <w:lang w:val="en-US"/>
        </w:rPr>
        <w:t xml:space="preserve">Over the last month, did you sometimes stop taking your </w:t>
      </w:r>
      <w:r w:rsidR="00C933C8">
        <w:rPr>
          <w:rFonts w:ascii="Garamond" w:hAnsi="Garamond" w:cs="Times New Roman"/>
          <w:bCs/>
          <w:sz w:val="24"/>
          <w:szCs w:val="24"/>
          <w:lang w:val="en-US"/>
        </w:rPr>
        <w:t>drugs</w:t>
      </w:r>
      <w:r w:rsidRPr="009E5254">
        <w:rPr>
          <w:rFonts w:ascii="Garamond" w:hAnsi="Garamond" w:cs="Times New Roman"/>
          <w:bCs/>
          <w:sz w:val="24"/>
          <w:szCs w:val="24"/>
          <w:lang w:val="en-US"/>
        </w:rPr>
        <w:t xml:space="preserve"> when you felt better ?  </w:t>
      </w:r>
      <w:r w:rsidR="00871E0C" w:rsidRPr="00C933C8">
        <w:rPr>
          <w:rFonts w:ascii="Garamond" w:hAnsi="Garamond" w:cs="Times New Roman"/>
          <w:sz w:val="24"/>
          <w:szCs w:val="24"/>
          <w:lang w:val="en-US"/>
        </w:rPr>
        <w:t>□</w:t>
      </w:r>
      <w:r w:rsidR="00871875" w:rsidRPr="009E5254">
        <w:rPr>
          <w:rFonts w:ascii="Garamond" w:hAnsi="Garamond" w:cs="Times New Roman"/>
          <w:sz w:val="24"/>
          <w:szCs w:val="24"/>
          <w:lang w:val="en-US"/>
        </w:rPr>
        <w:t xml:space="preserve"> no   </w:t>
      </w:r>
      <w:r w:rsidR="00871E0C" w:rsidRPr="00C933C8">
        <w:rPr>
          <w:rFonts w:ascii="Garamond" w:hAnsi="Garamond" w:cs="Times New Roman"/>
          <w:sz w:val="24"/>
          <w:szCs w:val="24"/>
          <w:lang w:val="en-US"/>
        </w:rPr>
        <w:t>□</w:t>
      </w:r>
      <w:r w:rsidR="00871875" w:rsidRPr="009E5254">
        <w:rPr>
          <w:rFonts w:ascii="Garamond" w:hAnsi="Garamond" w:cs="Times New Roman"/>
          <w:sz w:val="24"/>
          <w:szCs w:val="24"/>
          <w:lang w:val="en-US"/>
        </w:rPr>
        <w:t xml:space="preserve"> yes</w:t>
      </w:r>
    </w:p>
    <w:p w:rsidR="00871E0C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Cs/>
          <w:sz w:val="24"/>
          <w:szCs w:val="24"/>
          <w:lang w:val="en-US"/>
        </w:rPr>
        <w:t xml:space="preserve">Over the last month, did you sometimes stop taking your </w:t>
      </w:r>
      <w:r w:rsidR="00C933C8">
        <w:rPr>
          <w:rFonts w:ascii="Garamond" w:hAnsi="Garamond" w:cs="Times New Roman"/>
          <w:bCs/>
          <w:sz w:val="24"/>
          <w:szCs w:val="24"/>
          <w:lang w:val="en-US"/>
        </w:rPr>
        <w:t>drug</w:t>
      </w:r>
      <w:r w:rsidRPr="009E5254">
        <w:rPr>
          <w:rFonts w:ascii="Garamond" w:hAnsi="Garamond" w:cs="Times New Roman"/>
          <w:bCs/>
          <w:sz w:val="24"/>
          <w:szCs w:val="24"/>
          <w:lang w:val="en-US"/>
        </w:rPr>
        <w:t>s if you felt worse after taking them?</w:t>
      </w:r>
      <w:r w:rsidR="00871E0C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</w:t>
      </w:r>
    </w:p>
    <w:p w:rsidR="0098570A" w:rsidRPr="00871875" w:rsidRDefault="00871E0C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sz w:val="24"/>
          <w:szCs w:val="24"/>
        </w:rPr>
        <w:t>□</w:t>
      </w:r>
      <w:r w:rsidR="0098570A" w:rsidRPr="009E5254">
        <w:rPr>
          <w:rFonts w:ascii="Garamond" w:hAnsi="Garamond" w:cs="Times New Roman"/>
          <w:sz w:val="24"/>
          <w:szCs w:val="24"/>
          <w:lang w:val="en-US"/>
        </w:rPr>
        <w:t xml:space="preserve"> </w:t>
      </w:r>
      <w:r>
        <w:rPr>
          <w:rFonts w:ascii="Garamond" w:hAnsi="Garamond" w:cs="Times New Roman"/>
          <w:sz w:val="24"/>
          <w:szCs w:val="24"/>
          <w:lang w:val="en-US"/>
        </w:rPr>
        <w:t xml:space="preserve">no </w:t>
      </w:r>
      <w:r>
        <w:rPr>
          <w:rFonts w:ascii="Garamond" w:hAnsi="Garamond" w:cs="Times New Roman"/>
          <w:sz w:val="24"/>
          <w:szCs w:val="24"/>
        </w:rPr>
        <w:t>□</w:t>
      </w:r>
      <w:r w:rsidR="00871875" w:rsidRPr="00871875">
        <w:rPr>
          <w:rFonts w:ascii="Garamond" w:hAnsi="Garamond" w:cs="Times New Roman"/>
          <w:sz w:val="24"/>
          <w:szCs w:val="24"/>
          <w:lang w:val="en-US"/>
        </w:rPr>
        <w:t xml:space="preserve"> yes</w:t>
      </w:r>
    </w:p>
    <w:p w:rsidR="00B22529" w:rsidRPr="009E5254" w:rsidRDefault="00B22529" w:rsidP="00B22529">
      <w:pPr>
        <w:tabs>
          <w:tab w:val="left" w:pos="-142"/>
        </w:tabs>
        <w:spacing w:line="240" w:lineRule="auto"/>
        <w:ind w:left="-709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</w:p>
    <w:p w:rsidR="00B22529" w:rsidRPr="009E5254" w:rsidRDefault="00B22529" w:rsidP="00723155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Section D.</w:t>
      </w:r>
    </w:p>
    <w:p w:rsidR="00B22529" w:rsidRPr="009E5254" w:rsidRDefault="00B22529" w:rsidP="00723155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This section is designed to gather information about your knowledge of vaccine-preventable diseases</w:t>
      </w:r>
    </w:p>
    <w:p w:rsidR="00906C76" w:rsidRPr="009E5254" w:rsidRDefault="00D31105" w:rsidP="00906C76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D</w:t>
      </w:r>
      <w:r w:rsidR="000C7672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1. </w:t>
      </w:r>
      <w:r w:rsidR="00906C76" w:rsidRPr="009E5254">
        <w:rPr>
          <w:rFonts w:ascii="Garamond" w:hAnsi="Garamond" w:cs="Times New Roman"/>
          <w:sz w:val="24"/>
          <w:szCs w:val="24"/>
          <w:lang w:val="en-US"/>
        </w:rPr>
        <w:t>Vaccination</w:t>
      </w:r>
      <w:r w:rsidR="00906C76" w:rsidRPr="009E5254">
        <w:rPr>
          <w:rFonts w:ascii="Garamond" w:hAnsi="Garamond" w:cs="Times New Roman"/>
          <w:sz w:val="24"/>
          <w:szCs w:val="24"/>
          <w:lang w:val="en"/>
        </w:rPr>
        <w:t>s are interventions that protect against infectious disease,</w:t>
      </w:r>
      <w:r w:rsidR="00906C76" w:rsidRPr="009E5254">
        <w:rPr>
          <w:rFonts w:ascii="Garamond" w:hAnsi="Garamond" w:cs="Times New Roman"/>
          <w:sz w:val="24"/>
          <w:szCs w:val="24"/>
          <w:lang w:val="en-US"/>
        </w:rPr>
        <w:t xml:space="preserve"> have you ever heard of them? (more than one answer is possible) □ no □ yes, from whom? __________________________</w:t>
      </w:r>
      <w:r w:rsidR="00723155">
        <w:rPr>
          <w:rFonts w:ascii="Garamond" w:hAnsi="Garamond" w:cs="Times New Roman"/>
          <w:sz w:val="24"/>
          <w:szCs w:val="24"/>
          <w:lang w:val="en-US"/>
        </w:rPr>
        <w:t>__________________</w:t>
      </w:r>
    </w:p>
    <w:p w:rsidR="000C7672" w:rsidRPr="009E5254" w:rsidRDefault="00D31105" w:rsidP="00906C76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D</w:t>
      </w:r>
      <w:r w:rsidR="000C7672" w:rsidRPr="009E5254">
        <w:rPr>
          <w:rFonts w:ascii="Garamond" w:hAnsi="Garamond" w:cs="Times New Roman"/>
          <w:b/>
          <w:sz w:val="24"/>
          <w:szCs w:val="24"/>
          <w:lang w:val="en-US"/>
        </w:rPr>
        <w:t>2</w:t>
      </w: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. </w:t>
      </w:r>
      <w:r w:rsidR="00906C76" w:rsidRPr="009E5254">
        <w:rPr>
          <w:rFonts w:ascii="Garamond" w:hAnsi="Garamond" w:cs="Times New Roman"/>
          <w:sz w:val="24"/>
          <w:szCs w:val="24"/>
          <w:lang w:val="en-US"/>
        </w:rPr>
        <w:t xml:space="preserve">Indicate, </w:t>
      </w:r>
      <w:r w:rsidR="00906C76" w:rsidRPr="009E5254">
        <w:rPr>
          <w:rFonts w:ascii="Garamond" w:hAnsi="Garamond" w:cs="Times New Roman"/>
          <w:sz w:val="24"/>
          <w:szCs w:val="24"/>
          <w:lang w:val="en"/>
        </w:rPr>
        <w:t>between following diseases, those that can be avoided with vaccination</w:t>
      </w:r>
      <w:r w:rsidR="000C7672" w:rsidRPr="009E5254">
        <w:rPr>
          <w:rFonts w:ascii="Garamond" w:hAnsi="Garamond" w:cs="Times New Roman"/>
          <w:sz w:val="24"/>
          <w:szCs w:val="24"/>
          <w:lang w:val="en-US"/>
        </w:rPr>
        <w:t>?</w:t>
      </w:r>
      <w:r w:rsidR="000C7672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</w:p>
    <w:p w:rsidR="0098570A" w:rsidRPr="009E5254" w:rsidRDefault="00BF5F84" w:rsidP="00BF5F84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sz w:val="24"/>
          <w:szCs w:val="24"/>
          <w:lang w:val="en-US"/>
        </w:rPr>
        <w:t>□ influenza</w:t>
      </w:r>
      <w:r>
        <w:rPr>
          <w:rFonts w:ascii="Garamond" w:hAnsi="Garamond" w:cs="Times New Roman"/>
          <w:sz w:val="24"/>
          <w:szCs w:val="24"/>
          <w:lang w:val="en-US"/>
        </w:rPr>
        <w:t xml:space="preserve">      </w:t>
      </w:r>
      <w:r w:rsidRPr="009E5254">
        <w:rPr>
          <w:rFonts w:ascii="Garamond" w:hAnsi="Garamond" w:cs="Times New Roman"/>
          <w:sz w:val="24"/>
          <w:szCs w:val="24"/>
          <w:lang w:val="en-US"/>
        </w:rPr>
        <w:tab/>
        <w:t xml:space="preserve">□ </w:t>
      </w:r>
      <w:hyperlink r:id="rId9" w:history="1">
        <w:r w:rsidRPr="009E5254">
          <w:rPr>
            <w:rFonts w:ascii="Garamond" w:hAnsi="Garamond" w:cs="Times New Roman"/>
            <w:sz w:val="24"/>
            <w:szCs w:val="24"/>
            <w:lang w:val="en-US"/>
          </w:rPr>
          <w:t>pneumonia</w:t>
        </w:r>
      </w:hyperlink>
      <w:r w:rsidRPr="009E5254">
        <w:rPr>
          <w:rFonts w:ascii="Garamond" w:hAnsi="Garamond" w:cs="Times New Roman"/>
          <w:sz w:val="24"/>
          <w:szCs w:val="24"/>
          <w:lang w:val="en-US"/>
        </w:rPr>
        <w:tab/>
      </w:r>
      <w:r>
        <w:rPr>
          <w:rFonts w:ascii="Garamond" w:hAnsi="Garamond" w:cs="Times New Roman"/>
          <w:sz w:val="24"/>
          <w:szCs w:val="24"/>
          <w:lang w:val="en-US"/>
        </w:rPr>
        <w:t xml:space="preserve">   </w:t>
      </w:r>
      <w:r w:rsidRPr="009E5254">
        <w:rPr>
          <w:rFonts w:ascii="Garamond" w:hAnsi="Garamond" w:cs="Times New Roman"/>
          <w:sz w:val="24"/>
          <w:szCs w:val="24"/>
          <w:lang w:val="en-US"/>
        </w:rPr>
        <w:t>□ meningitis        □ shingle</w:t>
      </w:r>
      <w:r>
        <w:rPr>
          <w:rFonts w:ascii="Garamond" w:hAnsi="Garamond" w:cs="Times New Roman"/>
          <w:sz w:val="24"/>
          <w:szCs w:val="24"/>
          <w:lang w:val="en-US"/>
        </w:rPr>
        <w:t>s</w:t>
      </w:r>
      <w:r>
        <w:rPr>
          <w:rFonts w:ascii="Garamond" w:hAnsi="Garamond" w:cs="Times New Roman"/>
          <w:sz w:val="24"/>
          <w:szCs w:val="24"/>
          <w:lang w:val="en-US"/>
        </w:rPr>
        <w:tab/>
        <w:t xml:space="preserve">         </w:t>
      </w:r>
      <w:r w:rsidR="00871E0C">
        <w:rPr>
          <w:rFonts w:ascii="Garamond" w:hAnsi="Garamond" w:cs="Times New Roman"/>
          <w:sz w:val="24"/>
          <w:szCs w:val="24"/>
          <w:lang w:val="en-US"/>
        </w:rPr>
        <w:t>□ AIDS /HIV          □ h</w:t>
      </w:r>
      <w:r w:rsidR="0098570A" w:rsidRPr="009E5254">
        <w:rPr>
          <w:rFonts w:ascii="Garamond" w:hAnsi="Garamond" w:cs="Times New Roman"/>
          <w:sz w:val="24"/>
          <w:szCs w:val="24"/>
          <w:lang w:val="en-US"/>
        </w:rPr>
        <w:t xml:space="preserve">epatitis C         □ </w:t>
      </w:r>
      <w:r w:rsidRPr="009E5254">
        <w:rPr>
          <w:rFonts w:ascii="Garamond" w:hAnsi="Garamond" w:cs="Times New Roman"/>
          <w:bCs/>
          <w:sz w:val="24"/>
          <w:szCs w:val="24"/>
          <w:lang w:val="en-US"/>
        </w:rPr>
        <w:t>heart</w:t>
      </w:r>
      <w:r>
        <w:rPr>
          <w:rFonts w:ascii="Garamond" w:hAnsi="Garamond" w:cs="Times New Roman"/>
          <w:bCs/>
          <w:sz w:val="24"/>
          <w:szCs w:val="24"/>
          <w:lang w:val="en-US"/>
        </w:rPr>
        <w:t xml:space="preserve"> </w:t>
      </w:r>
      <w:r>
        <w:rPr>
          <w:rFonts w:ascii="Garamond" w:hAnsi="Garamond" w:cs="Times New Roman"/>
          <w:sz w:val="24"/>
          <w:szCs w:val="24"/>
          <w:lang w:val="en-US"/>
        </w:rPr>
        <w:t xml:space="preserve">attack         </w:t>
      </w:r>
      <w:r w:rsidRPr="009E5254">
        <w:rPr>
          <w:rFonts w:ascii="Garamond" w:hAnsi="Garamond" w:cs="Times New Roman"/>
          <w:sz w:val="24"/>
          <w:szCs w:val="24"/>
          <w:lang w:val="en-US"/>
        </w:rPr>
        <w:t>□ cold</w:t>
      </w:r>
    </w:p>
    <w:p w:rsidR="0098570A" w:rsidRPr="009E5254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D3. </w:t>
      </w:r>
      <w:r w:rsidRPr="009E5254">
        <w:rPr>
          <w:rFonts w:ascii="Garamond" w:hAnsi="Garamond" w:cs="Times New Roman"/>
          <w:sz w:val="24"/>
          <w:szCs w:val="24"/>
          <w:lang w:val="en-US"/>
        </w:rPr>
        <w:t>In your opinion, which of the following subjects are at higher risk of developing severe forms of influenza?</w:t>
      </w: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</w:p>
    <w:p w:rsidR="0098570A" w:rsidRPr="009E5254" w:rsidRDefault="00BF5F84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sz w:val="24"/>
          <w:szCs w:val="24"/>
          <w:lang w:val="en-US"/>
        </w:rPr>
        <w:t xml:space="preserve">□ children &lt;6 months old 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□ children and young </w:t>
      </w:r>
      <w:r>
        <w:rPr>
          <w:rFonts w:ascii="Garamond" w:hAnsi="Garamond" w:cs="Times New Roman"/>
          <w:sz w:val="24"/>
          <w:szCs w:val="24"/>
          <w:lang w:val="en-US"/>
        </w:rPr>
        <w:t>persons (5-18 years)  □</w:t>
      </w:r>
      <w:r w:rsidRPr="009E5254">
        <w:rPr>
          <w:rFonts w:ascii="Garamond" w:hAnsi="Garamond" w:cs="Times New Roman"/>
          <w:sz w:val="24"/>
          <w:szCs w:val="24"/>
          <w:lang w:val="en-US"/>
        </w:rPr>
        <w:t>&lt;64 years old with chronic conditions</w:t>
      </w:r>
      <w:r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871E0C">
        <w:rPr>
          <w:rFonts w:ascii="Garamond" w:hAnsi="Garamond" w:cs="Times New Roman"/>
          <w:sz w:val="24"/>
          <w:szCs w:val="24"/>
          <w:lang w:val="en-US"/>
        </w:rPr>
        <w:t xml:space="preserve">□ healthy young adults  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□ eld</w:t>
      </w:r>
      <w:r w:rsidR="00871E0C">
        <w:rPr>
          <w:rFonts w:ascii="Garamond" w:hAnsi="Garamond" w:cs="Times New Roman"/>
          <w:sz w:val="24"/>
          <w:szCs w:val="24"/>
          <w:lang w:val="en-US"/>
        </w:rPr>
        <w:t xml:space="preserve">erly ( ≥65 years old)   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□ pregnant women        □ other____________________ </w:t>
      </w:r>
    </w:p>
    <w:p w:rsidR="00555694" w:rsidRPr="009E5254" w:rsidRDefault="00555694" w:rsidP="0076194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</w:p>
    <w:tbl>
      <w:tblPr>
        <w:tblW w:w="1034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2"/>
        <w:gridCol w:w="1417"/>
        <w:gridCol w:w="1276"/>
        <w:gridCol w:w="1134"/>
      </w:tblGrid>
      <w:tr w:rsidR="0045738F" w:rsidRPr="009E5254" w:rsidTr="006672A3">
        <w:trPr>
          <w:trHeight w:val="634"/>
        </w:trPr>
        <w:tc>
          <w:tcPr>
            <w:tcW w:w="6522" w:type="dxa"/>
          </w:tcPr>
          <w:p w:rsidR="0045738F" w:rsidRPr="009E5254" w:rsidRDefault="00B05648" w:rsidP="00906C76">
            <w:pPr>
              <w:tabs>
                <w:tab w:val="left" w:pos="-142"/>
              </w:tabs>
              <w:spacing w:line="360" w:lineRule="auto"/>
              <w:contextualSpacing/>
              <w:rPr>
                <w:rFonts w:ascii="Garamond" w:eastAsia="Calibri" w:hAnsi="Garamond" w:cs="Times New Roman"/>
                <w:bCs/>
                <w:sz w:val="24"/>
                <w:szCs w:val="24"/>
                <w:lang w:val="en-US"/>
              </w:rPr>
            </w:pPr>
            <w:r w:rsidRPr="009E5254">
              <w:rPr>
                <w:rFonts w:ascii="Garamond" w:hAnsi="Garamond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="006F6B0F" w:rsidRPr="009E5254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9E5254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906C76" w:rsidRPr="009E5254">
              <w:rPr>
                <w:rFonts w:ascii="Garamond" w:eastAsia="Calibri" w:hAnsi="Garamond" w:cs="Times New Roman"/>
                <w:bCs/>
                <w:sz w:val="24"/>
                <w:szCs w:val="24"/>
                <w:lang w:val="en-US"/>
              </w:rPr>
              <w:t>For each of the following statements indicate whether you are in agreement, uncertain or disagree</w:t>
            </w:r>
            <w:r w:rsidR="00906C76" w:rsidRPr="009E5254">
              <w:rPr>
                <w:rFonts w:ascii="Garamond" w:eastAsia="Calibri" w:hAnsi="Garamond" w:cs="Times New Roman"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417" w:type="dxa"/>
          </w:tcPr>
          <w:p w:rsidR="0045738F" w:rsidRPr="009E5254" w:rsidRDefault="00906C76" w:rsidP="006E174A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US"/>
              </w:rPr>
              <w:t xml:space="preserve">agreement  </w:t>
            </w:r>
          </w:p>
        </w:tc>
        <w:tc>
          <w:tcPr>
            <w:tcW w:w="1276" w:type="dxa"/>
          </w:tcPr>
          <w:p w:rsidR="0045738F" w:rsidRPr="009E5254" w:rsidRDefault="00906C76" w:rsidP="006E174A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US"/>
              </w:rPr>
              <w:t>uncertain</w:t>
            </w:r>
          </w:p>
        </w:tc>
        <w:tc>
          <w:tcPr>
            <w:tcW w:w="1134" w:type="dxa"/>
          </w:tcPr>
          <w:p w:rsidR="0045738F" w:rsidRPr="009E5254" w:rsidRDefault="00906C76" w:rsidP="00906C76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/>
                <w:bCs/>
                <w:sz w:val="24"/>
                <w:szCs w:val="24"/>
                <w:lang w:val="en-US"/>
              </w:rPr>
              <w:t>disagree</w:t>
            </w:r>
            <w:r w:rsidRPr="009E5254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5738F" w:rsidRPr="009E5254" w:rsidTr="006672A3">
        <w:trPr>
          <w:trHeight w:val="231"/>
        </w:trPr>
        <w:tc>
          <w:tcPr>
            <w:tcW w:w="6522" w:type="dxa"/>
          </w:tcPr>
          <w:p w:rsidR="0045738F" w:rsidRPr="009E5254" w:rsidRDefault="00906C76" w:rsidP="00906C76">
            <w:pPr>
              <w:tabs>
                <w:tab w:val="left" w:pos="-142"/>
              </w:tabs>
              <w:spacing w:line="360" w:lineRule="auto"/>
              <w:contextualSpacing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t>I</w:t>
            </w:r>
            <w:r w:rsidR="00E06F97" w:rsidRPr="009E5254">
              <w:rPr>
                <w:rFonts w:ascii="Garamond" w:hAnsi="Garamond" w:cs="Times New Roman"/>
                <w:sz w:val="24"/>
                <w:szCs w:val="24"/>
              </w:rPr>
              <w:t xml:space="preserve">nfluenza </w:t>
            </w:r>
            <w:proofErr w:type="spellStart"/>
            <w:r w:rsidRPr="009E5254">
              <w:rPr>
                <w:rFonts w:ascii="Garamond" w:hAnsi="Garamond" w:cs="Times New Roman"/>
                <w:sz w:val="24"/>
                <w:szCs w:val="24"/>
              </w:rPr>
              <w:t>is</w:t>
            </w:r>
            <w:proofErr w:type="spellEnd"/>
            <w:r w:rsidRPr="009E5254">
              <w:rPr>
                <w:rFonts w:ascii="Garamond" w:hAnsi="Garamond" w:cs="Times New Roman"/>
                <w:sz w:val="24"/>
                <w:szCs w:val="24"/>
              </w:rPr>
              <w:t xml:space="preserve"> rare</w:t>
            </w:r>
          </w:p>
        </w:tc>
        <w:tc>
          <w:tcPr>
            <w:tcW w:w="1417" w:type="dxa"/>
          </w:tcPr>
          <w:p w:rsidR="0045738F" w:rsidRPr="009E5254" w:rsidRDefault="0045738F" w:rsidP="00B05648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1276" w:type="dxa"/>
          </w:tcPr>
          <w:p w:rsidR="0045738F" w:rsidRPr="009E5254" w:rsidRDefault="0045738F" w:rsidP="00B05648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1134" w:type="dxa"/>
          </w:tcPr>
          <w:p w:rsidR="0045738F" w:rsidRPr="009E5254" w:rsidRDefault="0045738F" w:rsidP="00B05648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</w:tr>
      <w:tr w:rsidR="0045738F" w:rsidRPr="009E5254" w:rsidTr="006672A3">
        <w:tc>
          <w:tcPr>
            <w:tcW w:w="6522" w:type="dxa"/>
          </w:tcPr>
          <w:p w:rsidR="0045738F" w:rsidRPr="009E5254" w:rsidRDefault="00906C76" w:rsidP="00906C76">
            <w:pPr>
              <w:tabs>
                <w:tab w:val="left" w:pos="-142"/>
              </w:tabs>
              <w:spacing w:line="360" w:lineRule="auto"/>
              <w:contextualSpacing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t xml:space="preserve">Influenza </w:t>
            </w:r>
            <w:proofErr w:type="spellStart"/>
            <w:r w:rsidRPr="009E5254">
              <w:rPr>
                <w:rFonts w:ascii="Garamond" w:hAnsi="Garamond" w:cs="Times New Roman"/>
                <w:sz w:val="24"/>
                <w:szCs w:val="24"/>
              </w:rPr>
              <w:t>is</w:t>
            </w:r>
            <w:proofErr w:type="spellEnd"/>
            <w:r w:rsidRPr="009E5254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proofErr w:type="spellStart"/>
            <w:r w:rsidRPr="009E5254">
              <w:rPr>
                <w:rFonts w:ascii="Garamond" w:hAnsi="Garamond" w:cs="Times New Roman"/>
                <w:sz w:val="24"/>
                <w:szCs w:val="24"/>
              </w:rPr>
              <w:t>serious</w:t>
            </w:r>
            <w:proofErr w:type="spellEnd"/>
          </w:p>
        </w:tc>
        <w:tc>
          <w:tcPr>
            <w:tcW w:w="1417" w:type="dxa"/>
          </w:tcPr>
          <w:p w:rsidR="0045738F" w:rsidRPr="009E5254" w:rsidRDefault="0045738F" w:rsidP="00B05648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1276" w:type="dxa"/>
          </w:tcPr>
          <w:p w:rsidR="0045738F" w:rsidRPr="009E5254" w:rsidRDefault="0045738F" w:rsidP="00B05648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1134" w:type="dxa"/>
          </w:tcPr>
          <w:p w:rsidR="0045738F" w:rsidRPr="009E5254" w:rsidRDefault="0045738F" w:rsidP="00B05648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</w:tr>
      <w:tr w:rsidR="0045738F" w:rsidRPr="009E5254" w:rsidTr="006672A3">
        <w:tc>
          <w:tcPr>
            <w:tcW w:w="6522" w:type="dxa"/>
          </w:tcPr>
          <w:p w:rsidR="0045738F" w:rsidRPr="009E5254" w:rsidRDefault="00906C76" w:rsidP="00906C76">
            <w:pPr>
              <w:tabs>
                <w:tab w:val="left" w:pos="-142"/>
              </w:tabs>
              <w:spacing w:line="360" w:lineRule="auto"/>
              <w:contextualSpacing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t>Influenza</w:t>
            </w:r>
            <w:r w:rsidR="00E677DF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proofErr w:type="spellStart"/>
            <w:r w:rsidRPr="009E5254">
              <w:rPr>
                <w:rFonts w:ascii="Garamond" w:hAnsi="Garamond" w:cs="Times New Roman"/>
                <w:sz w:val="24"/>
                <w:szCs w:val="24"/>
              </w:rPr>
              <w:t>may</w:t>
            </w:r>
            <w:proofErr w:type="spellEnd"/>
            <w:r w:rsidRPr="009E5254">
              <w:rPr>
                <w:rFonts w:ascii="Garamond" w:hAnsi="Garamond" w:cs="Times New Roman"/>
                <w:sz w:val="24"/>
                <w:szCs w:val="24"/>
              </w:rPr>
              <w:t xml:space="preserve"> be </w:t>
            </w:r>
            <w:proofErr w:type="spellStart"/>
            <w:r w:rsidRPr="009E5254">
              <w:rPr>
                <w:rFonts w:ascii="Garamond" w:hAnsi="Garamond" w:cs="Times New Roman"/>
                <w:sz w:val="24"/>
                <w:szCs w:val="24"/>
              </w:rPr>
              <w:t>prevented</w:t>
            </w:r>
            <w:proofErr w:type="spellEnd"/>
          </w:p>
        </w:tc>
        <w:tc>
          <w:tcPr>
            <w:tcW w:w="1417" w:type="dxa"/>
          </w:tcPr>
          <w:p w:rsidR="0045738F" w:rsidRPr="009E5254" w:rsidRDefault="0045738F" w:rsidP="00B05648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1276" w:type="dxa"/>
          </w:tcPr>
          <w:p w:rsidR="0045738F" w:rsidRPr="009E5254" w:rsidRDefault="0045738F" w:rsidP="00B05648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1134" w:type="dxa"/>
          </w:tcPr>
          <w:p w:rsidR="0045738F" w:rsidRPr="009E5254" w:rsidRDefault="0045738F" w:rsidP="00B05648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9E5254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</w:tr>
    </w:tbl>
    <w:p w:rsidR="00767A44" w:rsidRPr="009E5254" w:rsidRDefault="00767A44" w:rsidP="0098233C">
      <w:pPr>
        <w:tabs>
          <w:tab w:val="left" w:pos="-142"/>
          <w:tab w:val="left" w:pos="-109"/>
        </w:tabs>
        <w:spacing w:line="360" w:lineRule="auto"/>
        <w:contextualSpacing/>
        <w:rPr>
          <w:rFonts w:ascii="Garamond" w:hAnsi="Garamond" w:cs="Times New Roman"/>
          <w:b/>
          <w:sz w:val="24"/>
          <w:szCs w:val="24"/>
        </w:rPr>
      </w:pPr>
    </w:p>
    <w:p w:rsidR="00555694" w:rsidRPr="009E5254" w:rsidRDefault="0028405B" w:rsidP="0028405B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b/>
          <w:sz w:val="24"/>
          <w:szCs w:val="24"/>
        </w:rPr>
      </w:pPr>
      <w:proofErr w:type="spellStart"/>
      <w:r w:rsidRPr="009E5254">
        <w:rPr>
          <w:rFonts w:ascii="Garamond" w:hAnsi="Garamond" w:cs="Times New Roman"/>
          <w:b/>
          <w:sz w:val="24"/>
          <w:szCs w:val="24"/>
        </w:rPr>
        <w:t>Section</w:t>
      </w:r>
      <w:proofErr w:type="spellEnd"/>
      <w:r w:rsidR="000051EB" w:rsidRPr="009E5254">
        <w:rPr>
          <w:rFonts w:ascii="Garamond" w:hAnsi="Garamond" w:cs="Times New Roman"/>
          <w:b/>
          <w:sz w:val="24"/>
          <w:szCs w:val="24"/>
        </w:rPr>
        <w:t xml:space="preserve"> E.</w:t>
      </w:r>
      <w:r w:rsidR="00202382" w:rsidRPr="009E5254">
        <w:rPr>
          <w:rFonts w:ascii="Garamond" w:hAnsi="Garamond" w:cs="Times New Roman"/>
          <w:b/>
          <w:sz w:val="24"/>
          <w:szCs w:val="24"/>
        </w:rPr>
        <w:t xml:space="preserve"> </w:t>
      </w:r>
    </w:p>
    <w:p w:rsidR="00906C76" w:rsidRPr="009E5254" w:rsidRDefault="00906C76" w:rsidP="0028405B">
      <w:pPr>
        <w:tabs>
          <w:tab w:val="left" w:pos="-426"/>
          <w:tab w:val="left" w:pos="-142"/>
        </w:tabs>
        <w:spacing w:after="0" w:line="360" w:lineRule="auto"/>
        <w:ind w:left="-426" w:right="-425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This section is designed to gather information about your attitudes towards influenza and influenza vaccinations.</w:t>
      </w:r>
    </w:p>
    <w:p w:rsidR="000306C2" w:rsidRPr="009E5254" w:rsidRDefault="000051EB" w:rsidP="0028405B">
      <w:pPr>
        <w:tabs>
          <w:tab w:val="left" w:pos="-426"/>
          <w:tab w:val="left" w:pos="-142"/>
        </w:tabs>
        <w:spacing w:after="0" w:line="360" w:lineRule="auto"/>
        <w:ind w:left="-426" w:right="-425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E1. </w:t>
      </w:r>
      <w:r w:rsidR="000306C2" w:rsidRPr="009E5254">
        <w:rPr>
          <w:rFonts w:ascii="Garamond" w:hAnsi="Garamond" w:cs="Times New Roman"/>
          <w:sz w:val="24"/>
          <w:szCs w:val="24"/>
          <w:lang w:val="en-US"/>
        </w:rPr>
        <w:t>On a scale from 1 to 10</w:t>
      </w:r>
      <w:r w:rsidR="0028405B" w:rsidRPr="009E5254">
        <w:rPr>
          <w:rFonts w:ascii="Garamond" w:hAnsi="Garamond" w:cs="Times New Roman"/>
          <w:sz w:val="24"/>
          <w:szCs w:val="24"/>
          <w:lang w:val="en-US"/>
        </w:rPr>
        <w:t>,</w:t>
      </w:r>
      <w:r w:rsidR="000306C2" w:rsidRPr="009E5254">
        <w:rPr>
          <w:rFonts w:ascii="Garamond" w:hAnsi="Garamond" w:cs="Times New Roman"/>
          <w:sz w:val="24"/>
          <w:szCs w:val="24"/>
          <w:lang w:val="en-US"/>
        </w:rPr>
        <w:t xml:space="preserve"> how much are you worried about developing influenza? (1 not worried; 10 very worried)________</w:t>
      </w:r>
    </w:p>
    <w:p w:rsidR="00906C76" w:rsidRPr="009E5254" w:rsidRDefault="000051EB" w:rsidP="0028405B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E2. </w:t>
      </w:r>
      <w:r w:rsidR="0028405B" w:rsidRPr="009E5254">
        <w:rPr>
          <w:rFonts w:ascii="Garamond" w:hAnsi="Garamond" w:cs="Times New Roman"/>
          <w:sz w:val="24"/>
          <w:szCs w:val="24"/>
          <w:lang w:val="en-US"/>
        </w:rPr>
        <w:t>On a scale from 1 to 10, h</w:t>
      </w:r>
      <w:r w:rsidR="00906C76" w:rsidRPr="009E5254">
        <w:rPr>
          <w:rFonts w:ascii="Garamond" w:hAnsi="Garamond" w:cs="Times New Roman"/>
          <w:sz w:val="24"/>
          <w:szCs w:val="24"/>
          <w:lang w:val="en-US"/>
        </w:rPr>
        <w:t>ow useful do you believe vaccination to prevent influenza? (1 not useful; 10 very useful)</w:t>
      </w:r>
      <w:r w:rsidR="0028405B" w:rsidRPr="009E5254">
        <w:rPr>
          <w:rFonts w:ascii="Garamond" w:hAnsi="Garamond" w:cs="Times New Roman"/>
          <w:sz w:val="24"/>
          <w:szCs w:val="24"/>
          <w:lang w:val="en-US"/>
        </w:rPr>
        <w:t xml:space="preserve"> ________</w:t>
      </w:r>
    </w:p>
    <w:p w:rsidR="00906C76" w:rsidRPr="00871875" w:rsidRDefault="000051EB" w:rsidP="0028405B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E3. </w:t>
      </w:r>
      <w:r w:rsidR="0028405B" w:rsidRPr="009E5254">
        <w:rPr>
          <w:rFonts w:ascii="Garamond" w:hAnsi="Garamond" w:cs="Times New Roman"/>
          <w:sz w:val="24"/>
          <w:szCs w:val="24"/>
          <w:lang w:val="en-US"/>
        </w:rPr>
        <w:t>On a scale from 1 to 10, h</w:t>
      </w:r>
      <w:r w:rsidR="00906C76" w:rsidRPr="009E5254">
        <w:rPr>
          <w:rFonts w:ascii="Garamond" w:hAnsi="Garamond" w:cs="Times New Roman"/>
          <w:sz w:val="24"/>
          <w:szCs w:val="24"/>
          <w:lang w:val="en-US"/>
        </w:rPr>
        <w:t xml:space="preserve">ow dangerous do you believe influenza vaccination to be? </w:t>
      </w:r>
      <w:r w:rsidR="00906C76" w:rsidRPr="00871875">
        <w:rPr>
          <w:rFonts w:ascii="Garamond" w:hAnsi="Garamond" w:cs="Times New Roman"/>
          <w:sz w:val="24"/>
          <w:szCs w:val="24"/>
          <w:lang w:val="en-US"/>
        </w:rPr>
        <w:t>(1 not dangerous; 10 very dangerous)</w:t>
      </w:r>
      <w:r w:rsidR="0028405B" w:rsidRPr="00871875">
        <w:rPr>
          <w:rFonts w:ascii="Garamond" w:hAnsi="Garamond" w:cs="Times New Roman"/>
          <w:sz w:val="24"/>
          <w:szCs w:val="24"/>
          <w:lang w:val="en-US"/>
        </w:rPr>
        <w:t xml:space="preserve"> ________</w:t>
      </w:r>
    </w:p>
    <w:p w:rsidR="0098570A" w:rsidRPr="009E5254" w:rsidRDefault="006C383B" w:rsidP="0098570A">
      <w:pPr>
        <w:pStyle w:val="Paragrafoelenco"/>
        <w:tabs>
          <w:tab w:val="left" w:pos="-142"/>
          <w:tab w:val="left" w:pos="0"/>
          <w:tab w:val="left" w:pos="1003"/>
        </w:tabs>
        <w:spacing w:line="240" w:lineRule="auto"/>
        <w:ind w:left="-709" w:hanging="425"/>
        <w:rPr>
          <w:rFonts w:ascii="Garamond" w:hAnsi="Garamond" w:cs="Times New Roman"/>
          <w:sz w:val="24"/>
          <w:szCs w:val="24"/>
          <w:lang w:val="en-US"/>
        </w:rPr>
      </w:pPr>
      <w:r w:rsidRPr="00871875">
        <w:rPr>
          <w:rFonts w:ascii="Garamond" w:hAnsi="Garamond" w:cs="Times New Roman"/>
          <w:sz w:val="24"/>
          <w:szCs w:val="24"/>
          <w:lang w:val="en-US"/>
        </w:rPr>
        <w:tab/>
      </w:r>
      <w:r w:rsidR="0098570A" w:rsidRPr="009E5254">
        <w:rPr>
          <w:rFonts w:ascii="Garamond" w:hAnsi="Garamond" w:cs="Times New Roman"/>
          <w:sz w:val="24"/>
          <w:szCs w:val="24"/>
          <w:lang w:val="en-US"/>
        </w:rPr>
        <w:t xml:space="preserve">     </w:t>
      </w:r>
      <w:r w:rsidR="0098570A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Section F. Behaviors.  </w:t>
      </w:r>
      <w:r w:rsidR="0098570A" w:rsidRPr="009E5254">
        <w:rPr>
          <w:rFonts w:ascii="Garamond" w:hAnsi="Garamond" w:cs="Times New Roman"/>
          <w:sz w:val="24"/>
          <w:szCs w:val="24"/>
          <w:lang w:val="en-US"/>
        </w:rPr>
        <w:t xml:space="preserve">In this section I will ask you some questions on health-related behaviors. </w:t>
      </w:r>
    </w:p>
    <w:p w:rsidR="0098570A" w:rsidRPr="009E5254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F1.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Did you receive a vaccination against influenza in </w:t>
      </w:r>
      <w:r w:rsidR="00871875" w:rsidRPr="00871875">
        <w:rPr>
          <w:rFonts w:ascii="Garamond" w:hAnsi="Garamond" w:cs="Times New Roman"/>
          <w:sz w:val="24"/>
          <w:szCs w:val="24"/>
          <w:lang w:val="en-US"/>
        </w:rPr>
        <w:t>in the last season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? </w:t>
      </w:r>
    </w:p>
    <w:p w:rsidR="0098570A" w:rsidRPr="009E5254" w:rsidRDefault="0098570A" w:rsidP="0098570A">
      <w:pPr>
        <w:tabs>
          <w:tab w:val="left" w:pos="-142"/>
        </w:tabs>
        <w:spacing w:line="360" w:lineRule="auto"/>
        <w:ind w:left="-142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ab/>
      </w:r>
      <w:r w:rsidR="00871E0C" w:rsidRPr="00871E0C"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Who </w:t>
      </w:r>
      <w:r w:rsidR="00723155" w:rsidRPr="009E5254">
        <w:rPr>
          <w:rFonts w:ascii="Garamond" w:hAnsi="Garamond" w:cs="Times New Roman"/>
          <w:sz w:val="24"/>
          <w:szCs w:val="24"/>
          <w:lang w:val="en-US"/>
        </w:rPr>
        <w:t>advise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you to have it?: ______________________________________</w:t>
      </w:r>
      <w:r w:rsidR="006672A3" w:rsidRPr="009E5254">
        <w:rPr>
          <w:rFonts w:ascii="Garamond" w:hAnsi="Garamond" w:cs="Times New Roman"/>
          <w:sz w:val="24"/>
          <w:szCs w:val="24"/>
          <w:lang w:val="en-US"/>
        </w:rPr>
        <w:t>______________</w:t>
      </w:r>
    </w:p>
    <w:p w:rsidR="0098570A" w:rsidRPr="009E5254" w:rsidRDefault="0098570A" w:rsidP="0098570A">
      <w:pPr>
        <w:tabs>
          <w:tab w:val="left" w:pos="-142"/>
        </w:tabs>
        <w:spacing w:line="360" w:lineRule="auto"/>
        <w:ind w:left="-142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  </w:t>
      </w:r>
      <w:r w:rsidR="00871E0C">
        <w:rPr>
          <w:rFonts w:ascii="Garamond" w:hAnsi="Garamond" w:cs="Times New Roman"/>
          <w:sz w:val="24"/>
          <w:szCs w:val="24"/>
        </w:rPr>
        <w:t>□</w:t>
      </w:r>
      <w:r w:rsidRPr="009E5254">
        <w:rPr>
          <w:rFonts w:ascii="Garamond" w:hAnsi="Garamond" w:cs="Times New Roman"/>
          <w:sz w:val="24"/>
          <w:szCs w:val="24"/>
          <w:lang w:val="en-US"/>
        </w:rPr>
        <w:t>If no, why? ___________________________________________________</w:t>
      </w:r>
      <w:r w:rsidR="006672A3" w:rsidRPr="009E5254">
        <w:rPr>
          <w:rFonts w:ascii="Garamond" w:hAnsi="Garamond" w:cs="Times New Roman"/>
          <w:sz w:val="24"/>
          <w:szCs w:val="24"/>
          <w:lang w:val="en-US"/>
        </w:rPr>
        <w:t>______________</w:t>
      </w:r>
    </w:p>
    <w:p w:rsidR="0098570A" w:rsidRPr="009E5254" w:rsidRDefault="0098570A" w:rsidP="0098570A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</w:p>
    <w:p w:rsidR="0098570A" w:rsidRPr="009E5254" w:rsidRDefault="0098570A" w:rsidP="0098570A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lastRenderedPageBreak/>
        <w:t xml:space="preserve">F2.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Did you receive a vaccination against influenza  in the last 5 years? </w:t>
      </w:r>
    </w:p>
    <w:tbl>
      <w:tblPr>
        <w:tblStyle w:val="Grigliatabella"/>
        <w:tblW w:w="10065" w:type="dxa"/>
        <w:tblInd w:w="-34" w:type="dxa"/>
        <w:tblLook w:val="04A0" w:firstRow="1" w:lastRow="0" w:firstColumn="1" w:lastColumn="0" w:noHBand="0" w:noVBand="1"/>
      </w:tblPr>
      <w:tblGrid>
        <w:gridCol w:w="2188"/>
        <w:gridCol w:w="666"/>
        <w:gridCol w:w="706"/>
        <w:gridCol w:w="2083"/>
        <w:gridCol w:w="4422"/>
      </w:tblGrid>
      <w:tr w:rsidR="0098570A" w:rsidRPr="009E5254" w:rsidTr="00113BD2">
        <w:tc>
          <w:tcPr>
            <w:tcW w:w="2222" w:type="dxa"/>
          </w:tcPr>
          <w:p w:rsidR="0098570A" w:rsidRPr="009E5254" w:rsidRDefault="006D5FA7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bookmarkStart w:id="0" w:name="_GoBack" w:colFirst="0" w:colLast="4"/>
            <w:r w:rsidRPr="009E5254">
              <w:rPr>
                <w:rFonts w:ascii="Garamond" w:hAnsi="Garamond" w:cs="Times New Roman"/>
                <w:sz w:val="24"/>
                <w:szCs w:val="24"/>
                <w:lang w:val="en-US"/>
              </w:rPr>
              <w:tab/>
            </w:r>
            <w:r w:rsidRPr="009E5254">
              <w:rPr>
                <w:rFonts w:ascii="Garamond" w:hAnsi="Garamond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472" w:type="dxa"/>
          </w:tcPr>
          <w:p w:rsidR="0098570A" w:rsidRPr="009E5254" w:rsidRDefault="006D5FA7" w:rsidP="00113BD2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b/>
                <w:sz w:val="24"/>
                <w:szCs w:val="24"/>
              </w:rPr>
              <w:t xml:space="preserve">YES      </w:t>
            </w:r>
          </w:p>
        </w:tc>
        <w:tc>
          <w:tcPr>
            <w:tcW w:w="709" w:type="dxa"/>
          </w:tcPr>
          <w:p w:rsidR="0098570A" w:rsidRPr="009E5254" w:rsidRDefault="006D5FA7" w:rsidP="00113BD2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98570A" w:rsidRPr="009E5254" w:rsidRDefault="006D5FA7" w:rsidP="00113BD2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b/>
                <w:sz w:val="24"/>
                <w:szCs w:val="24"/>
              </w:rPr>
              <w:t>NOT SURE</w:t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98570A" w:rsidRPr="009E5254" w:rsidRDefault="006D5FA7" w:rsidP="00113BD2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b/>
                <w:sz w:val="24"/>
                <w:szCs w:val="24"/>
              </w:rPr>
              <w:t>REASON</w:t>
            </w:r>
          </w:p>
        </w:tc>
      </w:tr>
      <w:bookmarkEnd w:id="0"/>
      <w:tr w:rsidR="0098570A" w:rsidRPr="009E5254" w:rsidTr="00113BD2">
        <w:trPr>
          <w:trHeight w:val="205"/>
        </w:trPr>
        <w:tc>
          <w:tcPr>
            <w:tcW w:w="2222" w:type="dxa"/>
          </w:tcPr>
          <w:p w:rsidR="0098570A" w:rsidRPr="009E5254" w:rsidRDefault="0098570A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t>2015</w:t>
            </w:r>
          </w:p>
        </w:tc>
        <w:tc>
          <w:tcPr>
            <w:tcW w:w="472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98570A" w:rsidRPr="009E5254" w:rsidTr="00113BD2">
        <w:tc>
          <w:tcPr>
            <w:tcW w:w="2222" w:type="dxa"/>
          </w:tcPr>
          <w:p w:rsidR="0098570A" w:rsidRPr="009E5254" w:rsidRDefault="0098570A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t>2014</w:t>
            </w:r>
          </w:p>
        </w:tc>
        <w:tc>
          <w:tcPr>
            <w:tcW w:w="472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98570A" w:rsidRPr="009E5254" w:rsidTr="00113BD2">
        <w:tc>
          <w:tcPr>
            <w:tcW w:w="2222" w:type="dxa"/>
          </w:tcPr>
          <w:p w:rsidR="0098570A" w:rsidRPr="009E5254" w:rsidRDefault="0098570A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t>2013</w:t>
            </w:r>
          </w:p>
        </w:tc>
        <w:tc>
          <w:tcPr>
            <w:tcW w:w="472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98570A" w:rsidRPr="009E5254" w:rsidTr="00113BD2">
        <w:tc>
          <w:tcPr>
            <w:tcW w:w="2222" w:type="dxa"/>
          </w:tcPr>
          <w:p w:rsidR="0098570A" w:rsidRPr="009E5254" w:rsidRDefault="0098570A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t>2012</w:t>
            </w:r>
          </w:p>
        </w:tc>
        <w:tc>
          <w:tcPr>
            <w:tcW w:w="472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</w:tbl>
    <w:p w:rsidR="0098570A" w:rsidRPr="009E5254" w:rsidRDefault="0098570A" w:rsidP="0098570A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b/>
          <w:sz w:val="24"/>
          <w:szCs w:val="24"/>
        </w:rPr>
      </w:pPr>
    </w:p>
    <w:p w:rsidR="0098570A" w:rsidRPr="009E5254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F3. </w:t>
      </w:r>
      <w:r w:rsidRPr="009E5254">
        <w:rPr>
          <w:rFonts w:ascii="Garamond" w:hAnsi="Garamond" w:cs="Times New Roman"/>
          <w:sz w:val="24"/>
          <w:szCs w:val="24"/>
          <w:lang w:val="en-US"/>
        </w:rPr>
        <w:t>During the last 12 months,  did you receive any of these vaccinations?</w:t>
      </w:r>
    </w:p>
    <w:tbl>
      <w:tblPr>
        <w:tblStyle w:val="Grigliatabella"/>
        <w:tblW w:w="10065" w:type="dxa"/>
        <w:tblInd w:w="-34" w:type="dxa"/>
        <w:tblLook w:val="04A0" w:firstRow="1" w:lastRow="0" w:firstColumn="1" w:lastColumn="0" w:noHBand="0" w:noVBand="1"/>
      </w:tblPr>
      <w:tblGrid>
        <w:gridCol w:w="1702"/>
        <w:gridCol w:w="992"/>
        <w:gridCol w:w="709"/>
        <w:gridCol w:w="2126"/>
        <w:gridCol w:w="4536"/>
      </w:tblGrid>
      <w:tr w:rsidR="0098570A" w:rsidRPr="009E5254" w:rsidTr="00113BD2">
        <w:tc>
          <w:tcPr>
            <w:tcW w:w="1702" w:type="dxa"/>
          </w:tcPr>
          <w:p w:rsidR="0098570A" w:rsidRPr="009E5254" w:rsidRDefault="006D5FA7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  <w:lang w:val="en-US"/>
              </w:rPr>
              <w:tab/>
            </w:r>
            <w:r w:rsidRPr="009E5254">
              <w:rPr>
                <w:rFonts w:ascii="Garamond" w:hAnsi="Garamond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992" w:type="dxa"/>
          </w:tcPr>
          <w:p w:rsidR="0098570A" w:rsidRPr="009E5254" w:rsidRDefault="006D5FA7" w:rsidP="00113BD2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b/>
                <w:sz w:val="24"/>
                <w:szCs w:val="24"/>
              </w:rPr>
              <w:t xml:space="preserve">YES      </w:t>
            </w:r>
          </w:p>
        </w:tc>
        <w:tc>
          <w:tcPr>
            <w:tcW w:w="709" w:type="dxa"/>
          </w:tcPr>
          <w:p w:rsidR="0098570A" w:rsidRPr="009E5254" w:rsidRDefault="006D5FA7" w:rsidP="00113BD2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98570A" w:rsidRPr="009E5254" w:rsidRDefault="006D5FA7" w:rsidP="00113BD2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b/>
                <w:sz w:val="24"/>
                <w:szCs w:val="24"/>
              </w:rPr>
              <w:t>NOT SURE</w:t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98570A" w:rsidRPr="009E5254" w:rsidRDefault="006D5FA7" w:rsidP="00113BD2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b/>
                <w:sz w:val="24"/>
                <w:szCs w:val="24"/>
              </w:rPr>
              <w:t>REASON</w:t>
            </w:r>
          </w:p>
        </w:tc>
      </w:tr>
      <w:tr w:rsidR="0098570A" w:rsidRPr="009E5254" w:rsidTr="00113BD2">
        <w:tc>
          <w:tcPr>
            <w:tcW w:w="1702" w:type="dxa"/>
          </w:tcPr>
          <w:p w:rsidR="0098570A" w:rsidRPr="009E5254" w:rsidRDefault="0098570A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E5254">
              <w:rPr>
                <w:rFonts w:ascii="Garamond" w:hAnsi="Garamond" w:cs="Times New Roman"/>
                <w:sz w:val="24"/>
                <w:szCs w:val="24"/>
              </w:rPr>
              <w:t>Meningococcus</w:t>
            </w:r>
            <w:proofErr w:type="spellEnd"/>
          </w:p>
        </w:tc>
        <w:tc>
          <w:tcPr>
            <w:tcW w:w="992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98570A" w:rsidRPr="009E5254" w:rsidTr="00113BD2">
        <w:tc>
          <w:tcPr>
            <w:tcW w:w="1702" w:type="dxa"/>
          </w:tcPr>
          <w:p w:rsidR="0098570A" w:rsidRPr="009E5254" w:rsidRDefault="0098570A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E5254">
              <w:rPr>
                <w:rFonts w:ascii="Garamond" w:hAnsi="Garamond" w:cs="Times New Roman"/>
                <w:sz w:val="24"/>
                <w:szCs w:val="24"/>
              </w:rPr>
              <w:t>Pneumococcus</w:t>
            </w:r>
            <w:proofErr w:type="spellEnd"/>
          </w:p>
        </w:tc>
        <w:tc>
          <w:tcPr>
            <w:tcW w:w="992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98570A" w:rsidRPr="009E5254" w:rsidTr="00113BD2">
        <w:tc>
          <w:tcPr>
            <w:tcW w:w="1702" w:type="dxa"/>
          </w:tcPr>
          <w:p w:rsidR="0098570A" w:rsidRPr="009E5254" w:rsidRDefault="0098570A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E5254">
              <w:rPr>
                <w:rFonts w:ascii="Garamond" w:hAnsi="Garamond" w:cs="Times New Roman"/>
                <w:sz w:val="24"/>
                <w:szCs w:val="24"/>
              </w:rPr>
              <w:t>Shingles</w:t>
            </w:r>
            <w:proofErr w:type="spellEnd"/>
            <w:r w:rsidRPr="009E5254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9E5254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98570A" w:rsidRPr="009E5254" w:rsidTr="00113BD2">
        <w:tc>
          <w:tcPr>
            <w:tcW w:w="1702" w:type="dxa"/>
          </w:tcPr>
          <w:p w:rsidR="0098570A" w:rsidRPr="009E5254" w:rsidRDefault="0098570A" w:rsidP="00113BD2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48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E5254">
              <w:rPr>
                <w:rFonts w:ascii="Garamond" w:hAnsi="Garamond" w:cs="Times New Roman"/>
                <w:sz w:val="24"/>
                <w:szCs w:val="24"/>
              </w:rPr>
              <w:t>Other</w:t>
            </w:r>
            <w:proofErr w:type="spellEnd"/>
            <w:r w:rsidRPr="009E5254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63" w:type="dxa"/>
            <w:gridSpan w:val="4"/>
            <w:tcBorders>
              <w:right w:val="single" w:sz="4" w:space="0" w:color="auto"/>
            </w:tcBorders>
          </w:tcPr>
          <w:p w:rsidR="0098570A" w:rsidRPr="009E5254" w:rsidRDefault="0098570A" w:rsidP="00113BD2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</w:tbl>
    <w:p w:rsidR="0098570A" w:rsidRPr="009E5254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</w:p>
    <w:p w:rsidR="0098570A" w:rsidRPr="009E5254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F4. </w:t>
      </w:r>
      <w:r w:rsidRPr="009E5254">
        <w:rPr>
          <w:rFonts w:ascii="Garamond" w:hAnsi="Garamond" w:cs="Times New Roman"/>
          <w:sz w:val="24"/>
          <w:szCs w:val="24"/>
          <w:lang w:val="en-US"/>
        </w:rPr>
        <w:t>Do you intend to receive a vaccination against influenza next winter?</w:t>
      </w: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</w:p>
    <w:p w:rsidR="0098570A" w:rsidRPr="009E5254" w:rsidRDefault="00C933C8" w:rsidP="0098570A">
      <w:pPr>
        <w:tabs>
          <w:tab w:val="left" w:pos="-142"/>
        </w:tabs>
        <w:spacing w:line="360" w:lineRule="auto"/>
        <w:ind w:left="-142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871E0C"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if yes, why?____________________________________________________________________</w:t>
      </w:r>
    </w:p>
    <w:p w:rsidR="0098570A" w:rsidRPr="009E5254" w:rsidRDefault="00C933C8" w:rsidP="0098570A">
      <w:pPr>
        <w:tabs>
          <w:tab w:val="left" w:pos="-142"/>
        </w:tabs>
        <w:spacing w:line="360" w:lineRule="auto"/>
        <w:ind w:left="-142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871E0C"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sz w:val="24"/>
          <w:szCs w:val="24"/>
          <w:lang w:val="en-US"/>
        </w:rPr>
        <w:t>if no, why?______________________________________________________________________</w:t>
      </w:r>
    </w:p>
    <w:p w:rsidR="0098570A" w:rsidRPr="009E5254" w:rsidRDefault="00C933C8" w:rsidP="00C933C8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  </w:t>
      </w:r>
      <w:r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3B68BB"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if not sure, why? </w:t>
      </w:r>
      <w:r w:rsidR="0098570A" w:rsidRPr="009E5254">
        <w:rPr>
          <w:rFonts w:ascii="Garamond" w:hAnsi="Garamond" w:cs="Times New Roman"/>
          <w:sz w:val="24"/>
          <w:szCs w:val="24"/>
          <w:lang w:val="en-US"/>
        </w:rPr>
        <w:t>__________________________________</w:t>
      </w:r>
      <w:r>
        <w:rPr>
          <w:rFonts w:ascii="Garamond" w:hAnsi="Garamond" w:cs="Times New Roman"/>
          <w:sz w:val="24"/>
          <w:szCs w:val="24"/>
          <w:lang w:val="en-US"/>
        </w:rPr>
        <w:t>_______________________________</w:t>
      </w:r>
    </w:p>
    <w:p w:rsidR="00871E0C" w:rsidRDefault="0098570A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bCs/>
          <w:sz w:val="24"/>
          <w:szCs w:val="24"/>
          <w:lang w:val="en-US"/>
        </w:rPr>
        <w:t xml:space="preserve">F5. </w:t>
      </w:r>
      <w:r w:rsidRPr="009E5254">
        <w:rPr>
          <w:rFonts w:ascii="Garamond" w:hAnsi="Garamond" w:cs="Times New Roman"/>
          <w:bCs/>
          <w:sz w:val="24"/>
          <w:szCs w:val="24"/>
          <w:lang w:val="en-US"/>
        </w:rPr>
        <w:t xml:space="preserve">Did any of your household  members (wife/husband, children, caregiver, </w:t>
      </w:r>
      <w:proofErr w:type="spellStart"/>
      <w:r w:rsidRPr="009E5254">
        <w:rPr>
          <w:rFonts w:ascii="Garamond" w:hAnsi="Garamond" w:cs="Times New Roman"/>
          <w:bCs/>
          <w:sz w:val="24"/>
          <w:szCs w:val="24"/>
          <w:lang w:val="en-US"/>
        </w:rPr>
        <w:t>etc</w:t>
      </w:r>
      <w:proofErr w:type="spellEnd"/>
      <w:r w:rsidRPr="009E5254">
        <w:rPr>
          <w:rFonts w:ascii="Garamond" w:hAnsi="Garamond" w:cs="Times New Roman"/>
          <w:bCs/>
          <w:sz w:val="24"/>
          <w:szCs w:val="24"/>
          <w:lang w:val="en-US"/>
        </w:rPr>
        <w:t>…) receive a personal invitation from a physician for the influenza vaccination?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</w:t>
      </w:r>
    </w:p>
    <w:p w:rsidR="0098570A" w:rsidRPr="009E5254" w:rsidRDefault="00871E0C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871E0C">
        <w:rPr>
          <w:rFonts w:ascii="Garamond" w:hAnsi="Garamond" w:cs="Times New Roman"/>
          <w:sz w:val="24"/>
          <w:szCs w:val="24"/>
          <w:lang w:val="en-US"/>
        </w:rPr>
        <w:t>□</w:t>
      </w:r>
      <w:r>
        <w:rPr>
          <w:rFonts w:ascii="Garamond" w:hAnsi="Garamond" w:cs="Times New Roman"/>
          <w:bCs/>
          <w:sz w:val="24"/>
          <w:szCs w:val="24"/>
          <w:lang w:val="en-US"/>
        </w:rPr>
        <w:t>not</w:t>
      </w:r>
      <w:r w:rsidRPr="009E5254">
        <w:rPr>
          <w:rFonts w:ascii="Garamond" w:hAnsi="Garamond" w:cs="Times New Roman"/>
          <w:bCs/>
          <w:sz w:val="24"/>
          <w:szCs w:val="24"/>
          <w:lang w:val="en-US"/>
        </w:rPr>
        <w:t xml:space="preserve"> sure  </w:t>
      </w:r>
      <w:r w:rsidRPr="00871E0C"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no    </w:t>
      </w:r>
      <w:r w:rsidRPr="00871E0C"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bCs/>
          <w:sz w:val="24"/>
          <w:szCs w:val="24"/>
          <w:lang w:val="en-US"/>
        </w:rPr>
        <w:t xml:space="preserve">yes, they received flu vaccine last winter  </w:t>
      </w:r>
      <w:r w:rsidRPr="00871E0C"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bCs/>
          <w:sz w:val="24"/>
          <w:szCs w:val="24"/>
          <w:lang w:val="en-US"/>
        </w:rPr>
        <w:t>yes, they received flu vaccine during the last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5 years.</w:t>
      </w:r>
    </w:p>
    <w:p w:rsidR="0098570A" w:rsidRPr="009E5254" w:rsidRDefault="00E677DF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b/>
          <w:sz w:val="24"/>
          <w:szCs w:val="24"/>
          <w:lang w:val="en-US"/>
        </w:rPr>
        <w:t>F</w:t>
      </w:r>
      <w:r w:rsidR="00871E0C" w:rsidRPr="009E5254">
        <w:rPr>
          <w:rFonts w:ascii="Garamond" w:hAnsi="Garamond" w:cs="Times New Roman"/>
          <w:b/>
          <w:sz w:val="24"/>
          <w:szCs w:val="24"/>
          <w:lang w:val="en-US"/>
        </w:rPr>
        <w:t>6</w:t>
      </w:r>
      <w:r>
        <w:rPr>
          <w:rFonts w:ascii="Garamond" w:hAnsi="Garamond" w:cs="Times New Roman"/>
          <w:b/>
          <w:sz w:val="24"/>
          <w:szCs w:val="24"/>
          <w:lang w:val="en-US"/>
        </w:rPr>
        <w:t>.</w:t>
      </w:r>
      <w:r w:rsidR="00871E0C"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Pr="00E677DF">
        <w:rPr>
          <w:rFonts w:ascii="Garamond" w:hAnsi="Garamond" w:cs="Times New Roman"/>
          <w:sz w:val="24"/>
          <w:szCs w:val="24"/>
          <w:lang w:val="en-US"/>
        </w:rPr>
        <w:t>I</w:t>
      </w:r>
      <w:r w:rsidR="00871E0C" w:rsidRPr="009E5254">
        <w:rPr>
          <w:rFonts w:ascii="Garamond" w:hAnsi="Garamond" w:cs="Times New Roman"/>
          <w:sz w:val="24"/>
          <w:szCs w:val="24"/>
          <w:lang w:val="en-US"/>
        </w:rPr>
        <w:t xml:space="preserve">n your opinion, how much will it cost you the </w:t>
      </w:r>
      <w:r w:rsidR="00871E0C" w:rsidRPr="009E5254">
        <w:rPr>
          <w:rFonts w:ascii="Garamond" w:hAnsi="Garamond" w:cs="Times New Roman"/>
          <w:bCs/>
          <w:sz w:val="24"/>
          <w:szCs w:val="24"/>
          <w:lang w:val="en-US"/>
        </w:rPr>
        <w:t>influenza vaccination</w:t>
      </w:r>
      <w:r w:rsidR="00871E0C" w:rsidRPr="009E5254">
        <w:rPr>
          <w:rFonts w:ascii="Garamond" w:hAnsi="Garamond" w:cs="Times New Roman"/>
          <w:sz w:val="24"/>
          <w:szCs w:val="24"/>
          <w:lang w:val="en-US"/>
        </w:rPr>
        <w:t>?</w:t>
      </w:r>
    </w:p>
    <w:p w:rsidR="0098570A" w:rsidRPr="009E5254" w:rsidRDefault="00871E0C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b/>
          <w:sz w:val="24"/>
          <w:szCs w:val="24"/>
          <w:lang w:val="en-US"/>
        </w:rPr>
        <w:t xml:space="preserve">     </w:t>
      </w:r>
      <w:r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it is totally at my charge             </w:t>
      </w:r>
      <w:r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it is totally free           </w:t>
      </w:r>
      <w:r>
        <w:rPr>
          <w:rFonts w:ascii="Garamond" w:hAnsi="Garamond" w:cs="Times New Roman"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it is partially at my charge </w:t>
      </w:r>
    </w:p>
    <w:p w:rsidR="0098570A" w:rsidRPr="009E5254" w:rsidRDefault="00871E0C" w:rsidP="0098570A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sz w:val="24"/>
          <w:szCs w:val="24"/>
          <w:lang w:val="en-US"/>
        </w:rPr>
        <w:tab/>
      </w:r>
      <w:r>
        <w:rPr>
          <w:rFonts w:ascii="Garamond" w:hAnsi="Garamond" w:cs="Times New Roman"/>
          <w:b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it is at my charge with a partial reimburse by private/company insurance policies     </w:t>
      </w:r>
      <w:r>
        <w:rPr>
          <w:rFonts w:ascii="Garamond" w:hAnsi="Garamond" w:cs="Times New Roman"/>
          <w:b/>
          <w:sz w:val="24"/>
          <w:szCs w:val="24"/>
          <w:lang w:val="en-US"/>
        </w:rPr>
        <w:t>□</w:t>
      </w: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Pr="009E5254">
        <w:rPr>
          <w:rFonts w:ascii="Garamond" w:hAnsi="Garamond" w:cs="Times New Roman"/>
          <w:sz w:val="24"/>
          <w:szCs w:val="24"/>
          <w:lang w:val="en-US"/>
        </w:rPr>
        <w:t>other__________</w:t>
      </w:r>
    </w:p>
    <w:p w:rsidR="006672A3" w:rsidRPr="009E5254" w:rsidRDefault="006672A3" w:rsidP="0098570A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</w:p>
    <w:p w:rsidR="00B22529" w:rsidRPr="009E5254" w:rsidRDefault="008D5438" w:rsidP="0098570A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Section G</w:t>
      </w:r>
      <w:r w:rsidR="00B22529" w:rsidRPr="009E5254">
        <w:rPr>
          <w:rFonts w:ascii="Garamond" w:hAnsi="Garamond" w:cs="Times New Roman"/>
          <w:b/>
          <w:sz w:val="24"/>
          <w:szCs w:val="24"/>
          <w:lang w:val="en-US"/>
        </w:rPr>
        <w:t>.</w:t>
      </w:r>
    </w:p>
    <w:p w:rsidR="00B22529" w:rsidRPr="009E5254" w:rsidRDefault="00B22529" w:rsidP="00E159F3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This section is designed to assess the sources from which you acquire information about influenza vaccination </w:t>
      </w:r>
    </w:p>
    <w:p w:rsidR="008D5438" w:rsidRPr="009E5254" w:rsidRDefault="008D5438" w:rsidP="00E159F3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 xml:space="preserve">G1. 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Have you received information about influenza vaccination? (more than one answer is possible)      </w:t>
      </w:r>
    </w:p>
    <w:p w:rsidR="008D5438" w:rsidRPr="009E5254" w:rsidRDefault="00871E0C" w:rsidP="00E159F3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sz w:val="24"/>
          <w:szCs w:val="24"/>
          <w:lang w:val="en-US"/>
        </w:rPr>
        <w:t>□</w:t>
      </w:r>
      <w:r w:rsidR="008D5438" w:rsidRPr="009E5254">
        <w:rPr>
          <w:rFonts w:ascii="Garamond" w:hAnsi="Garamond" w:cs="Times New Roman"/>
          <w:sz w:val="24"/>
          <w:szCs w:val="24"/>
          <w:lang w:val="en-US"/>
        </w:rPr>
        <w:t xml:space="preserve"> no </w:t>
      </w:r>
      <w:r>
        <w:rPr>
          <w:rFonts w:ascii="Garamond" w:hAnsi="Garamond" w:cs="Times New Roman"/>
          <w:sz w:val="24"/>
          <w:szCs w:val="24"/>
          <w:lang w:val="en-US"/>
        </w:rPr>
        <w:t>□</w:t>
      </w:r>
      <w:r w:rsidR="008D5438" w:rsidRPr="009E5254">
        <w:rPr>
          <w:rFonts w:ascii="Garamond" w:hAnsi="Garamond" w:cs="Times New Roman"/>
          <w:sz w:val="24"/>
          <w:szCs w:val="24"/>
          <w:lang w:val="en-US"/>
        </w:rPr>
        <w:t xml:space="preserve"> yes, from whom? ___________________________________________________</w:t>
      </w:r>
    </w:p>
    <w:p w:rsidR="008D5438" w:rsidRPr="009E5254" w:rsidRDefault="008D5438" w:rsidP="00E159F3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G2.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How useful do you believe information about influenza vaccination to be?</w:t>
      </w:r>
    </w:p>
    <w:p w:rsidR="008D5438" w:rsidRPr="009E5254" w:rsidRDefault="00871E0C" w:rsidP="00E159F3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3B68BB">
        <w:rPr>
          <w:rFonts w:ascii="Garamond" w:hAnsi="Garamond" w:cs="Times New Roman"/>
          <w:sz w:val="24"/>
          <w:szCs w:val="24"/>
          <w:lang w:val="en-US"/>
        </w:rPr>
        <w:t>□</w:t>
      </w:r>
      <w:r w:rsidR="00E677DF" w:rsidRPr="003B68BB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3B68BB" w:rsidRPr="003B68BB">
        <w:rPr>
          <w:rFonts w:ascii="Garamond" w:hAnsi="Garamond" w:cs="Times New Roman"/>
          <w:sz w:val="24"/>
          <w:szCs w:val="24"/>
          <w:lang w:val="en-US"/>
        </w:rPr>
        <w:t>very bad</w:t>
      </w:r>
      <w:r w:rsidR="008D5438" w:rsidRPr="003B68BB">
        <w:rPr>
          <w:rFonts w:ascii="Garamond" w:hAnsi="Garamond" w:cs="Times New Roman"/>
          <w:sz w:val="24"/>
          <w:szCs w:val="24"/>
          <w:lang w:val="en-US"/>
        </w:rPr>
        <w:t xml:space="preserve">  </w:t>
      </w:r>
      <w:r w:rsidRPr="003B68BB">
        <w:rPr>
          <w:rFonts w:ascii="Garamond" w:hAnsi="Garamond" w:cs="Times New Roman"/>
          <w:sz w:val="24"/>
          <w:szCs w:val="24"/>
          <w:lang w:val="en-US"/>
        </w:rPr>
        <w:t>□</w:t>
      </w:r>
      <w:r w:rsidR="003B68BB" w:rsidRPr="003B68BB">
        <w:rPr>
          <w:rFonts w:ascii="Garamond" w:hAnsi="Garamond" w:cs="Times New Roman"/>
          <w:sz w:val="24"/>
          <w:szCs w:val="24"/>
          <w:lang w:val="en-US"/>
        </w:rPr>
        <w:t xml:space="preserve"> bad</w:t>
      </w:r>
      <w:r w:rsidRPr="003B68BB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8D5438" w:rsidRPr="003B68BB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3B68BB">
        <w:rPr>
          <w:rFonts w:ascii="Garamond" w:hAnsi="Garamond" w:cs="Times New Roman"/>
          <w:sz w:val="24"/>
          <w:szCs w:val="24"/>
          <w:lang w:val="en-US"/>
        </w:rPr>
        <w:t>□</w:t>
      </w:r>
      <w:r w:rsidR="003B68BB" w:rsidRPr="003B68BB">
        <w:rPr>
          <w:rFonts w:ascii="Garamond" w:hAnsi="Garamond" w:cs="Times New Roman"/>
          <w:sz w:val="24"/>
          <w:szCs w:val="24"/>
          <w:lang w:val="en-US"/>
        </w:rPr>
        <w:t xml:space="preserve"> moderate</w:t>
      </w:r>
      <w:r w:rsidR="00E677DF" w:rsidRPr="003B68BB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3B68BB">
        <w:rPr>
          <w:rFonts w:ascii="Garamond" w:hAnsi="Garamond" w:cs="Times New Roman"/>
          <w:sz w:val="24"/>
          <w:szCs w:val="24"/>
          <w:lang w:val="en-US"/>
        </w:rPr>
        <w:t>□</w:t>
      </w:r>
      <w:r w:rsidR="00E677DF" w:rsidRPr="003B68BB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3B68BB" w:rsidRPr="003B68BB">
        <w:rPr>
          <w:rFonts w:ascii="Garamond" w:hAnsi="Garamond" w:cs="Times New Roman"/>
          <w:sz w:val="24"/>
          <w:szCs w:val="24"/>
          <w:lang w:val="en-US"/>
        </w:rPr>
        <w:t xml:space="preserve">good </w:t>
      </w:r>
      <w:r w:rsidRPr="003B68BB">
        <w:rPr>
          <w:rFonts w:ascii="Garamond" w:hAnsi="Garamond" w:cs="Times New Roman"/>
          <w:sz w:val="24"/>
          <w:szCs w:val="24"/>
          <w:lang w:val="en-US"/>
        </w:rPr>
        <w:t>□</w:t>
      </w:r>
      <w:r w:rsidR="00E677DF" w:rsidRPr="003B68BB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3B68BB" w:rsidRPr="003B68BB">
        <w:rPr>
          <w:rFonts w:ascii="Garamond" w:hAnsi="Garamond" w:cs="Times New Roman"/>
          <w:sz w:val="24"/>
          <w:szCs w:val="24"/>
          <w:lang w:val="en-US"/>
        </w:rPr>
        <w:t xml:space="preserve">very good  </w:t>
      </w:r>
    </w:p>
    <w:p w:rsidR="008D5438" w:rsidRPr="006672A3" w:rsidRDefault="008D5438" w:rsidP="00E159F3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  <w:lang w:val="en-US"/>
        </w:rPr>
      </w:pPr>
      <w:r w:rsidRPr="009E5254">
        <w:rPr>
          <w:rFonts w:ascii="Garamond" w:hAnsi="Garamond" w:cs="Times New Roman"/>
          <w:b/>
          <w:sz w:val="24"/>
          <w:szCs w:val="24"/>
          <w:lang w:val="en-US"/>
        </w:rPr>
        <w:t>G3.</w:t>
      </w:r>
      <w:r w:rsidRPr="009E5254">
        <w:rPr>
          <w:rFonts w:ascii="Garamond" w:hAnsi="Garamond" w:cs="Times New Roman"/>
          <w:sz w:val="24"/>
          <w:szCs w:val="24"/>
          <w:lang w:val="en-US"/>
        </w:rPr>
        <w:t xml:space="preserve"> Do you feel you need more information about influenza vaccination?</w:t>
      </w:r>
      <w:r w:rsidR="008D5FC0">
        <w:rPr>
          <w:rFonts w:ascii="Garamond" w:hAnsi="Garamond" w:cs="Times New Roman"/>
          <w:sz w:val="24"/>
          <w:szCs w:val="24"/>
          <w:lang w:val="en-US"/>
        </w:rPr>
        <w:t xml:space="preserve">   </w:t>
      </w:r>
      <w:r w:rsidRPr="009E5254">
        <w:rPr>
          <w:rFonts w:ascii="Garamond" w:hAnsi="Garamond" w:cs="Times New Roman"/>
          <w:sz w:val="24"/>
          <w:szCs w:val="24"/>
          <w:lang w:val="en-US"/>
        </w:rPr>
        <w:t>□ no □ yes</w:t>
      </w:r>
    </w:p>
    <w:sectPr w:rsidR="008D5438" w:rsidRPr="006672A3" w:rsidSect="00AA68A7">
      <w:footerReference w:type="default" r:id="rId10"/>
      <w:pgSz w:w="11906" w:h="16838"/>
      <w:pgMar w:top="284" w:right="849" w:bottom="284" w:left="1134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6F2" w:rsidRDefault="000C16F2" w:rsidP="00DF5F30">
      <w:pPr>
        <w:spacing w:after="0" w:line="240" w:lineRule="auto"/>
      </w:pPr>
      <w:r>
        <w:separator/>
      </w:r>
    </w:p>
  </w:endnote>
  <w:endnote w:type="continuationSeparator" w:id="0">
    <w:p w:rsidR="000C16F2" w:rsidRDefault="000C16F2" w:rsidP="00DF5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54516"/>
      <w:docPartObj>
        <w:docPartGallery w:val="Page Numbers (Bottom of Page)"/>
        <w:docPartUnique/>
      </w:docPartObj>
    </w:sdtPr>
    <w:sdtEndPr/>
    <w:sdtContent>
      <w:p w:rsidR="003B09EE" w:rsidRDefault="003B09EE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F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B09EE" w:rsidRDefault="003B09E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6F2" w:rsidRDefault="000C16F2" w:rsidP="00DF5F30">
      <w:pPr>
        <w:spacing w:after="0" w:line="240" w:lineRule="auto"/>
      </w:pPr>
      <w:r>
        <w:separator/>
      </w:r>
    </w:p>
  </w:footnote>
  <w:footnote w:type="continuationSeparator" w:id="0">
    <w:p w:rsidR="000C16F2" w:rsidRDefault="000C16F2" w:rsidP="00DF5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73DAA"/>
    <w:multiLevelType w:val="hybridMultilevel"/>
    <w:tmpl w:val="C986C258"/>
    <w:lvl w:ilvl="0" w:tplc="04100001">
      <w:start w:val="1"/>
      <w:numFmt w:val="bullet"/>
      <w:lvlText w:val=""/>
      <w:lvlJc w:val="left"/>
      <w:pPr>
        <w:ind w:left="67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">
    <w:nsid w:val="06D55854"/>
    <w:multiLevelType w:val="hybridMultilevel"/>
    <w:tmpl w:val="093A66E2"/>
    <w:lvl w:ilvl="0" w:tplc="0410000F">
      <w:start w:val="1"/>
      <w:numFmt w:val="decimal"/>
      <w:lvlText w:val="%1."/>
      <w:lvlJc w:val="left"/>
      <w:pPr>
        <w:ind w:left="1635" w:hanging="360"/>
      </w:pPr>
    </w:lvl>
    <w:lvl w:ilvl="1" w:tplc="04100019" w:tentative="1">
      <w:start w:val="1"/>
      <w:numFmt w:val="lowerLetter"/>
      <w:lvlText w:val="%2."/>
      <w:lvlJc w:val="left"/>
      <w:pPr>
        <w:ind w:left="2355" w:hanging="360"/>
      </w:pPr>
    </w:lvl>
    <w:lvl w:ilvl="2" w:tplc="0410001B" w:tentative="1">
      <w:start w:val="1"/>
      <w:numFmt w:val="lowerRoman"/>
      <w:lvlText w:val="%3."/>
      <w:lvlJc w:val="right"/>
      <w:pPr>
        <w:ind w:left="3075" w:hanging="180"/>
      </w:pPr>
    </w:lvl>
    <w:lvl w:ilvl="3" w:tplc="0410000F" w:tentative="1">
      <w:start w:val="1"/>
      <w:numFmt w:val="decimal"/>
      <w:lvlText w:val="%4."/>
      <w:lvlJc w:val="left"/>
      <w:pPr>
        <w:ind w:left="3795" w:hanging="360"/>
      </w:pPr>
    </w:lvl>
    <w:lvl w:ilvl="4" w:tplc="04100019" w:tentative="1">
      <w:start w:val="1"/>
      <w:numFmt w:val="lowerLetter"/>
      <w:lvlText w:val="%5."/>
      <w:lvlJc w:val="left"/>
      <w:pPr>
        <w:ind w:left="4515" w:hanging="360"/>
      </w:pPr>
    </w:lvl>
    <w:lvl w:ilvl="5" w:tplc="0410001B" w:tentative="1">
      <w:start w:val="1"/>
      <w:numFmt w:val="lowerRoman"/>
      <w:lvlText w:val="%6."/>
      <w:lvlJc w:val="right"/>
      <w:pPr>
        <w:ind w:left="5235" w:hanging="180"/>
      </w:pPr>
    </w:lvl>
    <w:lvl w:ilvl="6" w:tplc="0410000F" w:tentative="1">
      <w:start w:val="1"/>
      <w:numFmt w:val="decimal"/>
      <w:lvlText w:val="%7."/>
      <w:lvlJc w:val="left"/>
      <w:pPr>
        <w:ind w:left="5955" w:hanging="360"/>
      </w:pPr>
    </w:lvl>
    <w:lvl w:ilvl="7" w:tplc="04100019" w:tentative="1">
      <w:start w:val="1"/>
      <w:numFmt w:val="lowerLetter"/>
      <w:lvlText w:val="%8."/>
      <w:lvlJc w:val="left"/>
      <w:pPr>
        <w:ind w:left="6675" w:hanging="360"/>
      </w:pPr>
    </w:lvl>
    <w:lvl w:ilvl="8" w:tplc="0410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2">
    <w:nsid w:val="0BFA1637"/>
    <w:multiLevelType w:val="hybridMultilevel"/>
    <w:tmpl w:val="CC9AD09E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>
    <w:nsid w:val="0FEB5EE5"/>
    <w:multiLevelType w:val="hybridMultilevel"/>
    <w:tmpl w:val="F3DA7632"/>
    <w:lvl w:ilvl="0" w:tplc="22F8E12C">
      <w:start w:val="3"/>
      <w:numFmt w:val="bullet"/>
      <w:lvlText w:val=""/>
      <w:lvlJc w:val="left"/>
      <w:pPr>
        <w:ind w:left="-65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65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37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09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1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53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25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97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695" w:hanging="360"/>
      </w:pPr>
      <w:rPr>
        <w:rFonts w:ascii="Wingdings" w:hAnsi="Wingdings" w:hint="default"/>
      </w:rPr>
    </w:lvl>
  </w:abstractNum>
  <w:abstractNum w:abstractNumId="4">
    <w:nsid w:val="12481589"/>
    <w:multiLevelType w:val="hybridMultilevel"/>
    <w:tmpl w:val="B48CEC26"/>
    <w:lvl w:ilvl="0" w:tplc="0410000F">
      <w:start w:val="1"/>
      <w:numFmt w:val="decimal"/>
      <w:lvlText w:val="%1."/>
      <w:lvlJc w:val="left"/>
      <w:pPr>
        <w:ind w:left="560" w:hanging="360"/>
      </w:pPr>
    </w:lvl>
    <w:lvl w:ilvl="1" w:tplc="04100019" w:tentative="1">
      <w:start w:val="1"/>
      <w:numFmt w:val="lowerLetter"/>
      <w:lvlText w:val="%2."/>
      <w:lvlJc w:val="left"/>
      <w:pPr>
        <w:ind w:left="1280" w:hanging="360"/>
      </w:pPr>
    </w:lvl>
    <w:lvl w:ilvl="2" w:tplc="0410001B" w:tentative="1">
      <w:start w:val="1"/>
      <w:numFmt w:val="lowerRoman"/>
      <w:lvlText w:val="%3."/>
      <w:lvlJc w:val="right"/>
      <w:pPr>
        <w:ind w:left="2000" w:hanging="180"/>
      </w:pPr>
    </w:lvl>
    <w:lvl w:ilvl="3" w:tplc="0410000F" w:tentative="1">
      <w:start w:val="1"/>
      <w:numFmt w:val="decimal"/>
      <w:lvlText w:val="%4."/>
      <w:lvlJc w:val="left"/>
      <w:pPr>
        <w:ind w:left="2720" w:hanging="360"/>
      </w:pPr>
    </w:lvl>
    <w:lvl w:ilvl="4" w:tplc="04100019" w:tentative="1">
      <w:start w:val="1"/>
      <w:numFmt w:val="lowerLetter"/>
      <w:lvlText w:val="%5."/>
      <w:lvlJc w:val="left"/>
      <w:pPr>
        <w:ind w:left="3440" w:hanging="360"/>
      </w:pPr>
    </w:lvl>
    <w:lvl w:ilvl="5" w:tplc="0410001B" w:tentative="1">
      <w:start w:val="1"/>
      <w:numFmt w:val="lowerRoman"/>
      <w:lvlText w:val="%6."/>
      <w:lvlJc w:val="right"/>
      <w:pPr>
        <w:ind w:left="4160" w:hanging="180"/>
      </w:pPr>
    </w:lvl>
    <w:lvl w:ilvl="6" w:tplc="0410000F" w:tentative="1">
      <w:start w:val="1"/>
      <w:numFmt w:val="decimal"/>
      <w:lvlText w:val="%7."/>
      <w:lvlJc w:val="left"/>
      <w:pPr>
        <w:ind w:left="4880" w:hanging="360"/>
      </w:pPr>
    </w:lvl>
    <w:lvl w:ilvl="7" w:tplc="04100019" w:tentative="1">
      <w:start w:val="1"/>
      <w:numFmt w:val="lowerLetter"/>
      <w:lvlText w:val="%8."/>
      <w:lvlJc w:val="left"/>
      <w:pPr>
        <w:ind w:left="5600" w:hanging="360"/>
      </w:pPr>
    </w:lvl>
    <w:lvl w:ilvl="8" w:tplc="0410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5">
    <w:nsid w:val="12DA65B5"/>
    <w:multiLevelType w:val="hybridMultilevel"/>
    <w:tmpl w:val="F738E62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1E77AF"/>
    <w:multiLevelType w:val="hybridMultilevel"/>
    <w:tmpl w:val="0270EDB8"/>
    <w:lvl w:ilvl="0" w:tplc="04100001">
      <w:start w:val="1"/>
      <w:numFmt w:val="bullet"/>
      <w:lvlText w:val=""/>
      <w:lvlJc w:val="left"/>
      <w:pPr>
        <w:ind w:left="139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7">
    <w:nsid w:val="18E2423A"/>
    <w:multiLevelType w:val="hybridMultilevel"/>
    <w:tmpl w:val="4F74675E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5E2DE9"/>
    <w:multiLevelType w:val="hybridMultilevel"/>
    <w:tmpl w:val="F662BF18"/>
    <w:lvl w:ilvl="0" w:tplc="0410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9">
    <w:nsid w:val="271D4E68"/>
    <w:multiLevelType w:val="hybridMultilevel"/>
    <w:tmpl w:val="4D426D0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015557"/>
    <w:multiLevelType w:val="hybridMultilevel"/>
    <w:tmpl w:val="609CDB70"/>
    <w:lvl w:ilvl="0" w:tplc="0410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11">
    <w:nsid w:val="2A16533C"/>
    <w:multiLevelType w:val="hybridMultilevel"/>
    <w:tmpl w:val="5D7275DE"/>
    <w:lvl w:ilvl="0" w:tplc="C56419AC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2BA10BC2"/>
    <w:multiLevelType w:val="hybridMultilevel"/>
    <w:tmpl w:val="663C9A24"/>
    <w:lvl w:ilvl="0" w:tplc="D3F4B7EC">
      <w:start w:val="3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CD4E4C"/>
    <w:multiLevelType w:val="hybridMultilevel"/>
    <w:tmpl w:val="E568610A"/>
    <w:lvl w:ilvl="0" w:tplc="0410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4">
    <w:nsid w:val="30B95F38"/>
    <w:multiLevelType w:val="hybridMultilevel"/>
    <w:tmpl w:val="5A98085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2BE5E89"/>
    <w:multiLevelType w:val="hybridMultilevel"/>
    <w:tmpl w:val="CBA871A8"/>
    <w:lvl w:ilvl="0" w:tplc="04100001">
      <w:start w:val="1"/>
      <w:numFmt w:val="bullet"/>
      <w:lvlText w:val=""/>
      <w:lvlJc w:val="left"/>
      <w:pPr>
        <w:ind w:left="2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9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6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3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0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5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2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960" w:hanging="360"/>
      </w:pPr>
      <w:rPr>
        <w:rFonts w:ascii="Wingdings" w:hAnsi="Wingdings" w:hint="default"/>
      </w:rPr>
    </w:lvl>
  </w:abstractNum>
  <w:abstractNum w:abstractNumId="16">
    <w:nsid w:val="33F758CB"/>
    <w:multiLevelType w:val="hybridMultilevel"/>
    <w:tmpl w:val="52C8493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60B7499"/>
    <w:multiLevelType w:val="hybridMultilevel"/>
    <w:tmpl w:val="B3B48DB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CA66D02"/>
    <w:multiLevelType w:val="hybridMultilevel"/>
    <w:tmpl w:val="F8100520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3D7A9F"/>
    <w:multiLevelType w:val="hybridMultilevel"/>
    <w:tmpl w:val="01CADDE8"/>
    <w:lvl w:ilvl="0" w:tplc="04100001">
      <w:start w:val="1"/>
      <w:numFmt w:val="bullet"/>
      <w:lvlText w:val=""/>
      <w:lvlJc w:val="left"/>
      <w:pPr>
        <w:ind w:left="29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20">
    <w:nsid w:val="411F7D7D"/>
    <w:multiLevelType w:val="hybridMultilevel"/>
    <w:tmpl w:val="A6D6E18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063684"/>
    <w:multiLevelType w:val="hybridMultilevel"/>
    <w:tmpl w:val="7EAE6D80"/>
    <w:lvl w:ilvl="0" w:tplc="1D9C3354">
      <w:start w:val="4"/>
      <w:numFmt w:val="bullet"/>
      <w:lvlText w:val=""/>
      <w:lvlJc w:val="left"/>
      <w:pPr>
        <w:ind w:left="-207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>
    <w:nsid w:val="45B45FB0"/>
    <w:multiLevelType w:val="hybridMultilevel"/>
    <w:tmpl w:val="4C6AEFB0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>
    <w:nsid w:val="46CF3276"/>
    <w:multiLevelType w:val="hybridMultilevel"/>
    <w:tmpl w:val="3E14D4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DA6E43"/>
    <w:multiLevelType w:val="hybridMultilevel"/>
    <w:tmpl w:val="B2D4DD3C"/>
    <w:lvl w:ilvl="0" w:tplc="DAFA5120">
      <w:start w:val="1"/>
      <w:numFmt w:val="decimal"/>
      <w:lvlText w:val="%1"/>
      <w:lvlJc w:val="left"/>
      <w:pPr>
        <w:ind w:left="178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05" w:hanging="360"/>
      </w:pPr>
    </w:lvl>
    <w:lvl w:ilvl="2" w:tplc="0410001B" w:tentative="1">
      <w:start w:val="1"/>
      <w:numFmt w:val="lowerRoman"/>
      <w:lvlText w:val="%3."/>
      <w:lvlJc w:val="right"/>
      <w:pPr>
        <w:ind w:left="3225" w:hanging="180"/>
      </w:pPr>
    </w:lvl>
    <w:lvl w:ilvl="3" w:tplc="0410000F" w:tentative="1">
      <w:start w:val="1"/>
      <w:numFmt w:val="decimal"/>
      <w:lvlText w:val="%4."/>
      <w:lvlJc w:val="left"/>
      <w:pPr>
        <w:ind w:left="3945" w:hanging="360"/>
      </w:pPr>
    </w:lvl>
    <w:lvl w:ilvl="4" w:tplc="04100019" w:tentative="1">
      <w:start w:val="1"/>
      <w:numFmt w:val="lowerLetter"/>
      <w:lvlText w:val="%5."/>
      <w:lvlJc w:val="left"/>
      <w:pPr>
        <w:ind w:left="4665" w:hanging="360"/>
      </w:pPr>
    </w:lvl>
    <w:lvl w:ilvl="5" w:tplc="0410001B" w:tentative="1">
      <w:start w:val="1"/>
      <w:numFmt w:val="lowerRoman"/>
      <w:lvlText w:val="%6."/>
      <w:lvlJc w:val="right"/>
      <w:pPr>
        <w:ind w:left="5385" w:hanging="180"/>
      </w:pPr>
    </w:lvl>
    <w:lvl w:ilvl="6" w:tplc="0410000F" w:tentative="1">
      <w:start w:val="1"/>
      <w:numFmt w:val="decimal"/>
      <w:lvlText w:val="%7."/>
      <w:lvlJc w:val="left"/>
      <w:pPr>
        <w:ind w:left="6105" w:hanging="360"/>
      </w:pPr>
    </w:lvl>
    <w:lvl w:ilvl="7" w:tplc="04100019" w:tentative="1">
      <w:start w:val="1"/>
      <w:numFmt w:val="lowerLetter"/>
      <w:lvlText w:val="%8."/>
      <w:lvlJc w:val="left"/>
      <w:pPr>
        <w:ind w:left="6825" w:hanging="360"/>
      </w:pPr>
    </w:lvl>
    <w:lvl w:ilvl="8" w:tplc="0410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5">
    <w:nsid w:val="473E51FE"/>
    <w:multiLevelType w:val="hybridMultilevel"/>
    <w:tmpl w:val="968AD9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A485F1C"/>
    <w:multiLevelType w:val="hybridMultilevel"/>
    <w:tmpl w:val="093A66E2"/>
    <w:lvl w:ilvl="0" w:tplc="0410000F">
      <w:start w:val="1"/>
      <w:numFmt w:val="decimal"/>
      <w:lvlText w:val="%1."/>
      <w:lvlJc w:val="left"/>
      <w:pPr>
        <w:ind w:left="1635" w:hanging="360"/>
      </w:pPr>
    </w:lvl>
    <w:lvl w:ilvl="1" w:tplc="04100019" w:tentative="1">
      <w:start w:val="1"/>
      <w:numFmt w:val="lowerLetter"/>
      <w:lvlText w:val="%2."/>
      <w:lvlJc w:val="left"/>
      <w:pPr>
        <w:ind w:left="2355" w:hanging="360"/>
      </w:pPr>
    </w:lvl>
    <w:lvl w:ilvl="2" w:tplc="0410001B" w:tentative="1">
      <w:start w:val="1"/>
      <w:numFmt w:val="lowerRoman"/>
      <w:lvlText w:val="%3."/>
      <w:lvlJc w:val="right"/>
      <w:pPr>
        <w:ind w:left="3075" w:hanging="180"/>
      </w:pPr>
    </w:lvl>
    <w:lvl w:ilvl="3" w:tplc="0410000F" w:tentative="1">
      <w:start w:val="1"/>
      <w:numFmt w:val="decimal"/>
      <w:lvlText w:val="%4."/>
      <w:lvlJc w:val="left"/>
      <w:pPr>
        <w:ind w:left="3795" w:hanging="360"/>
      </w:pPr>
    </w:lvl>
    <w:lvl w:ilvl="4" w:tplc="04100019" w:tentative="1">
      <w:start w:val="1"/>
      <w:numFmt w:val="lowerLetter"/>
      <w:lvlText w:val="%5."/>
      <w:lvlJc w:val="left"/>
      <w:pPr>
        <w:ind w:left="4515" w:hanging="360"/>
      </w:pPr>
    </w:lvl>
    <w:lvl w:ilvl="5" w:tplc="0410001B" w:tentative="1">
      <w:start w:val="1"/>
      <w:numFmt w:val="lowerRoman"/>
      <w:lvlText w:val="%6."/>
      <w:lvlJc w:val="right"/>
      <w:pPr>
        <w:ind w:left="5235" w:hanging="180"/>
      </w:pPr>
    </w:lvl>
    <w:lvl w:ilvl="6" w:tplc="0410000F" w:tentative="1">
      <w:start w:val="1"/>
      <w:numFmt w:val="decimal"/>
      <w:lvlText w:val="%7."/>
      <w:lvlJc w:val="left"/>
      <w:pPr>
        <w:ind w:left="5955" w:hanging="360"/>
      </w:pPr>
    </w:lvl>
    <w:lvl w:ilvl="7" w:tplc="04100019" w:tentative="1">
      <w:start w:val="1"/>
      <w:numFmt w:val="lowerLetter"/>
      <w:lvlText w:val="%8."/>
      <w:lvlJc w:val="left"/>
      <w:pPr>
        <w:ind w:left="6675" w:hanging="360"/>
      </w:pPr>
    </w:lvl>
    <w:lvl w:ilvl="8" w:tplc="0410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27">
    <w:nsid w:val="4C175A7E"/>
    <w:multiLevelType w:val="multilevel"/>
    <w:tmpl w:val="CAB40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4CEA7698"/>
    <w:multiLevelType w:val="hybridMultilevel"/>
    <w:tmpl w:val="992CD1A2"/>
    <w:lvl w:ilvl="0" w:tplc="0410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9">
    <w:nsid w:val="55B12F42"/>
    <w:multiLevelType w:val="hybridMultilevel"/>
    <w:tmpl w:val="28BC01C4"/>
    <w:lvl w:ilvl="0" w:tplc="204A39CE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AA772A"/>
    <w:multiLevelType w:val="hybridMultilevel"/>
    <w:tmpl w:val="B65C5A9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585D3304"/>
    <w:multiLevelType w:val="hybridMultilevel"/>
    <w:tmpl w:val="982A317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F71062"/>
    <w:multiLevelType w:val="hybridMultilevel"/>
    <w:tmpl w:val="E5A47272"/>
    <w:lvl w:ilvl="0" w:tplc="0410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3">
    <w:nsid w:val="604C085D"/>
    <w:multiLevelType w:val="hybridMultilevel"/>
    <w:tmpl w:val="FC9EF568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4">
    <w:nsid w:val="63201610"/>
    <w:multiLevelType w:val="hybridMultilevel"/>
    <w:tmpl w:val="8E6EA4D0"/>
    <w:lvl w:ilvl="0" w:tplc="68FCE82C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  <w:sz w:val="28"/>
        <w:szCs w:val="28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5C454AE"/>
    <w:multiLevelType w:val="hybridMultilevel"/>
    <w:tmpl w:val="BA8C1910"/>
    <w:lvl w:ilvl="0" w:tplc="0410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36">
    <w:nsid w:val="67487646"/>
    <w:multiLevelType w:val="hybridMultilevel"/>
    <w:tmpl w:val="5DAC08F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6CFD69C5"/>
    <w:multiLevelType w:val="hybridMultilevel"/>
    <w:tmpl w:val="FCB2D5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C65473"/>
    <w:multiLevelType w:val="hybridMultilevel"/>
    <w:tmpl w:val="C278142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58B22DA"/>
    <w:multiLevelType w:val="hybridMultilevel"/>
    <w:tmpl w:val="900A32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65453E6"/>
    <w:multiLevelType w:val="hybridMultilevel"/>
    <w:tmpl w:val="EE82877C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B1B0CEA"/>
    <w:multiLevelType w:val="hybridMultilevel"/>
    <w:tmpl w:val="5BE49E5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30"/>
  </w:num>
  <w:num w:numId="3">
    <w:abstractNumId w:val="2"/>
  </w:num>
  <w:num w:numId="4">
    <w:abstractNumId w:val="22"/>
  </w:num>
  <w:num w:numId="5">
    <w:abstractNumId w:val="25"/>
  </w:num>
  <w:num w:numId="6">
    <w:abstractNumId w:val="33"/>
  </w:num>
  <w:num w:numId="7">
    <w:abstractNumId w:val="10"/>
  </w:num>
  <w:num w:numId="8">
    <w:abstractNumId w:val="35"/>
  </w:num>
  <w:num w:numId="9">
    <w:abstractNumId w:val="13"/>
  </w:num>
  <w:num w:numId="10">
    <w:abstractNumId w:val="7"/>
  </w:num>
  <w:num w:numId="11">
    <w:abstractNumId w:val="0"/>
  </w:num>
  <w:num w:numId="12">
    <w:abstractNumId w:val="6"/>
  </w:num>
  <w:num w:numId="13">
    <w:abstractNumId w:val="26"/>
  </w:num>
  <w:num w:numId="14">
    <w:abstractNumId w:val="11"/>
  </w:num>
  <w:num w:numId="15">
    <w:abstractNumId w:val="1"/>
  </w:num>
  <w:num w:numId="16">
    <w:abstractNumId w:val="36"/>
  </w:num>
  <w:num w:numId="17">
    <w:abstractNumId w:val="40"/>
  </w:num>
  <w:num w:numId="18">
    <w:abstractNumId w:val="29"/>
  </w:num>
  <w:num w:numId="19">
    <w:abstractNumId w:val="21"/>
  </w:num>
  <w:num w:numId="20">
    <w:abstractNumId w:val="15"/>
  </w:num>
  <w:num w:numId="21">
    <w:abstractNumId w:val="4"/>
  </w:num>
  <w:num w:numId="22">
    <w:abstractNumId w:val="12"/>
  </w:num>
  <w:num w:numId="23">
    <w:abstractNumId w:val="37"/>
  </w:num>
  <w:num w:numId="24">
    <w:abstractNumId w:val="23"/>
  </w:num>
  <w:num w:numId="25">
    <w:abstractNumId w:val="31"/>
  </w:num>
  <w:num w:numId="26">
    <w:abstractNumId w:val="9"/>
  </w:num>
  <w:num w:numId="27">
    <w:abstractNumId w:val="39"/>
  </w:num>
  <w:num w:numId="28">
    <w:abstractNumId w:val="41"/>
  </w:num>
  <w:num w:numId="29">
    <w:abstractNumId w:val="16"/>
  </w:num>
  <w:num w:numId="30">
    <w:abstractNumId w:val="34"/>
  </w:num>
  <w:num w:numId="31">
    <w:abstractNumId w:val="27"/>
  </w:num>
  <w:num w:numId="32">
    <w:abstractNumId w:val="32"/>
  </w:num>
  <w:num w:numId="33">
    <w:abstractNumId w:val="8"/>
  </w:num>
  <w:num w:numId="34">
    <w:abstractNumId w:val="28"/>
  </w:num>
  <w:num w:numId="35">
    <w:abstractNumId w:val="17"/>
  </w:num>
  <w:num w:numId="36">
    <w:abstractNumId w:val="38"/>
  </w:num>
  <w:num w:numId="37">
    <w:abstractNumId w:val="5"/>
  </w:num>
  <w:num w:numId="38">
    <w:abstractNumId w:val="3"/>
  </w:num>
  <w:num w:numId="39">
    <w:abstractNumId w:val="14"/>
  </w:num>
  <w:num w:numId="40">
    <w:abstractNumId w:val="20"/>
  </w:num>
  <w:num w:numId="41">
    <w:abstractNumId w:val="19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56274"/>
    <w:rsid w:val="000014F1"/>
    <w:rsid w:val="000051EB"/>
    <w:rsid w:val="00007A8F"/>
    <w:rsid w:val="00007FE5"/>
    <w:rsid w:val="000105BD"/>
    <w:rsid w:val="00012CE5"/>
    <w:rsid w:val="00013184"/>
    <w:rsid w:val="000163E1"/>
    <w:rsid w:val="00016F52"/>
    <w:rsid w:val="00020F5F"/>
    <w:rsid w:val="00021485"/>
    <w:rsid w:val="000241CF"/>
    <w:rsid w:val="0002570D"/>
    <w:rsid w:val="0002648B"/>
    <w:rsid w:val="000272EE"/>
    <w:rsid w:val="000301C6"/>
    <w:rsid w:val="00030391"/>
    <w:rsid w:val="000306C2"/>
    <w:rsid w:val="00032AC5"/>
    <w:rsid w:val="00032FE2"/>
    <w:rsid w:val="000350DC"/>
    <w:rsid w:val="000366BE"/>
    <w:rsid w:val="00036D4F"/>
    <w:rsid w:val="0004068A"/>
    <w:rsid w:val="000407FF"/>
    <w:rsid w:val="0004547B"/>
    <w:rsid w:val="00050843"/>
    <w:rsid w:val="00050FDC"/>
    <w:rsid w:val="0005149F"/>
    <w:rsid w:val="0005394A"/>
    <w:rsid w:val="00054260"/>
    <w:rsid w:val="00054B54"/>
    <w:rsid w:val="000565A8"/>
    <w:rsid w:val="000602E5"/>
    <w:rsid w:val="000605DB"/>
    <w:rsid w:val="00064282"/>
    <w:rsid w:val="00064AA9"/>
    <w:rsid w:val="000662A9"/>
    <w:rsid w:val="00066716"/>
    <w:rsid w:val="00071F15"/>
    <w:rsid w:val="00074E68"/>
    <w:rsid w:val="000762AC"/>
    <w:rsid w:val="00076FCA"/>
    <w:rsid w:val="00077D8D"/>
    <w:rsid w:val="000806ED"/>
    <w:rsid w:val="00080B2D"/>
    <w:rsid w:val="00081060"/>
    <w:rsid w:val="00081153"/>
    <w:rsid w:val="0009155D"/>
    <w:rsid w:val="000931B1"/>
    <w:rsid w:val="000954BB"/>
    <w:rsid w:val="00095622"/>
    <w:rsid w:val="00095E2E"/>
    <w:rsid w:val="000971C6"/>
    <w:rsid w:val="00097271"/>
    <w:rsid w:val="000A001E"/>
    <w:rsid w:val="000A34FF"/>
    <w:rsid w:val="000A4E39"/>
    <w:rsid w:val="000A5730"/>
    <w:rsid w:val="000A6976"/>
    <w:rsid w:val="000A6DD8"/>
    <w:rsid w:val="000A76E8"/>
    <w:rsid w:val="000A7F97"/>
    <w:rsid w:val="000B06C8"/>
    <w:rsid w:val="000B1B97"/>
    <w:rsid w:val="000B27A4"/>
    <w:rsid w:val="000C0510"/>
    <w:rsid w:val="000C16F2"/>
    <w:rsid w:val="000C2730"/>
    <w:rsid w:val="000C2913"/>
    <w:rsid w:val="000C5C90"/>
    <w:rsid w:val="000C7672"/>
    <w:rsid w:val="000C786B"/>
    <w:rsid w:val="000C7C8D"/>
    <w:rsid w:val="000D0529"/>
    <w:rsid w:val="000D128D"/>
    <w:rsid w:val="000D2A05"/>
    <w:rsid w:val="000D410D"/>
    <w:rsid w:val="000D4805"/>
    <w:rsid w:val="000D5512"/>
    <w:rsid w:val="000D6C15"/>
    <w:rsid w:val="000D79F6"/>
    <w:rsid w:val="000E0450"/>
    <w:rsid w:val="000E29EA"/>
    <w:rsid w:val="000E37A9"/>
    <w:rsid w:val="000E60EF"/>
    <w:rsid w:val="000E7097"/>
    <w:rsid w:val="000F049C"/>
    <w:rsid w:val="000F0B31"/>
    <w:rsid w:val="000F38BA"/>
    <w:rsid w:val="0010095E"/>
    <w:rsid w:val="00100C95"/>
    <w:rsid w:val="00102273"/>
    <w:rsid w:val="0010398D"/>
    <w:rsid w:val="001055C2"/>
    <w:rsid w:val="001078D4"/>
    <w:rsid w:val="00110057"/>
    <w:rsid w:val="00111C09"/>
    <w:rsid w:val="00113FEE"/>
    <w:rsid w:val="001158FE"/>
    <w:rsid w:val="00117291"/>
    <w:rsid w:val="00121B99"/>
    <w:rsid w:val="00122BB1"/>
    <w:rsid w:val="00123C45"/>
    <w:rsid w:val="001251E2"/>
    <w:rsid w:val="0012671A"/>
    <w:rsid w:val="00130238"/>
    <w:rsid w:val="001303DE"/>
    <w:rsid w:val="0013140E"/>
    <w:rsid w:val="00131468"/>
    <w:rsid w:val="00135764"/>
    <w:rsid w:val="001360B6"/>
    <w:rsid w:val="00140E5B"/>
    <w:rsid w:val="00142756"/>
    <w:rsid w:val="00143669"/>
    <w:rsid w:val="001471E4"/>
    <w:rsid w:val="00151328"/>
    <w:rsid w:val="00153648"/>
    <w:rsid w:val="0015494A"/>
    <w:rsid w:val="00156058"/>
    <w:rsid w:val="001571A9"/>
    <w:rsid w:val="00157639"/>
    <w:rsid w:val="0015784B"/>
    <w:rsid w:val="0016019C"/>
    <w:rsid w:val="00162D68"/>
    <w:rsid w:val="001632E8"/>
    <w:rsid w:val="00164F40"/>
    <w:rsid w:val="001650AF"/>
    <w:rsid w:val="0016631E"/>
    <w:rsid w:val="00167EE5"/>
    <w:rsid w:val="0017681C"/>
    <w:rsid w:val="00180E71"/>
    <w:rsid w:val="001833A2"/>
    <w:rsid w:val="0018428F"/>
    <w:rsid w:val="00187244"/>
    <w:rsid w:val="00187D33"/>
    <w:rsid w:val="00192785"/>
    <w:rsid w:val="00192CF8"/>
    <w:rsid w:val="001A0610"/>
    <w:rsid w:val="001A62EB"/>
    <w:rsid w:val="001A65E0"/>
    <w:rsid w:val="001A7FE3"/>
    <w:rsid w:val="001B0896"/>
    <w:rsid w:val="001B0D27"/>
    <w:rsid w:val="001B217C"/>
    <w:rsid w:val="001B3B47"/>
    <w:rsid w:val="001B3E11"/>
    <w:rsid w:val="001B50DA"/>
    <w:rsid w:val="001B5E4D"/>
    <w:rsid w:val="001B6CEB"/>
    <w:rsid w:val="001C137B"/>
    <w:rsid w:val="001C1849"/>
    <w:rsid w:val="001C2CD5"/>
    <w:rsid w:val="001C42D7"/>
    <w:rsid w:val="001C46A7"/>
    <w:rsid w:val="001C616F"/>
    <w:rsid w:val="001D1375"/>
    <w:rsid w:val="001D1E59"/>
    <w:rsid w:val="001D2FDE"/>
    <w:rsid w:val="001D4128"/>
    <w:rsid w:val="001D49BA"/>
    <w:rsid w:val="001D4F46"/>
    <w:rsid w:val="001D69F3"/>
    <w:rsid w:val="001D7D7E"/>
    <w:rsid w:val="001E031A"/>
    <w:rsid w:val="001E2FCB"/>
    <w:rsid w:val="001E31A8"/>
    <w:rsid w:val="001E362D"/>
    <w:rsid w:val="001E375C"/>
    <w:rsid w:val="001E594E"/>
    <w:rsid w:val="001E69F2"/>
    <w:rsid w:val="001F0C01"/>
    <w:rsid w:val="001F1256"/>
    <w:rsid w:val="001F14FC"/>
    <w:rsid w:val="001F1D1F"/>
    <w:rsid w:val="001F1DEC"/>
    <w:rsid w:val="001F2785"/>
    <w:rsid w:val="001F2D5A"/>
    <w:rsid w:val="001F522A"/>
    <w:rsid w:val="001F6D12"/>
    <w:rsid w:val="001F72C0"/>
    <w:rsid w:val="002017B2"/>
    <w:rsid w:val="00202382"/>
    <w:rsid w:val="0020490C"/>
    <w:rsid w:val="002060CE"/>
    <w:rsid w:val="00210864"/>
    <w:rsid w:val="00213AE7"/>
    <w:rsid w:val="00215A6C"/>
    <w:rsid w:val="00217DAB"/>
    <w:rsid w:val="00217E18"/>
    <w:rsid w:val="00220079"/>
    <w:rsid w:val="00220CC7"/>
    <w:rsid w:val="00220FB1"/>
    <w:rsid w:val="00223256"/>
    <w:rsid w:val="00224CD5"/>
    <w:rsid w:val="00226602"/>
    <w:rsid w:val="00226F26"/>
    <w:rsid w:val="00226F4D"/>
    <w:rsid w:val="00227E05"/>
    <w:rsid w:val="002317C8"/>
    <w:rsid w:val="00232C76"/>
    <w:rsid w:val="00234551"/>
    <w:rsid w:val="00234E94"/>
    <w:rsid w:val="00235065"/>
    <w:rsid w:val="00236FE4"/>
    <w:rsid w:val="00240DBD"/>
    <w:rsid w:val="00242A36"/>
    <w:rsid w:val="00243DA8"/>
    <w:rsid w:val="002448DB"/>
    <w:rsid w:val="00244C68"/>
    <w:rsid w:val="00244F79"/>
    <w:rsid w:val="002462EF"/>
    <w:rsid w:val="00246329"/>
    <w:rsid w:val="002463BD"/>
    <w:rsid w:val="00247683"/>
    <w:rsid w:val="00251638"/>
    <w:rsid w:val="002524B1"/>
    <w:rsid w:val="00253A2A"/>
    <w:rsid w:val="002562D0"/>
    <w:rsid w:val="00256917"/>
    <w:rsid w:val="002638F4"/>
    <w:rsid w:val="0026434C"/>
    <w:rsid w:val="0026751D"/>
    <w:rsid w:val="00267534"/>
    <w:rsid w:val="0026754C"/>
    <w:rsid w:val="0027109C"/>
    <w:rsid w:val="002751A3"/>
    <w:rsid w:val="002769B4"/>
    <w:rsid w:val="00280048"/>
    <w:rsid w:val="002832D9"/>
    <w:rsid w:val="00283C46"/>
    <w:rsid w:val="0028405B"/>
    <w:rsid w:val="0028477E"/>
    <w:rsid w:val="00287A21"/>
    <w:rsid w:val="00292323"/>
    <w:rsid w:val="002A0E96"/>
    <w:rsid w:val="002A1614"/>
    <w:rsid w:val="002A1992"/>
    <w:rsid w:val="002A1DCA"/>
    <w:rsid w:val="002A42C6"/>
    <w:rsid w:val="002A4487"/>
    <w:rsid w:val="002A7317"/>
    <w:rsid w:val="002B1679"/>
    <w:rsid w:val="002B38AF"/>
    <w:rsid w:val="002B3D5E"/>
    <w:rsid w:val="002B6346"/>
    <w:rsid w:val="002C4123"/>
    <w:rsid w:val="002C5F78"/>
    <w:rsid w:val="002C65AD"/>
    <w:rsid w:val="002D04F7"/>
    <w:rsid w:val="002D0C3B"/>
    <w:rsid w:val="002D1EDA"/>
    <w:rsid w:val="002D3CA9"/>
    <w:rsid w:val="002D51A1"/>
    <w:rsid w:val="002E0F3C"/>
    <w:rsid w:val="002E255F"/>
    <w:rsid w:val="002E3183"/>
    <w:rsid w:val="002E38F9"/>
    <w:rsid w:val="002E4DDB"/>
    <w:rsid w:val="002E62B1"/>
    <w:rsid w:val="002E6817"/>
    <w:rsid w:val="002F1CA5"/>
    <w:rsid w:val="002F266B"/>
    <w:rsid w:val="002F44A7"/>
    <w:rsid w:val="00301544"/>
    <w:rsid w:val="00301888"/>
    <w:rsid w:val="003029C4"/>
    <w:rsid w:val="00302ACD"/>
    <w:rsid w:val="00304DA7"/>
    <w:rsid w:val="00313716"/>
    <w:rsid w:val="00313C3A"/>
    <w:rsid w:val="003158DD"/>
    <w:rsid w:val="003159D6"/>
    <w:rsid w:val="00316470"/>
    <w:rsid w:val="003212EF"/>
    <w:rsid w:val="00322E88"/>
    <w:rsid w:val="00322FD4"/>
    <w:rsid w:val="00325B71"/>
    <w:rsid w:val="00331640"/>
    <w:rsid w:val="00333173"/>
    <w:rsid w:val="0033416B"/>
    <w:rsid w:val="00335D64"/>
    <w:rsid w:val="00344006"/>
    <w:rsid w:val="00350C01"/>
    <w:rsid w:val="0035466B"/>
    <w:rsid w:val="00354D92"/>
    <w:rsid w:val="003553E4"/>
    <w:rsid w:val="00360154"/>
    <w:rsid w:val="00362F78"/>
    <w:rsid w:val="0037456A"/>
    <w:rsid w:val="00374D02"/>
    <w:rsid w:val="00376974"/>
    <w:rsid w:val="003770D4"/>
    <w:rsid w:val="003808BE"/>
    <w:rsid w:val="00382487"/>
    <w:rsid w:val="00382CA9"/>
    <w:rsid w:val="00384B13"/>
    <w:rsid w:val="00384E17"/>
    <w:rsid w:val="00386097"/>
    <w:rsid w:val="00387FA9"/>
    <w:rsid w:val="00390779"/>
    <w:rsid w:val="00390D04"/>
    <w:rsid w:val="003911E7"/>
    <w:rsid w:val="00393239"/>
    <w:rsid w:val="003A285F"/>
    <w:rsid w:val="003A5022"/>
    <w:rsid w:val="003A56DC"/>
    <w:rsid w:val="003A5B01"/>
    <w:rsid w:val="003A7F55"/>
    <w:rsid w:val="003B09EE"/>
    <w:rsid w:val="003B3B24"/>
    <w:rsid w:val="003B4606"/>
    <w:rsid w:val="003B4E16"/>
    <w:rsid w:val="003B68BB"/>
    <w:rsid w:val="003B6DA3"/>
    <w:rsid w:val="003C1981"/>
    <w:rsid w:val="003C2225"/>
    <w:rsid w:val="003C230A"/>
    <w:rsid w:val="003C2395"/>
    <w:rsid w:val="003C2483"/>
    <w:rsid w:val="003C3E74"/>
    <w:rsid w:val="003C40FF"/>
    <w:rsid w:val="003C7C17"/>
    <w:rsid w:val="003D2B1F"/>
    <w:rsid w:val="003D30F0"/>
    <w:rsid w:val="003D438E"/>
    <w:rsid w:val="003D446D"/>
    <w:rsid w:val="003D4636"/>
    <w:rsid w:val="003D7560"/>
    <w:rsid w:val="003D7F38"/>
    <w:rsid w:val="003E0C70"/>
    <w:rsid w:val="003E1522"/>
    <w:rsid w:val="003E47C5"/>
    <w:rsid w:val="003E6504"/>
    <w:rsid w:val="003E74AF"/>
    <w:rsid w:val="003F1179"/>
    <w:rsid w:val="003F13E9"/>
    <w:rsid w:val="003F1E8F"/>
    <w:rsid w:val="003F346B"/>
    <w:rsid w:val="003F3C18"/>
    <w:rsid w:val="0040137F"/>
    <w:rsid w:val="00403CC9"/>
    <w:rsid w:val="00404C66"/>
    <w:rsid w:val="0040630D"/>
    <w:rsid w:val="004145A4"/>
    <w:rsid w:val="004173DB"/>
    <w:rsid w:val="0042048C"/>
    <w:rsid w:val="00420798"/>
    <w:rsid w:val="00420B6A"/>
    <w:rsid w:val="0042153B"/>
    <w:rsid w:val="0042317E"/>
    <w:rsid w:val="00425B82"/>
    <w:rsid w:val="00427894"/>
    <w:rsid w:val="00436260"/>
    <w:rsid w:val="004405AA"/>
    <w:rsid w:val="00444AE8"/>
    <w:rsid w:val="004454C6"/>
    <w:rsid w:val="0044550F"/>
    <w:rsid w:val="004458AC"/>
    <w:rsid w:val="00445CF5"/>
    <w:rsid w:val="00445DA3"/>
    <w:rsid w:val="00446229"/>
    <w:rsid w:val="00446956"/>
    <w:rsid w:val="00452BE3"/>
    <w:rsid w:val="0045738F"/>
    <w:rsid w:val="00462A52"/>
    <w:rsid w:val="00463905"/>
    <w:rsid w:val="00465C89"/>
    <w:rsid w:val="00471226"/>
    <w:rsid w:val="00471AA5"/>
    <w:rsid w:val="00471DCD"/>
    <w:rsid w:val="004724FE"/>
    <w:rsid w:val="00475A8F"/>
    <w:rsid w:val="0047779C"/>
    <w:rsid w:val="00477D9A"/>
    <w:rsid w:val="00480D09"/>
    <w:rsid w:val="00481B3A"/>
    <w:rsid w:val="00482087"/>
    <w:rsid w:val="00482E0D"/>
    <w:rsid w:val="004830CE"/>
    <w:rsid w:val="004832AA"/>
    <w:rsid w:val="0048569F"/>
    <w:rsid w:val="004873FC"/>
    <w:rsid w:val="004875C7"/>
    <w:rsid w:val="00494CC2"/>
    <w:rsid w:val="0049577D"/>
    <w:rsid w:val="004A0239"/>
    <w:rsid w:val="004A2BE5"/>
    <w:rsid w:val="004A4C13"/>
    <w:rsid w:val="004A5F7A"/>
    <w:rsid w:val="004A7161"/>
    <w:rsid w:val="004A775F"/>
    <w:rsid w:val="004B3EF9"/>
    <w:rsid w:val="004B5509"/>
    <w:rsid w:val="004B55A4"/>
    <w:rsid w:val="004B63F5"/>
    <w:rsid w:val="004C3219"/>
    <w:rsid w:val="004C36A3"/>
    <w:rsid w:val="004D2809"/>
    <w:rsid w:val="004D3697"/>
    <w:rsid w:val="004D371A"/>
    <w:rsid w:val="004D37C3"/>
    <w:rsid w:val="004D39F4"/>
    <w:rsid w:val="004D43A1"/>
    <w:rsid w:val="004D54CB"/>
    <w:rsid w:val="004D6E96"/>
    <w:rsid w:val="004E3B95"/>
    <w:rsid w:val="004E53D1"/>
    <w:rsid w:val="004E6612"/>
    <w:rsid w:val="004E7BC5"/>
    <w:rsid w:val="004F1CAF"/>
    <w:rsid w:val="004F24CC"/>
    <w:rsid w:val="004F3A32"/>
    <w:rsid w:val="004F47A0"/>
    <w:rsid w:val="00501B34"/>
    <w:rsid w:val="00504D09"/>
    <w:rsid w:val="00504EB0"/>
    <w:rsid w:val="00511F9E"/>
    <w:rsid w:val="00513F3A"/>
    <w:rsid w:val="00514811"/>
    <w:rsid w:val="005163EF"/>
    <w:rsid w:val="005227AB"/>
    <w:rsid w:val="00526DBC"/>
    <w:rsid w:val="00527A5C"/>
    <w:rsid w:val="00527C27"/>
    <w:rsid w:val="00527FA4"/>
    <w:rsid w:val="00530B91"/>
    <w:rsid w:val="0053160E"/>
    <w:rsid w:val="00531C2C"/>
    <w:rsid w:val="00532596"/>
    <w:rsid w:val="00533123"/>
    <w:rsid w:val="00533CB6"/>
    <w:rsid w:val="00534EDF"/>
    <w:rsid w:val="005359B8"/>
    <w:rsid w:val="00536899"/>
    <w:rsid w:val="005369EF"/>
    <w:rsid w:val="005378B6"/>
    <w:rsid w:val="00537F02"/>
    <w:rsid w:val="00540E66"/>
    <w:rsid w:val="00541CBF"/>
    <w:rsid w:val="00544A0C"/>
    <w:rsid w:val="00544C60"/>
    <w:rsid w:val="00545B9D"/>
    <w:rsid w:val="00546E1F"/>
    <w:rsid w:val="0055250F"/>
    <w:rsid w:val="00552739"/>
    <w:rsid w:val="005549D3"/>
    <w:rsid w:val="00555694"/>
    <w:rsid w:val="00555C9B"/>
    <w:rsid w:val="00556A50"/>
    <w:rsid w:val="00556FE9"/>
    <w:rsid w:val="0056005E"/>
    <w:rsid w:val="00560B7C"/>
    <w:rsid w:val="005618B0"/>
    <w:rsid w:val="005642C2"/>
    <w:rsid w:val="005644AA"/>
    <w:rsid w:val="0056543E"/>
    <w:rsid w:val="00566E9A"/>
    <w:rsid w:val="00572357"/>
    <w:rsid w:val="005723F8"/>
    <w:rsid w:val="00573825"/>
    <w:rsid w:val="00574490"/>
    <w:rsid w:val="00575A40"/>
    <w:rsid w:val="00577ED1"/>
    <w:rsid w:val="0058008F"/>
    <w:rsid w:val="0058103B"/>
    <w:rsid w:val="005834B4"/>
    <w:rsid w:val="00583C94"/>
    <w:rsid w:val="00584709"/>
    <w:rsid w:val="00585DBD"/>
    <w:rsid w:val="0058700D"/>
    <w:rsid w:val="00587CA2"/>
    <w:rsid w:val="00592A10"/>
    <w:rsid w:val="00597E0E"/>
    <w:rsid w:val="005A0D11"/>
    <w:rsid w:val="005A18EC"/>
    <w:rsid w:val="005A564F"/>
    <w:rsid w:val="005B0246"/>
    <w:rsid w:val="005B0824"/>
    <w:rsid w:val="005B2ACC"/>
    <w:rsid w:val="005B4480"/>
    <w:rsid w:val="005B5D22"/>
    <w:rsid w:val="005C0BF6"/>
    <w:rsid w:val="005C1234"/>
    <w:rsid w:val="005C29C1"/>
    <w:rsid w:val="005C3561"/>
    <w:rsid w:val="005C41E0"/>
    <w:rsid w:val="005C4B59"/>
    <w:rsid w:val="005C7564"/>
    <w:rsid w:val="005C7A2E"/>
    <w:rsid w:val="005D3442"/>
    <w:rsid w:val="005D3F2A"/>
    <w:rsid w:val="005D4238"/>
    <w:rsid w:val="005D47D7"/>
    <w:rsid w:val="005D5094"/>
    <w:rsid w:val="005D579A"/>
    <w:rsid w:val="005D58D2"/>
    <w:rsid w:val="005E0C82"/>
    <w:rsid w:val="005E2DCB"/>
    <w:rsid w:val="005E5861"/>
    <w:rsid w:val="005E77A6"/>
    <w:rsid w:val="005F08C7"/>
    <w:rsid w:val="005F0AD1"/>
    <w:rsid w:val="005F20EC"/>
    <w:rsid w:val="005F318E"/>
    <w:rsid w:val="005F4EBB"/>
    <w:rsid w:val="005F562A"/>
    <w:rsid w:val="005F72AE"/>
    <w:rsid w:val="005F72B0"/>
    <w:rsid w:val="005F7F70"/>
    <w:rsid w:val="006010C3"/>
    <w:rsid w:val="00603CC1"/>
    <w:rsid w:val="00604F9E"/>
    <w:rsid w:val="00606BE6"/>
    <w:rsid w:val="00611A24"/>
    <w:rsid w:val="00612CC4"/>
    <w:rsid w:val="0061603F"/>
    <w:rsid w:val="00617673"/>
    <w:rsid w:val="00621CBA"/>
    <w:rsid w:val="006221F1"/>
    <w:rsid w:val="00623402"/>
    <w:rsid w:val="00623B4C"/>
    <w:rsid w:val="006240B8"/>
    <w:rsid w:val="006256B8"/>
    <w:rsid w:val="0062755F"/>
    <w:rsid w:val="00627584"/>
    <w:rsid w:val="006308FE"/>
    <w:rsid w:val="00633C61"/>
    <w:rsid w:val="00633E09"/>
    <w:rsid w:val="00634F4B"/>
    <w:rsid w:val="00634F5F"/>
    <w:rsid w:val="006371D0"/>
    <w:rsid w:val="00640560"/>
    <w:rsid w:val="00646381"/>
    <w:rsid w:val="0064685A"/>
    <w:rsid w:val="00650EF7"/>
    <w:rsid w:val="006573E0"/>
    <w:rsid w:val="006578D6"/>
    <w:rsid w:val="00657E3E"/>
    <w:rsid w:val="006645D2"/>
    <w:rsid w:val="00665D7C"/>
    <w:rsid w:val="006672A3"/>
    <w:rsid w:val="00667E3C"/>
    <w:rsid w:val="00675870"/>
    <w:rsid w:val="00676D4F"/>
    <w:rsid w:val="00676EE5"/>
    <w:rsid w:val="00677860"/>
    <w:rsid w:val="0068084C"/>
    <w:rsid w:val="00687EA7"/>
    <w:rsid w:val="00690AD9"/>
    <w:rsid w:val="00690C17"/>
    <w:rsid w:val="006916FD"/>
    <w:rsid w:val="006920F8"/>
    <w:rsid w:val="00694A63"/>
    <w:rsid w:val="006A1FF9"/>
    <w:rsid w:val="006A56C5"/>
    <w:rsid w:val="006B3291"/>
    <w:rsid w:val="006B5923"/>
    <w:rsid w:val="006B5996"/>
    <w:rsid w:val="006B69DF"/>
    <w:rsid w:val="006B6FC6"/>
    <w:rsid w:val="006B79DF"/>
    <w:rsid w:val="006C383B"/>
    <w:rsid w:val="006C413E"/>
    <w:rsid w:val="006C50D1"/>
    <w:rsid w:val="006C7219"/>
    <w:rsid w:val="006C755A"/>
    <w:rsid w:val="006C77A9"/>
    <w:rsid w:val="006D0ADC"/>
    <w:rsid w:val="006D1AD3"/>
    <w:rsid w:val="006D2B0E"/>
    <w:rsid w:val="006D542E"/>
    <w:rsid w:val="006D5FA7"/>
    <w:rsid w:val="006D6140"/>
    <w:rsid w:val="006E0E2D"/>
    <w:rsid w:val="006E174A"/>
    <w:rsid w:val="006E32B3"/>
    <w:rsid w:val="006E4021"/>
    <w:rsid w:val="006E6800"/>
    <w:rsid w:val="006E745F"/>
    <w:rsid w:val="006F03F1"/>
    <w:rsid w:val="006F1F0D"/>
    <w:rsid w:val="006F35C9"/>
    <w:rsid w:val="006F3637"/>
    <w:rsid w:val="006F378B"/>
    <w:rsid w:val="006F535A"/>
    <w:rsid w:val="006F6B0F"/>
    <w:rsid w:val="006F7C92"/>
    <w:rsid w:val="0070000F"/>
    <w:rsid w:val="0070040A"/>
    <w:rsid w:val="00700B2D"/>
    <w:rsid w:val="00701981"/>
    <w:rsid w:val="00705E3D"/>
    <w:rsid w:val="00705F42"/>
    <w:rsid w:val="00710040"/>
    <w:rsid w:val="007104C6"/>
    <w:rsid w:val="00710E19"/>
    <w:rsid w:val="0071239A"/>
    <w:rsid w:val="007145E3"/>
    <w:rsid w:val="00715F66"/>
    <w:rsid w:val="0072065D"/>
    <w:rsid w:val="00723155"/>
    <w:rsid w:val="00723CE8"/>
    <w:rsid w:val="007254B3"/>
    <w:rsid w:val="00725D86"/>
    <w:rsid w:val="0072697A"/>
    <w:rsid w:val="0072726B"/>
    <w:rsid w:val="007326A9"/>
    <w:rsid w:val="007332F9"/>
    <w:rsid w:val="00734E7B"/>
    <w:rsid w:val="007360CB"/>
    <w:rsid w:val="007365E1"/>
    <w:rsid w:val="00742752"/>
    <w:rsid w:val="00743B02"/>
    <w:rsid w:val="00745DE3"/>
    <w:rsid w:val="007461DF"/>
    <w:rsid w:val="00747CC6"/>
    <w:rsid w:val="00752526"/>
    <w:rsid w:val="00753135"/>
    <w:rsid w:val="00753F99"/>
    <w:rsid w:val="00754414"/>
    <w:rsid w:val="007544EB"/>
    <w:rsid w:val="00754924"/>
    <w:rsid w:val="00754E63"/>
    <w:rsid w:val="00754F15"/>
    <w:rsid w:val="00761948"/>
    <w:rsid w:val="00764328"/>
    <w:rsid w:val="00767A44"/>
    <w:rsid w:val="0077028E"/>
    <w:rsid w:val="00772946"/>
    <w:rsid w:val="00772EC3"/>
    <w:rsid w:val="00773879"/>
    <w:rsid w:val="00780213"/>
    <w:rsid w:val="00781ACC"/>
    <w:rsid w:val="00782B92"/>
    <w:rsid w:val="00782E52"/>
    <w:rsid w:val="0078743A"/>
    <w:rsid w:val="00787830"/>
    <w:rsid w:val="00790FAE"/>
    <w:rsid w:val="00792BCE"/>
    <w:rsid w:val="00794EC4"/>
    <w:rsid w:val="007A070F"/>
    <w:rsid w:val="007A0EE9"/>
    <w:rsid w:val="007A297D"/>
    <w:rsid w:val="007B4F21"/>
    <w:rsid w:val="007B5263"/>
    <w:rsid w:val="007B6B51"/>
    <w:rsid w:val="007B7034"/>
    <w:rsid w:val="007B73F8"/>
    <w:rsid w:val="007B7F6E"/>
    <w:rsid w:val="007C0B63"/>
    <w:rsid w:val="007C26B8"/>
    <w:rsid w:val="007C70A7"/>
    <w:rsid w:val="007D2048"/>
    <w:rsid w:val="007D377B"/>
    <w:rsid w:val="007D3BF5"/>
    <w:rsid w:val="007D4335"/>
    <w:rsid w:val="007D614E"/>
    <w:rsid w:val="007D7BA8"/>
    <w:rsid w:val="007E094B"/>
    <w:rsid w:val="007E096C"/>
    <w:rsid w:val="007E0C9C"/>
    <w:rsid w:val="007E40C4"/>
    <w:rsid w:val="007E5B18"/>
    <w:rsid w:val="007F11C3"/>
    <w:rsid w:val="007F3DD2"/>
    <w:rsid w:val="007F5658"/>
    <w:rsid w:val="00801072"/>
    <w:rsid w:val="00803AF8"/>
    <w:rsid w:val="008044C3"/>
    <w:rsid w:val="00805D48"/>
    <w:rsid w:val="00805FBD"/>
    <w:rsid w:val="0080672E"/>
    <w:rsid w:val="008123AC"/>
    <w:rsid w:val="0081331A"/>
    <w:rsid w:val="00815B57"/>
    <w:rsid w:val="00815FC9"/>
    <w:rsid w:val="00823A06"/>
    <w:rsid w:val="008248D1"/>
    <w:rsid w:val="00830827"/>
    <w:rsid w:val="008313D2"/>
    <w:rsid w:val="008407EB"/>
    <w:rsid w:val="00841553"/>
    <w:rsid w:val="00843078"/>
    <w:rsid w:val="00844930"/>
    <w:rsid w:val="00846873"/>
    <w:rsid w:val="008502B1"/>
    <w:rsid w:val="008513F4"/>
    <w:rsid w:val="0085508C"/>
    <w:rsid w:val="00855263"/>
    <w:rsid w:val="00855A51"/>
    <w:rsid w:val="008571A5"/>
    <w:rsid w:val="008632C8"/>
    <w:rsid w:val="00864711"/>
    <w:rsid w:val="0086580A"/>
    <w:rsid w:val="00865A96"/>
    <w:rsid w:val="00865B07"/>
    <w:rsid w:val="008660F1"/>
    <w:rsid w:val="00867AB5"/>
    <w:rsid w:val="0087005D"/>
    <w:rsid w:val="008700D7"/>
    <w:rsid w:val="00871875"/>
    <w:rsid w:val="00871E0C"/>
    <w:rsid w:val="00871E81"/>
    <w:rsid w:val="00872B0E"/>
    <w:rsid w:val="00872E2F"/>
    <w:rsid w:val="00873F83"/>
    <w:rsid w:val="00877944"/>
    <w:rsid w:val="00882B27"/>
    <w:rsid w:val="0088337A"/>
    <w:rsid w:val="0088377F"/>
    <w:rsid w:val="0088646B"/>
    <w:rsid w:val="008906F1"/>
    <w:rsid w:val="008915E2"/>
    <w:rsid w:val="00891FCC"/>
    <w:rsid w:val="0089289B"/>
    <w:rsid w:val="00893956"/>
    <w:rsid w:val="008963CA"/>
    <w:rsid w:val="00896C89"/>
    <w:rsid w:val="008A130D"/>
    <w:rsid w:val="008A344B"/>
    <w:rsid w:val="008A3C73"/>
    <w:rsid w:val="008A4D31"/>
    <w:rsid w:val="008A57D6"/>
    <w:rsid w:val="008A6A56"/>
    <w:rsid w:val="008B0349"/>
    <w:rsid w:val="008B3754"/>
    <w:rsid w:val="008B4966"/>
    <w:rsid w:val="008B7BFD"/>
    <w:rsid w:val="008C2446"/>
    <w:rsid w:val="008C2F39"/>
    <w:rsid w:val="008C3211"/>
    <w:rsid w:val="008C3925"/>
    <w:rsid w:val="008C3C88"/>
    <w:rsid w:val="008C4AA2"/>
    <w:rsid w:val="008C5EC4"/>
    <w:rsid w:val="008C6E21"/>
    <w:rsid w:val="008C7478"/>
    <w:rsid w:val="008D12C8"/>
    <w:rsid w:val="008D5438"/>
    <w:rsid w:val="008D5FC0"/>
    <w:rsid w:val="008E00A3"/>
    <w:rsid w:val="008E0642"/>
    <w:rsid w:val="008E07DD"/>
    <w:rsid w:val="008E18FA"/>
    <w:rsid w:val="008E57C0"/>
    <w:rsid w:val="008E6469"/>
    <w:rsid w:val="008E65F8"/>
    <w:rsid w:val="008E6ACB"/>
    <w:rsid w:val="008E7DA9"/>
    <w:rsid w:val="008F0465"/>
    <w:rsid w:val="008F2023"/>
    <w:rsid w:val="008F234E"/>
    <w:rsid w:val="008F3C3B"/>
    <w:rsid w:val="008F4F8C"/>
    <w:rsid w:val="008F56BC"/>
    <w:rsid w:val="00902052"/>
    <w:rsid w:val="009028D9"/>
    <w:rsid w:val="0090336C"/>
    <w:rsid w:val="00903C86"/>
    <w:rsid w:val="00904EE1"/>
    <w:rsid w:val="00906667"/>
    <w:rsid w:val="00906C76"/>
    <w:rsid w:val="00907482"/>
    <w:rsid w:val="0091051F"/>
    <w:rsid w:val="009132BE"/>
    <w:rsid w:val="0091517F"/>
    <w:rsid w:val="009161DB"/>
    <w:rsid w:val="0092137D"/>
    <w:rsid w:val="00927590"/>
    <w:rsid w:val="00933E68"/>
    <w:rsid w:val="00940B74"/>
    <w:rsid w:val="00943BD4"/>
    <w:rsid w:val="00944395"/>
    <w:rsid w:val="00944674"/>
    <w:rsid w:val="00944F43"/>
    <w:rsid w:val="00947507"/>
    <w:rsid w:val="009511DD"/>
    <w:rsid w:val="009518A6"/>
    <w:rsid w:val="00952AD8"/>
    <w:rsid w:val="00953B53"/>
    <w:rsid w:val="00953E9E"/>
    <w:rsid w:val="00954A58"/>
    <w:rsid w:val="009555D1"/>
    <w:rsid w:val="009607E8"/>
    <w:rsid w:val="00960E71"/>
    <w:rsid w:val="00961145"/>
    <w:rsid w:val="00961C3C"/>
    <w:rsid w:val="00961E60"/>
    <w:rsid w:val="00961F4C"/>
    <w:rsid w:val="0096308B"/>
    <w:rsid w:val="0096378B"/>
    <w:rsid w:val="00965A65"/>
    <w:rsid w:val="0096685E"/>
    <w:rsid w:val="00967362"/>
    <w:rsid w:val="00970F71"/>
    <w:rsid w:val="00971579"/>
    <w:rsid w:val="00973B98"/>
    <w:rsid w:val="00973D8B"/>
    <w:rsid w:val="00980836"/>
    <w:rsid w:val="0098233C"/>
    <w:rsid w:val="0098493A"/>
    <w:rsid w:val="0098570A"/>
    <w:rsid w:val="00997791"/>
    <w:rsid w:val="009A118C"/>
    <w:rsid w:val="009A26D6"/>
    <w:rsid w:val="009A28BD"/>
    <w:rsid w:val="009A4424"/>
    <w:rsid w:val="009A53B0"/>
    <w:rsid w:val="009B0D91"/>
    <w:rsid w:val="009C0A92"/>
    <w:rsid w:val="009C3976"/>
    <w:rsid w:val="009C3C07"/>
    <w:rsid w:val="009C6C5A"/>
    <w:rsid w:val="009D231F"/>
    <w:rsid w:val="009D2591"/>
    <w:rsid w:val="009D3C30"/>
    <w:rsid w:val="009D469A"/>
    <w:rsid w:val="009D48C4"/>
    <w:rsid w:val="009D7944"/>
    <w:rsid w:val="009E143D"/>
    <w:rsid w:val="009E2CBF"/>
    <w:rsid w:val="009E34B6"/>
    <w:rsid w:val="009E45BC"/>
    <w:rsid w:val="009E5254"/>
    <w:rsid w:val="009F1235"/>
    <w:rsid w:val="009F3BFF"/>
    <w:rsid w:val="009F3F97"/>
    <w:rsid w:val="009F4264"/>
    <w:rsid w:val="009F4AFC"/>
    <w:rsid w:val="009F662E"/>
    <w:rsid w:val="009F7B73"/>
    <w:rsid w:val="00A03FAF"/>
    <w:rsid w:val="00A0546B"/>
    <w:rsid w:val="00A054B2"/>
    <w:rsid w:val="00A0707A"/>
    <w:rsid w:val="00A07892"/>
    <w:rsid w:val="00A123A5"/>
    <w:rsid w:val="00A14093"/>
    <w:rsid w:val="00A16258"/>
    <w:rsid w:val="00A20848"/>
    <w:rsid w:val="00A20C81"/>
    <w:rsid w:val="00A20F89"/>
    <w:rsid w:val="00A225FC"/>
    <w:rsid w:val="00A226A3"/>
    <w:rsid w:val="00A22AE2"/>
    <w:rsid w:val="00A2526D"/>
    <w:rsid w:val="00A255E1"/>
    <w:rsid w:val="00A265E4"/>
    <w:rsid w:val="00A2758B"/>
    <w:rsid w:val="00A277E6"/>
    <w:rsid w:val="00A356A0"/>
    <w:rsid w:val="00A3736E"/>
    <w:rsid w:val="00A42EEC"/>
    <w:rsid w:val="00A437E5"/>
    <w:rsid w:val="00A45222"/>
    <w:rsid w:val="00A465BF"/>
    <w:rsid w:val="00A4786E"/>
    <w:rsid w:val="00A50666"/>
    <w:rsid w:val="00A50A9C"/>
    <w:rsid w:val="00A50F29"/>
    <w:rsid w:val="00A52E73"/>
    <w:rsid w:val="00A54D7E"/>
    <w:rsid w:val="00A55A5A"/>
    <w:rsid w:val="00A601A8"/>
    <w:rsid w:val="00A60A2F"/>
    <w:rsid w:val="00A65602"/>
    <w:rsid w:val="00A65777"/>
    <w:rsid w:val="00A67C28"/>
    <w:rsid w:val="00A67FE2"/>
    <w:rsid w:val="00A70010"/>
    <w:rsid w:val="00A70388"/>
    <w:rsid w:val="00A7051E"/>
    <w:rsid w:val="00A714EA"/>
    <w:rsid w:val="00A72329"/>
    <w:rsid w:val="00A72F8C"/>
    <w:rsid w:val="00A74BC0"/>
    <w:rsid w:val="00A76846"/>
    <w:rsid w:val="00A7704F"/>
    <w:rsid w:val="00A809E1"/>
    <w:rsid w:val="00A82B1B"/>
    <w:rsid w:val="00A83121"/>
    <w:rsid w:val="00A8317A"/>
    <w:rsid w:val="00A845FD"/>
    <w:rsid w:val="00A84AC8"/>
    <w:rsid w:val="00A90F1C"/>
    <w:rsid w:val="00A913B4"/>
    <w:rsid w:val="00A9201C"/>
    <w:rsid w:val="00A94F7F"/>
    <w:rsid w:val="00A95FE4"/>
    <w:rsid w:val="00A972F1"/>
    <w:rsid w:val="00AA0A90"/>
    <w:rsid w:val="00AA2490"/>
    <w:rsid w:val="00AA3D94"/>
    <w:rsid w:val="00AA68A7"/>
    <w:rsid w:val="00AA7061"/>
    <w:rsid w:val="00AB00DF"/>
    <w:rsid w:val="00AB09F5"/>
    <w:rsid w:val="00AB2D16"/>
    <w:rsid w:val="00AB40E5"/>
    <w:rsid w:val="00AB68A1"/>
    <w:rsid w:val="00AC0C82"/>
    <w:rsid w:val="00AC23D0"/>
    <w:rsid w:val="00AC23F0"/>
    <w:rsid w:val="00AC2FC9"/>
    <w:rsid w:val="00AC33B1"/>
    <w:rsid w:val="00AC3E73"/>
    <w:rsid w:val="00AC47F3"/>
    <w:rsid w:val="00AC70B6"/>
    <w:rsid w:val="00AC7136"/>
    <w:rsid w:val="00AD0D3C"/>
    <w:rsid w:val="00AD0E7E"/>
    <w:rsid w:val="00AD0FD9"/>
    <w:rsid w:val="00AD4126"/>
    <w:rsid w:val="00AD69AF"/>
    <w:rsid w:val="00AE0C1B"/>
    <w:rsid w:val="00AE38B3"/>
    <w:rsid w:val="00AE543E"/>
    <w:rsid w:val="00AE5579"/>
    <w:rsid w:val="00AE692E"/>
    <w:rsid w:val="00AE7117"/>
    <w:rsid w:val="00AF49E0"/>
    <w:rsid w:val="00AF7312"/>
    <w:rsid w:val="00B01DE2"/>
    <w:rsid w:val="00B03005"/>
    <w:rsid w:val="00B04A83"/>
    <w:rsid w:val="00B04FA0"/>
    <w:rsid w:val="00B05648"/>
    <w:rsid w:val="00B066D2"/>
    <w:rsid w:val="00B103CF"/>
    <w:rsid w:val="00B1264F"/>
    <w:rsid w:val="00B12D85"/>
    <w:rsid w:val="00B134A1"/>
    <w:rsid w:val="00B13866"/>
    <w:rsid w:val="00B14A96"/>
    <w:rsid w:val="00B16390"/>
    <w:rsid w:val="00B16568"/>
    <w:rsid w:val="00B22529"/>
    <w:rsid w:val="00B24447"/>
    <w:rsid w:val="00B252B5"/>
    <w:rsid w:val="00B25446"/>
    <w:rsid w:val="00B26157"/>
    <w:rsid w:val="00B3068B"/>
    <w:rsid w:val="00B314E9"/>
    <w:rsid w:val="00B3209E"/>
    <w:rsid w:val="00B3220A"/>
    <w:rsid w:val="00B331EA"/>
    <w:rsid w:val="00B33A60"/>
    <w:rsid w:val="00B34049"/>
    <w:rsid w:val="00B34F2F"/>
    <w:rsid w:val="00B36FC0"/>
    <w:rsid w:val="00B4093A"/>
    <w:rsid w:val="00B42640"/>
    <w:rsid w:val="00B43A3A"/>
    <w:rsid w:val="00B46CDE"/>
    <w:rsid w:val="00B46D45"/>
    <w:rsid w:val="00B508C3"/>
    <w:rsid w:val="00B52141"/>
    <w:rsid w:val="00B52151"/>
    <w:rsid w:val="00B624C1"/>
    <w:rsid w:val="00B628E9"/>
    <w:rsid w:val="00B62C5D"/>
    <w:rsid w:val="00B64FEF"/>
    <w:rsid w:val="00B66E60"/>
    <w:rsid w:val="00B66F9D"/>
    <w:rsid w:val="00B66FC6"/>
    <w:rsid w:val="00B708E1"/>
    <w:rsid w:val="00B71822"/>
    <w:rsid w:val="00B740A8"/>
    <w:rsid w:val="00B764DB"/>
    <w:rsid w:val="00B77782"/>
    <w:rsid w:val="00B778BF"/>
    <w:rsid w:val="00B828DE"/>
    <w:rsid w:val="00B83F1D"/>
    <w:rsid w:val="00B848E1"/>
    <w:rsid w:val="00B860B7"/>
    <w:rsid w:val="00B90695"/>
    <w:rsid w:val="00B914F2"/>
    <w:rsid w:val="00B92BBC"/>
    <w:rsid w:val="00B94447"/>
    <w:rsid w:val="00B95C09"/>
    <w:rsid w:val="00B9622D"/>
    <w:rsid w:val="00B97050"/>
    <w:rsid w:val="00B97EC8"/>
    <w:rsid w:val="00B97F2C"/>
    <w:rsid w:val="00BA20CC"/>
    <w:rsid w:val="00BA2339"/>
    <w:rsid w:val="00BA2A4D"/>
    <w:rsid w:val="00BA3CB6"/>
    <w:rsid w:val="00BA45B8"/>
    <w:rsid w:val="00BA50A2"/>
    <w:rsid w:val="00BA6D19"/>
    <w:rsid w:val="00BB040B"/>
    <w:rsid w:val="00BB28D4"/>
    <w:rsid w:val="00BB7633"/>
    <w:rsid w:val="00BB7B72"/>
    <w:rsid w:val="00BC359E"/>
    <w:rsid w:val="00BC40EE"/>
    <w:rsid w:val="00BC45D7"/>
    <w:rsid w:val="00BD043D"/>
    <w:rsid w:val="00BD0D8D"/>
    <w:rsid w:val="00BD25FF"/>
    <w:rsid w:val="00BD47E6"/>
    <w:rsid w:val="00BD7151"/>
    <w:rsid w:val="00BE0D16"/>
    <w:rsid w:val="00BE151C"/>
    <w:rsid w:val="00BE2203"/>
    <w:rsid w:val="00BE2D0C"/>
    <w:rsid w:val="00BE3CDD"/>
    <w:rsid w:val="00BE689C"/>
    <w:rsid w:val="00BE6EFB"/>
    <w:rsid w:val="00BE7195"/>
    <w:rsid w:val="00BE7DB5"/>
    <w:rsid w:val="00BF2AA4"/>
    <w:rsid w:val="00BF444D"/>
    <w:rsid w:val="00BF5F84"/>
    <w:rsid w:val="00BF6D00"/>
    <w:rsid w:val="00BF7E19"/>
    <w:rsid w:val="00C000EE"/>
    <w:rsid w:val="00C0118F"/>
    <w:rsid w:val="00C01DB8"/>
    <w:rsid w:val="00C03040"/>
    <w:rsid w:val="00C0349A"/>
    <w:rsid w:val="00C042DE"/>
    <w:rsid w:val="00C04444"/>
    <w:rsid w:val="00C066F2"/>
    <w:rsid w:val="00C10D41"/>
    <w:rsid w:val="00C14A1D"/>
    <w:rsid w:val="00C16333"/>
    <w:rsid w:val="00C2140E"/>
    <w:rsid w:val="00C24A26"/>
    <w:rsid w:val="00C2777C"/>
    <w:rsid w:val="00C27CD2"/>
    <w:rsid w:val="00C3072A"/>
    <w:rsid w:val="00C33053"/>
    <w:rsid w:val="00C334B8"/>
    <w:rsid w:val="00C33899"/>
    <w:rsid w:val="00C33D6E"/>
    <w:rsid w:val="00C353AA"/>
    <w:rsid w:val="00C365D9"/>
    <w:rsid w:val="00C42666"/>
    <w:rsid w:val="00C428A5"/>
    <w:rsid w:val="00C42C1D"/>
    <w:rsid w:val="00C43D95"/>
    <w:rsid w:val="00C465C3"/>
    <w:rsid w:val="00C50BEA"/>
    <w:rsid w:val="00C52364"/>
    <w:rsid w:val="00C532CC"/>
    <w:rsid w:val="00C541CC"/>
    <w:rsid w:val="00C54994"/>
    <w:rsid w:val="00C565D3"/>
    <w:rsid w:val="00C56DA3"/>
    <w:rsid w:val="00C579B5"/>
    <w:rsid w:val="00C6197D"/>
    <w:rsid w:val="00C621BF"/>
    <w:rsid w:val="00C6250F"/>
    <w:rsid w:val="00C62776"/>
    <w:rsid w:val="00C62C8D"/>
    <w:rsid w:val="00C62D86"/>
    <w:rsid w:val="00C6483F"/>
    <w:rsid w:val="00C67B8A"/>
    <w:rsid w:val="00C67BB6"/>
    <w:rsid w:val="00C70199"/>
    <w:rsid w:val="00C70911"/>
    <w:rsid w:val="00C71BDE"/>
    <w:rsid w:val="00C73A6D"/>
    <w:rsid w:val="00C752F6"/>
    <w:rsid w:val="00C75846"/>
    <w:rsid w:val="00C77BF5"/>
    <w:rsid w:val="00C80844"/>
    <w:rsid w:val="00C808B4"/>
    <w:rsid w:val="00C80D20"/>
    <w:rsid w:val="00C8103A"/>
    <w:rsid w:val="00C82562"/>
    <w:rsid w:val="00C827DC"/>
    <w:rsid w:val="00C83934"/>
    <w:rsid w:val="00C84556"/>
    <w:rsid w:val="00C85E4B"/>
    <w:rsid w:val="00C86BC1"/>
    <w:rsid w:val="00C933C8"/>
    <w:rsid w:val="00C93D03"/>
    <w:rsid w:val="00C95116"/>
    <w:rsid w:val="00C95967"/>
    <w:rsid w:val="00C95DE6"/>
    <w:rsid w:val="00C97A7E"/>
    <w:rsid w:val="00CA0976"/>
    <w:rsid w:val="00CA33A5"/>
    <w:rsid w:val="00CA5309"/>
    <w:rsid w:val="00CB2F16"/>
    <w:rsid w:val="00CB78DE"/>
    <w:rsid w:val="00CC07CC"/>
    <w:rsid w:val="00CC1F25"/>
    <w:rsid w:val="00CC37D1"/>
    <w:rsid w:val="00CD0868"/>
    <w:rsid w:val="00CD3B61"/>
    <w:rsid w:val="00CD4586"/>
    <w:rsid w:val="00CD5831"/>
    <w:rsid w:val="00CD60DF"/>
    <w:rsid w:val="00CD7C21"/>
    <w:rsid w:val="00CE23A0"/>
    <w:rsid w:val="00CE2A14"/>
    <w:rsid w:val="00CE74BD"/>
    <w:rsid w:val="00CF10DA"/>
    <w:rsid w:val="00CF121A"/>
    <w:rsid w:val="00CF1F54"/>
    <w:rsid w:val="00CF3664"/>
    <w:rsid w:val="00CF3CC1"/>
    <w:rsid w:val="00CF5272"/>
    <w:rsid w:val="00CF67E1"/>
    <w:rsid w:val="00D0106B"/>
    <w:rsid w:val="00D01132"/>
    <w:rsid w:val="00D01CBD"/>
    <w:rsid w:val="00D02134"/>
    <w:rsid w:val="00D05BEC"/>
    <w:rsid w:val="00D06655"/>
    <w:rsid w:val="00D07352"/>
    <w:rsid w:val="00D076C3"/>
    <w:rsid w:val="00D07AF8"/>
    <w:rsid w:val="00D14E56"/>
    <w:rsid w:val="00D16C4C"/>
    <w:rsid w:val="00D17847"/>
    <w:rsid w:val="00D2024A"/>
    <w:rsid w:val="00D22231"/>
    <w:rsid w:val="00D234E9"/>
    <w:rsid w:val="00D23C4C"/>
    <w:rsid w:val="00D24D23"/>
    <w:rsid w:val="00D24E8C"/>
    <w:rsid w:val="00D25316"/>
    <w:rsid w:val="00D263AC"/>
    <w:rsid w:val="00D26B2F"/>
    <w:rsid w:val="00D304F5"/>
    <w:rsid w:val="00D31105"/>
    <w:rsid w:val="00D33AE9"/>
    <w:rsid w:val="00D35082"/>
    <w:rsid w:val="00D363C2"/>
    <w:rsid w:val="00D36799"/>
    <w:rsid w:val="00D36B62"/>
    <w:rsid w:val="00D41BF2"/>
    <w:rsid w:val="00D41CD7"/>
    <w:rsid w:val="00D41DC9"/>
    <w:rsid w:val="00D43D2D"/>
    <w:rsid w:val="00D4499A"/>
    <w:rsid w:val="00D44FD3"/>
    <w:rsid w:val="00D456F1"/>
    <w:rsid w:val="00D459B5"/>
    <w:rsid w:val="00D46D07"/>
    <w:rsid w:val="00D475FF"/>
    <w:rsid w:val="00D47F23"/>
    <w:rsid w:val="00D51F26"/>
    <w:rsid w:val="00D527AE"/>
    <w:rsid w:val="00D53E9B"/>
    <w:rsid w:val="00D54378"/>
    <w:rsid w:val="00D54D02"/>
    <w:rsid w:val="00D55890"/>
    <w:rsid w:val="00D55C82"/>
    <w:rsid w:val="00D56274"/>
    <w:rsid w:val="00D601A9"/>
    <w:rsid w:val="00D60570"/>
    <w:rsid w:val="00D61D2E"/>
    <w:rsid w:val="00D61DBE"/>
    <w:rsid w:val="00D62587"/>
    <w:rsid w:val="00D625AC"/>
    <w:rsid w:val="00D66614"/>
    <w:rsid w:val="00D671E1"/>
    <w:rsid w:val="00D7272A"/>
    <w:rsid w:val="00D7294E"/>
    <w:rsid w:val="00D7361E"/>
    <w:rsid w:val="00D75257"/>
    <w:rsid w:val="00D7577D"/>
    <w:rsid w:val="00D760BF"/>
    <w:rsid w:val="00D77781"/>
    <w:rsid w:val="00D77BEE"/>
    <w:rsid w:val="00D84AA8"/>
    <w:rsid w:val="00D86769"/>
    <w:rsid w:val="00D8711F"/>
    <w:rsid w:val="00D878F0"/>
    <w:rsid w:val="00D907D5"/>
    <w:rsid w:val="00D93930"/>
    <w:rsid w:val="00D955F6"/>
    <w:rsid w:val="00D962F6"/>
    <w:rsid w:val="00D97844"/>
    <w:rsid w:val="00D97B44"/>
    <w:rsid w:val="00DA10B6"/>
    <w:rsid w:val="00DA11E2"/>
    <w:rsid w:val="00DA45F0"/>
    <w:rsid w:val="00DA5199"/>
    <w:rsid w:val="00DA65AE"/>
    <w:rsid w:val="00DB0EF5"/>
    <w:rsid w:val="00DB1B69"/>
    <w:rsid w:val="00DB20A3"/>
    <w:rsid w:val="00DB3079"/>
    <w:rsid w:val="00DB36E7"/>
    <w:rsid w:val="00DB6A72"/>
    <w:rsid w:val="00DB7E81"/>
    <w:rsid w:val="00DC1D29"/>
    <w:rsid w:val="00DC1EB9"/>
    <w:rsid w:val="00DC24E1"/>
    <w:rsid w:val="00DC342C"/>
    <w:rsid w:val="00DC43E9"/>
    <w:rsid w:val="00DC5077"/>
    <w:rsid w:val="00DC5C48"/>
    <w:rsid w:val="00DC607F"/>
    <w:rsid w:val="00DC6DFD"/>
    <w:rsid w:val="00DC7899"/>
    <w:rsid w:val="00DD0B5B"/>
    <w:rsid w:val="00DD1175"/>
    <w:rsid w:val="00DD2957"/>
    <w:rsid w:val="00DD42C0"/>
    <w:rsid w:val="00DD506F"/>
    <w:rsid w:val="00DD5ABD"/>
    <w:rsid w:val="00DD5BE7"/>
    <w:rsid w:val="00DD5CAD"/>
    <w:rsid w:val="00DD6227"/>
    <w:rsid w:val="00DD6EFB"/>
    <w:rsid w:val="00DD72B6"/>
    <w:rsid w:val="00DE195A"/>
    <w:rsid w:val="00DE2A13"/>
    <w:rsid w:val="00DE3274"/>
    <w:rsid w:val="00DF1AD8"/>
    <w:rsid w:val="00DF28F4"/>
    <w:rsid w:val="00DF3307"/>
    <w:rsid w:val="00DF516F"/>
    <w:rsid w:val="00DF5F30"/>
    <w:rsid w:val="00DF7075"/>
    <w:rsid w:val="00DF78E9"/>
    <w:rsid w:val="00E00702"/>
    <w:rsid w:val="00E01E4A"/>
    <w:rsid w:val="00E03239"/>
    <w:rsid w:val="00E04907"/>
    <w:rsid w:val="00E04FBF"/>
    <w:rsid w:val="00E05594"/>
    <w:rsid w:val="00E05E55"/>
    <w:rsid w:val="00E061E7"/>
    <w:rsid w:val="00E065D0"/>
    <w:rsid w:val="00E06ACE"/>
    <w:rsid w:val="00E06F97"/>
    <w:rsid w:val="00E07B0E"/>
    <w:rsid w:val="00E11D15"/>
    <w:rsid w:val="00E13CA0"/>
    <w:rsid w:val="00E141C9"/>
    <w:rsid w:val="00E159F3"/>
    <w:rsid w:val="00E21531"/>
    <w:rsid w:val="00E218AF"/>
    <w:rsid w:val="00E21B6B"/>
    <w:rsid w:val="00E264A0"/>
    <w:rsid w:val="00E26E2F"/>
    <w:rsid w:val="00E27124"/>
    <w:rsid w:val="00E30407"/>
    <w:rsid w:val="00E314AE"/>
    <w:rsid w:val="00E33848"/>
    <w:rsid w:val="00E3430E"/>
    <w:rsid w:val="00E37109"/>
    <w:rsid w:val="00E37A90"/>
    <w:rsid w:val="00E41B1B"/>
    <w:rsid w:val="00E46288"/>
    <w:rsid w:val="00E46B6B"/>
    <w:rsid w:val="00E471AF"/>
    <w:rsid w:val="00E47532"/>
    <w:rsid w:val="00E475AA"/>
    <w:rsid w:val="00E52B68"/>
    <w:rsid w:val="00E532B9"/>
    <w:rsid w:val="00E535C1"/>
    <w:rsid w:val="00E5386E"/>
    <w:rsid w:val="00E5409C"/>
    <w:rsid w:val="00E544C9"/>
    <w:rsid w:val="00E546D5"/>
    <w:rsid w:val="00E54A08"/>
    <w:rsid w:val="00E55DF1"/>
    <w:rsid w:val="00E56A51"/>
    <w:rsid w:val="00E56ADF"/>
    <w:rsid w:val="00E57BDE"/>
    <w:rsid w:val="00E57FAC"/>
    <w:rsid w:val="00E611FC"/>
    <w:rsid w:val="00E63641"/>
    <w:rsid w:val="00E64C8B"/>
    <w:rsid w:val="00E677DF"/>
    <w:rsid w:val="00E67D45"/>
    <w:rsid w:val="00E70DC8"/>
    <w:rsid w:val="00E725B7"/>
    <w:rsid w:val="00E72F86"/>
    <w:rsid w:val="00E74D8C"/>
    <w:rsid w:val="00E751DB"/>
    <w:rsid w:val="00E7594D"/>
    <w:rsid w:val="00E77994"/>
    <w:rsid w:val="00E822B5"/>
    <w:rsid w:val="00E82A21"/>
    <w:rsid w:val="00E84E9F"/>
    <w:rsid w:val="00E84F9A"/>
    <w:rsid w:val="00E8562A"/>
    <w:rsid w:val="00E863E7"/>
    <w:rsid w:val="00E86B3E"/>
    <w:rsid w:val="00E93905"/>
    <w:rsid w:val="00E97145"/>
    <w:rsid w:val="00EA10AB"/>
    <w:rsid w:val="00EA29F4"/>
    <w:rsid w:val="00EA5AD8"/>
    <w:rsid w:val="00EB0595"/>
    <w:rsid w:val="00EB2D85"/>
    <w:rsid w:val="00EC0260"/>
    <w:rsid w:val="00EC0DDF"/>
    <w:rsid w:val="00EC3B95"/>
    <w:rsid w:val="00EC4E48"/>
    <w:rsid w:val="00EC6AF5"/>
    <w:rsid w:val="00EC6CD7"/>
    <w:rsid w:val="00EC766A"/>
    <w:rsid w:val="00EC7E3C"/>
    <w:rsid w:val="00ED060D"/>
    <w:rsid w:val="00ED2207"/>
    <w:rsid w:val="00ED3B7F"/>
    <w:rsid w:val="00ED416D"/>
    <w:rsid w:val="00EE051F"/>
    <w:rsid w:val="00EE6016"/>
    <w:rsid w:val="00EE738E"/>
    <w:rsid w:val="00EF1A27"/>
    <w:rsid w:val="00EF1DCA"/>
    <w:rsid w:val="00EF3898"/>
    <w:rsid w:val="00EF5608"/>
    <w:rsid w:val="00EF72B3"/>
    <w:rsid w:val="00EF7593"/>
    <w:rsid w:val="00F006D4"/>
    <w:rsid w:val="00F11008"/>
    <w:rsid w:val="00F118A8"/>
    <w:rsid w:val="00F155BB"/>
    <w:rsid w:val="00F15BCE"/>
    <w:rsid w:val="00F20256"/>
    <w:rsid w:val="00F23627"/>
    <w:rsid w:val="00F244B9"/>
    <w:rsid w:val="00F264A7"/>
    <w:rsid w:val="00F32A7D"/>
    <w:rsid w:val="00F346AE"/>
    <w:rsid w:val="00F37FDA"/>
    <w:rsid w:val="00F4081A"/>
    <w:rsid w:val="00F40D76"/>
    <w:rsid w:val="00F418EE"/>
    <w:rsid w:val="00F45488"/>
    <w:rsid w:val="00F46818"/>
    <w:rsid w:val="00F46905"/>
    <w:rsid w:val="00F46A73"/>
    <w:rsid w:val="00F50238"/>
    <w:rsid w:val="00F53262"/>
    <w:rsid w:val="00F53FB4"/>
    <w:rsid w:val="00F60786"/>
    <w:rsid w:val="00F608FD"/>
    <w:rsid w:val="00F60FDD"/>
    <w:rsid w:val="00F612C1"/>
    <w:rsid w:val="00F62975"/>
    <w:rsid w:val="00F63655"/>
    <w:rsid w:val="00F6640D"/>
    <w:rsid w:val="00F6661D"/>
    <w:rsid w:val="00F67631"/>
    <w:rsid w:val="00F71CDC"/>
    <w:rsid w:val="00F72521"/>
    <w:rsid w:val="00F72EE7"/>
    <w:rsid w:val="00F7376D"/>
    <w:rsid w:val="00F74D40"/>
    <w:rsid w:val="00F75BC9"/>
    <w:rsid w:val="00F80BCB"/>
    <w:rsid w:val="00F854C0"/>
    <w:rsid w:val="00F85A83"/>
    <w:rsid w:val="00F85D8D"/>
    <w:rsid w:val="00F87709"/>
    <w:rsid w:val="00F917F7"/>
    <w:rsid w:val="00F934B2"/>
    <w:rsid w:val="00F943C3"/>
    <w:rsid w:val="00F946B3"/>
    <w:rsid w:val="00F9734D"/>
    <w:rsid w:val="00FA0AD8"/>
    <w:rsid w:val="00FA5A05"/>
    <w:rsid w:val="00FA744D"/>
    <w:rsid w:val="00FA7BBA"/>
    <w:rsid w:val="00FB063F"/>
    <w:rsid w:val="00FB29E3"/>
    <w:rsid w:val="00FB2EA0"/>
    <w:rsid w:val="00FB4F8E"/>
    <w:rsid w:val="00FB5178"/>
    <w:rsid w:val="00FB5FFC"/>
    <w:rsid w:val="00FB66B5"/>
    <w:rsid w:val="00FB6CC0"/>
    <w:rsid w:val="00FC09EA"/>
    <w:rsid w:val="00FC3C6E"/>
    <w:rsid w:val="00FC66CC"/>
    <w:rsid w:val="00FD021D"/>
    <w:rsid w:val="00FD058D"/>
    <w:rsid w:val="00FD0989"/>
    <w:rsid w:val="00FD1D0D"/>
    <w:rsid w:val="00FD3C93"/>
    <w:rsid w:val="00FD3E00"/>
    <w:rsid w:val="00FD3E9B"/>
    <w:rsid w:val="00FD578E"/>
    <w:rsid w:val="00FD6260"/>
    <w:rsid w:val="00FE2D36"/>
    <w:rsid w:val="00FE36F8"/>
    <w:rsid w:val="00FE3BFC"/>
    <w:rsid w:val="00FE5570"/>
    <w:rsid w:val="00FE637D"/>
    <w:rsid w:val="00FE6D03"/>
    <w:rsid w:val="00FE73FC"/>
    <w:rsid w:val="00FF1112"/>
    <w:rsid w:val="00FF1622"/>
    <w:rsid w:val="00FF72B5"/>
    <w:rsid w:val="00FF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00DF"/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4B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6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627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06BE6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DF5F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5F30"/>
  </w:style>
  <w:style w:type="paragraph" w:styleId="Pidipagina">
    <w:name w:val="footer"/>
    <w:basedOn w:val="Normale"/>
    <w:link w:val="PidipaginaCarattere"/>
    <w:uiPriority w:val="99"/>
    <w:unhideWhenUsed/>
    <w:rsid w:val="00DF5F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5F30"/>
  </w:style>
  <w:style w:type="table" w:styleId="Grigliatabella">
    <w:name w:val="Table Grid"/>
    <w:basedOn w:val="Tabellanormale"/>
    <w:uiPriority w:val="59"/>
    <w:rsid w:val="00B331E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Testosegnaposto">
    <w:name w:val="Placeholder Text"/>
    <w:basedOn w:val="Carpredefinitoparagrafo"/>
    <w:uiPriority w:val="99"/>
    <w:semiHidden/>
    <w:rsid w:val="000A6DD8"/>
    <w:rPr>
      <w:color w:val="80808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4B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ps">
    <w:name w:val="hps"/>
    <w:basedOn w:val="Carpredefinitoparagrafo"/>
    <w:rsid w:val="00754E63"/>
  </w:style>
  <w:style w:type="table" w:customStyle="1" w:styleId="Sfondochiaro1">
    <w:name w:val="Sfondo chiaro1"/>
    <w:basedOn w:val="Tabellanormale"/>
    <w:uiPriority w:val="60"/>
    <w:rsid w:val="00BE2D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rpotesto">
    <w:name w:val="Body Text"/>
    <w:basedOn w:val="Normale"/>
    <w:link w:val="CorpotestoCarattere"/>
    <w:uiPriority w:val="99"/>
    <w:semiHidden/>
    <w:unhideWhenUsed/>
    <w:rsid w:val="00B2252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B22529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465B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465BF"/>
    <w:rPr>
      <w:rFonts w:ascii="Consolas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486022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102389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3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8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3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9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www.cdc.gov/pneumonia/index.htm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85DE0A-ABDA-49A6-9493-3621AC334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3</Pages>
  <Words>967</Words>
  <Characters>55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tente</cp:lastModifiedBy>
  <cp:revision>27</cp:revision>
  <cp:lastPrinted>2017-03-12T20:12:00Z</cp:lastPrinted>
  <dcterms:created xsi:type="dcterms:W3CDTF">2018-04-03T09:15:00Z</dcterms:created>
  <dcterms:modified xsi:type="dcterms:W3CDTF">2019-02-15T14:47:00Z</dcterms:modified>
</cp:coreProperties>
</file>